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DB33B" w14:textId="77777777" w:rsidR="008411DA" w:rsidRPr="008303E3" w:rsidRDefault="00000000">
      <w:pPr>
        <w:spacing w:line="360" w:lineRule="auto"/>
        <w:jc w:val="left"/>
        <w:rPr>
          <w:rFonts w:cs="Times New Roman"/>
          <w:color w:val="000000" w:themeColor="text1"/>
          <w:sz w:val="32"/>
          <w:szCs w:val="32"/>
        </w:rPr>
      </w:pPr>
      <w:bookmarkStart w:id="0" w:name="OLE_LINK114"/>
      <w:bookmarkStart w:id="1" w:name="OLE_LINK113"/>
      <w:r w:rsidRPr="008303E3">
        <w:rPr>
          <w:rFonts w:cs="Times New Roman"/>
          <w:color w:val="000000" w:themeColor="text1"/>
          <w:sz w:val="32"/>
          <w:szCs w:val="32"/>
        </w:rPr>
        <w:t>Supporting Information</w:t>
      </w:r>
      <w:bookmarkEnd w:id="0"/>
      <w:bookmarkEnd w:id="1"/>
    </w:p>
    <w:p w14:paraId="71699454" w14:textId="77777777" w:rsidR="00995AE9" w:rsidRPr="008303E3" w:rsidRDefault="00995AE9">
      <w:pPr>
        <w:spacing w:line="360" w:lineRule="auto"/>
        <w:jc w:val="left"/>
        <w:rPr>
          <w:b/>
          <w:bCs/>
          <w:color w:val="000000" w:themeColor="text1"/>
          <w:kern w:val="44"/>
          <w:sz w:val="32"/>
          <w:szCs w:val="32"/>
        </w:rPr>
      </w:pPr>
      <w:r w:rsidRPr="008303E3">
        <w:rPr>
          <w:b/>
          <w:bCs/>
          <w:color w:val="000000" w:themeColor="text1"/>
          <w:kern w:val="44"/>
          <w:sz w:val="32"/>
          <w:szCs w:val="32"/>
        </w:rPr>
        <w:t xml:space="preserve">Iodine-Complex Directed Synthesis of </w:t>
      </w:r>
      <w:proofErr w:type="spellStart"/>
      <w:r w:rsidRPr="008303E3">
        <w:rPr>
          <w:b/>
          <w:bCs/>
          <w:color w:val="000000" w:themeColor="text1"/>
          <w:kern w:val="44"/>
          <w:sz w:val="32"/>
          <w:szCs w:val="32"/>
        </w:rPr>
        <w:t>PbS</w:t>
      </w:r>
      <w:proofErr w:type="spellEnd"/>
      <w:r w:rsidRPr="008303E3">
        <w:rPr>
          <w:b/>
          <w:bCs/>
          <w:color w:val="000000" w:themeColor="text1"/>
          <w:kern w:val="44"/>
          <w:sz w:val="32"/>
          <w:szCs w:val="32"/>
        </w:rPr>
        <w:t xml:space="preserve"> Quantum Dots with Enhanced Electronic Coupling for NIR Photodetection</w:t>
      </w:r>
    </w:p>
    <w:p w14:paraId="7A6C43E1" w14:textId="07EFDD86" w:rsidR="00995AE9" w:rsidRPr="008303E3" w:rsidRDefault="00995AE9" w:rsidP="00995AE9">
      <w:pPr>
        <w:widowControl/>
        <w:spacing w:beforeLines="50" w:before="156" w:line="360" w:lineRule="auto"/>
        <w:rPr>
          <w:rFonts w:cs="Times New Roman"/>
          <w:bCs/>
          <w:i/>
          <w:color w:val="000000" w:themeColor="text1"/>
          <w:szCs w:val="20"/>
        </w:rPr>
      </w:pPr>
      <w:bookmarkStart w:id="2" w:name="_Hlk111048363"/>
      <w:bookmarkStart w:id="3" w:name="_Hlk188976598"/>
      <w:bookmarkStart w:id="4" w:name="_Hlk135754765"/>
      <w:proofErr w:type="spellStart"/>
      <w:r w:rsidRPr="008303E3">
        <w:rPr>
          <w:rFonts w:cs="Times New Roman" w:hint="eastAsia"/>
          <w:bCs/>
          <w:color w:val="000000" w:themeColor="text1"/>
          <w:szCs w:val="20"/>
        </w:rPr>
        <w:t>Shenghui</w:t>
      </w:r>
      <w:proofErr w:type="spellEnd"/>
      <w:r w:rsidRPr="008303E3">
        <w:rPr>
          <w:rFonts w:cs="Times New Roman" w:hint="eastAsia"/>
          <w:bCs/>
          <w:color w:val="000000" w:themeColor="text1"/>
          <w:szCs w:val="20"/>
        </w:rPr>
        <w:t xml:space="preserve"> He</w:t>
      </w:r>
      <w:r w:rsidRPr="008303E3">
        <w:rPr>
          <w:rFonts w:cs="Times New Roman" w:hint="eastAsia"/>
          <w:bCs/>
          <w:iCs/>
          <w:color w:val="000000" w:themeColor="text1"/>
          <w:szCs w:val="20"/>
          <w:vertAlign w:val="superscript"/>
        </w:rPr>
        <w:t>1</w:t>
      </w:r>
      <w:r w:rsidR="00212260" w:rsidRPr="008303E3">
        <w:rPr>
          <w:rFonts w:cs="Times New Roman"/>
          <w:color w:val="000000" w:themeColor="text1"/>
          <w:szCs w:val="20"/>
          <w:vertAlign w:val="superscript"/>
        </w:rPr>
        <w:t>†</w:t>
      </w:r>
      <w:r w:rsidRPr="008303E3">
        <w:rPr>
          <w:rFonts w:cs="Times New Roman" w:hint="eastAsia"/>
          <w:bCs/>
          <w:color w:val="000000" w:themeColor="text1"/>
          <w:szCs w:val="20"/>
        </w:rPr>
        <w:t>,</w:t>
      </w:r>
      <w:r w:rsidRPr="008303E3">
        <w:rPr>
          <w:rFonts w:cs="Times New Roman" w:hint="eastAsia"/>
          <w:bCs/>
          <w:i/>
          <w:color w:val="000000" w:themeColor="text1"/>
          <w:szCs w:val="20"/>
          <w:vertAlign w:val="superscript"/>
        </w:rPr>
        <w:t xml:space="preserve"> </w:t>
      </w:r>
      <w:proofErr w:type="spellStart"/>
      <w:r w:rsidRPr="008303E3">
        <w:rPr>
          <w:rFonts w:cs="Times New Roman" w:hint="eastAsia"/>
          <w:bCs/>
          <w:color w:val="000000" w:themeColor="text1"/>
          <w:szCs w:val="20"/>
        </w:rPr>
        <w:t>Guojiang</w:t>
      </w:r>
      <w:proofErr w:type="spellEnd"/>
      <w:r w:rsidRPr="008303E3">
        <w:rPr>
          <w:rFonts w:cs="Times New Roman"/>
          <w:bCs/>
          <w:color w:val="000000" w:themeColor="text1"/>
          <w:szCs w:val="20"/>
        </w:rPr>
        <w:t xml:space="preserve"> </w:t>
      </w:r>
      <w:r w:rsidRPr="008303E3">
        <w:rPr>
          <w:rFonts w:cs="Times New Roman" w:hint="eastAsia"/>
          <w:bCs/>
          <w:color w:val="000000" w:themeColor="text1"/>
          <w:szCs w:val="20"/>
        </w:rPr>
        <w:t>Qian</w:t>
      </w:r>
      <w:r w:rsidRPr="008303E3">
        <w:rPr>
          <w:rFonts w:cs="Times New Roman" w:hint="eastAsia"/>
          <w:bCs/>
          <w:iCs/>
          <w:color w:val="000000" w:themeColor="text1"/>
          <w:szCs w:val="20"/>
          <w:vertAlign w:val="superscript"/>
        </w:rPr>
        <w:t>1</w:t>
      </w:r>
      <w:r w:rsidR="00212260" w:rsidRPr="008303E3">
        <w:rPr>
          <w:rFonts w:cs="Times New Roman"/>
          <w:color w:val="000000" w:themeColor="text1"/>
          <w:szCs w:val="20"/>
          <w:vertAlign w:val="superscript"/>
        </w:rPr>
        <w:t>†</w:t>
      </w:r>
      <w:r w:rsidRPr="008303E3">
        <w:rPr>
          <w:rFonts w:cs="Times New Roman" w:hint="eastAsia"/>
          <w:bCs/>
          <w:color w:val="000000" w:themeColor="text1"/>
          <w:szCs w:val="20"/>
        </w:rPr>
        <w:t>,</w:t>
      </w:r>
      <w:r w:rsidRPr="008303E3">
        <w:rPr>
          <w:rFonts w:cs="Times New Roman" w:hint="eastAsia"/>
          <w:bCs/>
          <w:i/>
          <w:color w:val="000000" w:themeColor="text1"/>
          <w:szCs w:val="20"/>
          <w:vertAlign w:val="superscript"/>
        </w:rPr>
        <w:t xml:space="preserve"> </w:t>
      </w:r>
      <w:r w:rsidRPr="008303E3">
        <w:rPr>
          <w:rFonts w:cs="Times New Roman"/>
          <w:bCs/>
          <w:color w:val="000000" w:themeColor="text1"/>
          <w:szCs w:val="20"/>
        </w:rPr>
        <w:t>Cong Zhang</w:t>
      </w:r>
      <w:r w:rsidRPr="008303E3">
        <w:rPr>
          <w:rFonts w:cs="Times New Roman" w:hint="eastAsia"/>
          <w:bCs/>
          <w:iCs/>
          <w:color w:val="000000" w:themeColor="text1"/>
          <w:szCs w:val="20"/>
          <w:vertAlign w:val="superscript"/>
        </w:rPr>
        <w:t>1</w:t>
      </w:r>
      <w:r w:rsidRPr="008303E3">
        <w:rPr>
          <w:rFonts w:cs="Times New Roman"/>
          <w:bCs/>
          <w:color w:val="000000" w:themeColor="text1"/>
          <w:szCs w:val="20"/>
        </w:rPr>
        <w:t>,</w:t>
      </w:r>
      <w:r w:rsidRPr="008303E3">
        <w:rPr>
          <w:rFonts w:cs="Times New Roman" w:hint="eastAsia"/>
          <w:bCs/>
          <w:i/>
          <w:color w:val="000000" w:themeColor="text1"/>
          <w:szCs w:val="20"/>
          <w:vertAlign w:val="superscript"/>
        </w:rPr>
        <w:t xml:space="preserve"> </w:t>
      </w:r>
      <w:proofErr w:type="spellStart"/>
      <w:r w:rsidRPr="008303E3">
        <w:rPr>
          <w:rFonts w:cs="Times New Roman"/>
          <w:bCs/>
          <w:color w:val="000000" w:themeColor="text1"/>
          <w:szCs w:val="20"/>
        </w:rPr>
        <w:t>Xingtian</w:t>
      </w:r>
      <w:proofErr w:type="spellEnd"/>
      <w:r w:rsidRPr="008303E3">
        <w:rPr>
          <w:rFonts w:cs="Times New Roman"/>
          <w:bCs/>
          <w:color w:val="000000" w:themeColor="text1"/>
          <w:szCs w:val="20"/>
        </w:rPr>
        <w:t xml:space="preserve"> Yin</w:t>
      </w:r>
      <w:r w:rsidRPr="008303E3">
        <w:rPr>
          <w:rFonts w:cs="Times New Roman" w:hint="eastAsia"/>
          <w:bCs/>
          <w:iCs/>
          <w:color w:val="000000" w:themeColor="text1"/>
          <w:szCs w:val="20"/>
          <w:vertAlign w:val="superscript"/>
        </w:rPr>
        <w:t>1</w:t>
      </w:r>
      <w:r w:rsidRPr="008303E3">
        <w:rPr>
          <w:rFonts w:cs="Times New Roman"/>
          <w:bCs/>
          <w:color w:val="000000" w:themeColor="text1"/>
          <w:szCs w:val="20"/>
        </w:rPr>
        <w:t>*</w:t>
      </w:r>
      <w:r w:rsidRPr="008303E3">
        <w:rPr>
          <w:rFonts w:cs="Times New Roman" w:hint="eastAsia"/>
          <w:bCs/>
          <w:color w:val="000000" w:themeColor="text1"/>
          <w:szCs w:val="20"/>
        </w:rPr>
        <w:t xml:space="preserve"> and</w:t>
      </w:r>
      <w:r w:rsidRPr="008303E3">
        <w:rPr>
          <w:rFonts w:cs="Times New Roman"/>
          <w:bCs/>
          <w:color w:val="000000" w:themeColor="text1"/>
          <w:szCs w:val="20"/>
        </w:rPr>
        <w:t xml:space="preserve"> Wenxiu Que</w:t>
      </w:r>
      <w:r w:rsidRPr="008303E3">
        <w:rPr>
          <w:rFonts w:cs="Times New Roman" w:hint="eastAsia"/>
          <w:bCs/>
          <w:iCs/>
          <w:color w:val="000000" w:themeColor="text1"/>
          <w:szCs w:val="20"/>
          <w:vertAlign w:val="superscript"/>
        </w:rPr>
        <w:t>1</w:t>
      </w:r>
    </w:p>
    <w:bookmarkEnd w:id="2"/>
    <w:p w14:paraId="267515FC" w14:textId="77777777" w:rsidR="00995AE9" w:rsidRPr="008303E3" w:rsidRDefault="00995AE9" w:rsidP="00995AE9">
      <w:pPr>
        <w:adjustRightInd w:val="0"/>
        <w:snapToGrid w:val="0"/>
        <w:spacing w:line="480" w:lineRule="auto"/>
        <w:rPr>
          <w:rFonts w:cs="Times New Roman"/>
          <w:b/>
          <w:i/>
          <w:color w:val="000000" w:themeColor="text1"/>
          <w:szCs w:val="20"/>
        </w:rPr>
      </w:pPr>
    </w:p>
    <w:p w14:paraId="74D93923" w14:textId="77777777" w:rsidR="00995AE9" w:rsidRPr="008303E3" w:rsidRDefault="00995AE9" w:rsidP="00995AE9">
      <w:pPr>
        <w:adjustRightInd w:val="0"/>
        <w:snapToGrid w:val="0"/>
        <w:spacing w:line="480" w:lineRule="auto"/>
        <w:rPr>
          <w:rFonts w:cs="Times New Roman"/>
          <w:bCs/>
          <w:iCs/>
          <w:color w:val="000000" w:themeColor="text1"/>
          <w:szCs w:val="20"/>
        </w:rPr>
      </w:pPr>
      <w:r w:rsidRPr="008303E3">
        <w:rPr>
          <w:rFonts w:cs="Times New Roman" w:hint="eastAsia"/>
          <w:bCs/>
          <w:iCs/>
          <w:color w:val="000000" w:themeColor="text1"/>
          <w:szCs w:val="20"/>
          <w:vertAlign w:val="superscript"/>
        </w:rPr>
        <w:t>1</w:t>
      </w:r>
      <w:r w:rsidRPr="008303E3">
        <w:rPr>
          <w:rFonts w:cs="Times New Roman"/>
          <w:bCs/>
          <w:iCs/>
          <w:color w:val="000000" w:themeColor="text1"/>
          <w:szCs w:val="20"/>
        </w:rPr>
        <w:t>Electronic Materials Research Laboratory, Key Laboratory of the Ministry of Education &amp; International Center for Dielectric Research, Shaanxi Engineering Research Center of Advanced Energy Materials and Devices, School of Electronic Science and Engineering, Xi’an </w:t>
      </w:r>
      <w:proofErr w:type="spellStart"/>
      <w:r w:rsidRPr="008303E3">
        <w:rPr>
          <w:rFonts w:cs="Times New Roman"/>
          <w:bCs/>
          <w:iCs/>
          <w:color w:val="000000" w:themeColor="text1"/>
          <w:szCs w:val="20"/>
        </w:rPr>
        <w:t>Jiaotong</w:t>
      </w:r>
      <w:proofErr w:type="spellEnd"/>
      <w:r w:rsidRPr="008303E3">
        <w:rPr>
          <w:rFonts w:cs="Times New Roman"/>
          <w:bCs/>
          <w:iCs/>
          <w:color w:val="000000" w:themeColor="text1"/>
          <w:szCs w:val="20"/>
        </w:rPr>
        <w:t> University, Xi'an 710049, Shaanxi, P. R. China</w:t>
      </w:r>
    </w:p>
    <w:p w14:paraId="4C71F6B0" w14:textId="77777777" w:rsidR="00995AE9" w:rsidRPr="008303E3" w:rsidRDefault="00995AE9" w:rsidP="00995AE9">
      <w:pPr>
        <w:spacing w:line="360" w:lineRule="auto"/>
        <w:rPr>
          <w:rFonts w:cs="Times New Roman"/>
          <w:color w:val="000000" w:themeColor="text1"/>
          <w:szCs w:val="20"/>
        </w:rPr>
      </w:pPr>
    </w:p>
    <w:p w14:paraId="4B11AB42" w14:textId="77777777" w:rsidR="00995AE9" w:rsidRPr="008303E3" w:rsidRDefault="00995AE9" w:rsidP="00995AE9">
      <w:pPr>
        <w:spacing w:line="360" w:lineRule="auto"/>
        <w:rPr>
          <w:rFonts w:cs="Times New Roman"/>
          <w:color w:val="000000" w:themeColor="text1"/>
          <w:sz w:val="24"/>
          <w:szCs w:val="24"/>
          <w:vertAlign w:val="superscript"/>
        </w:rPr>
      </w:pPr>
      <w:r w:rsidRPr="008303E3">
        <w:rPr>
          <w:rFonts w:cs="Times New Roman"/>
          <w:color w:val="000000" w:themeColor="text1"/>
          <w:szCs w:val="20"/>
        </w:rPr>
        <w:t>*Corresponding authors: xt_yin@mail.xjtu.edu.cn (X</w:t>
      </w:r>
      <w:r w:rsidRPr="008303E3">
        <w:rPr>
          <w:rFonts w:cs="Times New Roman" w:hint="eastAsia"/>
          <w:color w:val="000000" w:themeColor="text1"/>
          <w:szCs w:val="20"/>
        </w:rPr>
        <w:t>.</w:t>
      </w:r>
      <w:r w:rsidRPr="008303E3">
        <w:rPr>
          <w:rFonts w:cs="Times New Roman"/>
          <w:color w:val="000000" w:themeColor="text1"/>
          <w:szCs w:val="20"/>
        </w:rPr>
        <w:t xml:space="preserve"> Yin)</w:t>
      </w:r>
    </w:p>
    <w:bookmarkEnd w:id="3"/>
    <w:bookmarkEnd w:id="4"/>
    <w:p w14:paraId="0FCB888E" w14:textId="2DEDE9C2" w:rsidR="008411DA" w:rsidRPr="008303E3" w:rsidRDefault="00212260">
      <w:pPr>
        <w:spacing w:line="360" w:lineRule="auto"/>
        <w:jc w:val="left"/>
        <w:rPr>
          <w:rFonts w:cs="Times New Roman"/>
          <w:color w:val="000000" w:themeColor="text1"/>
          <w:sz w:val="24"/>
          <w:szCs w:val="24"/>
          <w:vertAlign w:val="superscript"/>
        </w:rPr>
      </w:pPr>
      <w:r w:rsidRPr="008303E3">
        <w:rPr>
          <w:rFonts w:cs="Times New Roman"/>
          <w:color w:val="000000" w:themeColor="text1"/>
          <w:szCs w:val="20"/>
        </w:rPr>
        <w:t xml:space="preserve">First authorship: </w:t>
      </w:r>
      <w:proofErr w:type="spellStart"/>
      <w:r w:rsidRPr="008303E3">
        <w:rPr>
          <w:rFonts w:cs="Times New Roman"/>
          <w:color w:val="000000" w:themeColor="text1"/>
          <w:szCs w:val="20"/>
        </w:rPr>
        <w:t>Shenghui</w:t>
      </w:r>
      <w:proofErr w:type="spellEnd"/>
      <w:r w:rsidRPr="008303E3">
        <w:rPr>
          <w:rFonts w:cs="Times New Roman"/>
          <w:color w:val="000000" w:themeColor="text1"/>
          <w:szCs w:val="20"/>
        </w:rPr>
        <w:t xml:space="preserve"> He</w:t>
      </w:r>
      <w:r w:rsidRPr="008303E3">
        <w:rPr>
          <w:rFonts w:cs="Times New Roman"/>
          <w:color w:val="000000" w:themeColor="text1"/>
          <w:szCs w:val="20"/>
          <w:vertAlign w:val="superscript"/>
        </w:rPr>
        <w:t>†</w:t>
      </w:r>
      <w:r w:rsidRPr="008303E3">
        <w:rPr>
          <w:rFonts w:cs="Times New Roman" w:hint="eastAsia"/>
          <w:color w:val="000000" w:themeColor="text1"/>
          <w:szCs w:val="20"/>
        </w:rPr>
        <w:t xml:space="preserve"> and</w:t>
      </w:r>
      <w:r w:rsidRPr="008303E3">
        <w:rPr>
          <w:rFonts w:cs="Times New Roman"/>
          <w:color w:val="000000" w:themeColor="text1"/>
          <w:szCs w:val="20"/>
        </w:rPr>
        <w:t xml:space="preserve"> </w:t>
      </w:r>
      <w:proofErr w:type="spellStart"/>
      <w:r w:rsidRPr="008303E3">
        <w:rPr>
          <w:rFonts w:cs="Times New Roman"/>
          <w:color w:val="000000" w:themeColor="text1"/>
          <w:szCs w:val="20"/>
        </w:rPr>
        <w:t>Guojiang</w:t>
      </w:r>
      <w:proofErr w:type="spellEnd"/>
      <w:r w:rsidRPr="008303E3">
        <w:rPr>
          <w:rFonts w:cs="Times New Roman"/>
          <w:color w:val="000000" w:themeColor="text1"/>
          <w:szCs w:val="20"/>
        </w:rPr>
        <w:t xml:space="preserve"> Qian</w:t>
      </w:r>
      <w:r w:rsidRPr="008303E3">
        <w:rPr>
          <w:rFonts w:cs="Times New Roman"/>
          <w:color w:val="000000" w:themeColor="text1"/>
          <w:szCs w:val="20"/>
          <w:vertAlign w:val="superscript"/>
        </w:rPr>
        <w:t>†</w:t>
      </w:r>
      <w:r w:rsidRPr="008303E3">
        <w:rPr>
          <w:rFonts w:cs="Times New Roman"/>
          <w:color w:val="000000" w:themeColor="text1"/>
          <w:szCs w:val="20"/>
        </w:rPr>
        <w:t xml:space="preserve"> These authors contributed equally to this work and share first authorship</w:t>
      </w:r>
      <w:r w:rsidRPr="008303E3">
        <w:rPr>
          <w:rFonts w:cs="Times New Roman" w:hint="eastAsia"/>
          <w:color w:val="000000" w:themeColor="text1"/>
          <w:szCs w:val="20"/>
        </w:rPr>
        <w:t>.</w:t>
      </w:r>
      <w:r w:rsidRPr="008303E3">
        <w:rPr>
          <w:b/>
          <w:bCs/>
          <w:color w:val="000000" w:themeColor="text1"/>
          <w:sz w:val="28"/>
          <w:szCs w:val="28"/>
        </w:rPr>
        <w:br w:type="page"/>
      </w:r>
    </w:p>
    <w:p w14:paraId="0E426EFB" w14:textId="77777777" w:rsidR="008411DA" w:rsidRPr="008303E3" w:rsidRDefault="00000000">
      <w:pPr>
        <w:widowControl/>
        <w:adjustRightInd w:val="0"/>
        <w:snapToGrid w:val="0"/>
        <w:spacing w:line="400" w:lineRule="exact"/>
        <w:jc w:val="left"/>
        <w:rPr>
          <w:b/>
          <w:bCs/>
          <w:color w:val="000000" w:themeColor="text1"/>
          <w:sz w:val="28"/>
          <w:szCs w:val="28"/>
        </w:rPr>
      </w:pPr>
      <w:r w:rsidRPr="008303E3">
        <w:rPr>
          <w:b/>
          <w:bCs/>
          <w:color w:val="000000" w:themeColor="text1"/>
          <w:sz w:val="28"/>
          <w:szCs w:val="28"/>
        </w:rPr>
        <w:lastRenderedPageBreak/>
        <w:t>Supporting Information Contents</w:t>
      </w:r>
    </w:p>
    <w:p w14:paraId="25A839EC" w14:textId="77777777" w:rsidR="008411DA" w:rsidRPr="008303E3" w:rsidRDefault="00000000">
      <w:pPr>
        <w:widowControl/>
        <w:adjustRightInd w:val="0"/>
        <w:snapToGrid w:val="0"/>
        <w:spacing w:line="400" w:lineRule="exact"/>
        <w:jc w:val="left"/>
        <w:rPr>
          <w:b/>
          <w:bCs/>
          <w:color w:val="000000" w:themeColor="text1"/>
          <w:sz w:val="24"/>
          <w:szCs w:val="24"/>
        </w:rPr>
      </w:pPr>
      <w:r w:rsidRPr="008303E3">
        <w:rPr>
          <w:b/>
          <w:bCs/>
          <w:color w:val="000000" w:themeColor="text1"/>
          <w:sz w:val="24"/>
          <w:szCs w:val="24"/>
        </w:rPr>
        <w:t>Supplementary Figures</w:t>
      </w:r>
    </w:p>
    <w:p w14:paraId="41C2E90D" w14:textId="77777777" w:rsidR="008411DA" w:rsidRPr="008303E3" w:rsidRDefault="00000000">
      <w:pPr>
        <w:adjustRightInd w:val="0"/>
        <w:snapToGrid w:val="0"/>
        <w:spacing w:line="400" w:lineRule="exact"/>
        <w:ind w:left="1205" w:hangingChars="500" w:hanging="1205"/>
        <w:contextualSpacing/>
        <w:rPr>
          <w:color w:val="000000" w:themeColor="text1"/>
          <w:sz w:val="24"/>
          <w:szCs w:val="24"/>
        </w:rPr>
      </w:pPr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cs="Times New Roman"/>
          <w:b/>
          <w:color w:val="000000" w:themeColor="text1"/>
          <w:sz w:val="24"/>
          <w:szCs w:val="24"/>
        </w:rPr>
        <w:t xml:space="preserve"> S</w:t>
      </w:r>
      <w:r w:rsidRPr="008303E3">
        <w:rPr>
          <w:rFonts w:cs="Times New Roman" w:hint="eastAsia"/>
          <w:b/>
          <w:color w:val="000000" w:themeColor="text1"/>
          <w:sz w:val="24"/>
          <w:szCs w:val="24"/>
        </w:rPr>
        <w:t>1</w:t>
      </w:r>
      <w:r w:rsidRPr="008303E3">
        <w:rPr>
          <w:rFonts w:cs="Times New Roman"/>
          <w:b/>
          <w:color w:val="000000" w:themeColor="text1"/>
          <w:sz w:val="24"/>
          <w:szCs w:val="24"/>
        </w:rPr>
        <w:t>.</w:t>
      </w:r>
      <w:r w:rsidRPr="008303E3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 xml:space="preserve">XRD patterns of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 xml:space="preserve">-I QDs synthesized under different reaction temperatures and different reaction </w:t>
      </w:r>
      <w:r w:rsidRPr="008303E3">
        <w:rPr>
          <w:rFonts w:hint="eastAsia"/>
          <w:color w:val="000000" w:themeColor="text1"/>
          <w:sz w:val="24"/>
          <w:szCs w:val="24"/>
        </w:rPr>
        <w:t>time.</w:t>
      </w:r>
    </w:p>
    <w:p w14:paraId="0CDC076B" w14:textId="77777777" w:rsidR="008411DA" w:rsidRPr="008303E3" w:rsidRDefault="00000000">
      <w:pPr>
        <w:adjustRightInd w:val="0"/>
        <w:snapToGrid w:val="0"/>
        <w:spacing w:line="400" w:lineRule="exact"/>
        <w:ind w:left="1205" w:hangingChars="500" w:hanging="1205"/>
        <w:contextualSpacing/>
        <w:rPr>
          <w:rFonts w:cs="Times New Roman"/>
          <w:color w:val="000000" w:themeColor="text1"/>
          <w:sz w:val="24"/>
          <w:szCs w:val="24"/>
        </w:rPr>
      </w:pPr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cs="Times New Roman"/>
          <w:b/>
          <w:color w:val="000000" w:themeColor="text1"/>
          <w:sz w:val="24"/>
          <w:szCs w:val="24"/>
        </w:rPr>
        <w:t xml:space="preserve"> S</w:t>
      </w:r>
      <w:r w:rsidRPr="008303E3">
        <w:rPr>
          <w:rFonts w:cs="Times New Roman" w:hint="eastAsia"/>
          <w:b/>
          <w:color w:val="000000" w:themeColor="text1"/>
          <w:sz w:val="24"/>
          <w:szCs w:val="24"/>
        </w:rPr>
        <w:t>2</w:t>
      </w:r>
      <w:r w:rsidRPr="008303E3">
        <w:rPr>
          <w:rFonts w:cs="Times New Roman"/>
          <w:b/>
          <w:color w:val="000000" w:themeColor="text1"/>
          <w:sz w:val="24"/>
          <w:szCs w:val="24"/>
        </w:rPr>
        <w:t>.</w:t>
      </w:r>
      <w:r w:rsidRPr="008303E3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8303E3">
        <w:rPr>
          <w:rFonts w:hint="eastAsia"/>
          <w:color w:val="000000" w:themeColor="text1"/>
          <w:sz w:val="24"/>
          <w:szCs w:val="24"/>
        </w:rPr>
        <w:t>PL</w:t>
      </w:r>
      <w:r w:rsidRPr="008303E3">
        <w:rPr>
          <w:color w:val="000000" w:themeColor="text1"/>
          <w:sz w:val="24"/>
          <w:szCs w:val="24"/>
        </w:rPr>
        <w:t xml:space="preserve"> </w:t>
      </w:r>
      <w:r w:rsidRPr="008303E3">
        <w:rPr>
          <w:rFonts w:hint="eastAsia"/>
          <w:color w:val="000000" w:themeColor="text1"/>
          <w:sz w:val="24"/>
          <w:szCs w:val="24"/>
        </w:rPr>
        <w:t>and Abs</w:t>
      </w:r>
      <w:r w:rsidRPr="008303E3">
        <w:rPr>
          <w:color w:val="000000" w:themeColor="text1"/>
          <w:sz w:val="24"/>
          <w:szCs w:val="24"/>
        </w:rPr>
        <w:t xml:space="preserve"> spectra</w:t>
      </w:r>
      <w:r w:rsidRPr="008303E3">
        <w:rPr>
          <w:rFonts w:hint="eastAsia"/>
          <w:bCs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 xml:space="preserve">of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>-I QDs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>synthesized under (a) different reaction temperatures</w:t>
      </w:r>
      <w:r w:rsidRPr="008303E3">
        <w:rPr>
          <w:rFonts w:cs="Times New Roman" w:hint="eastAsia"/>
          <w:color w:val="000000" w:themeColor="text1"/>
          <w:sz w:val="24"/>
          <w:szCs w:val="24"/>
        </w:rPr>
        <w:t xml:space="preserve"> and </w:t>
      </w:r>
      <w:r w:rsidRPr="008303E3">
        <w:rPr>
          <w:color w:val="000000" w:themeColor="text1"/>
          <w:sz w:val="24"/>
          <w:szCs w:val="24"/>
        </w:rPr>
        <w:t xml:space="preserve">different reaction </w:t>
      </w:r>
      <w:r w:rsidRPr="008303E3">
        <w:rPr>
          <w:rFonts w:hint="eastAsia"/>
          <w:color w:val="000000" w:themeColor="text1"/>
          <w:sz w:val="24"/>
          <w:szCs w:val="24"/>
        </w:rPr>
        <w:t>time</w:t>
      </w:r>
      <w:r w:rsidRPr="008303E3">
        <w:rPr>
          <w:rFonts w:cs="Times New Roman" w:hint="eastAsia"/>
          <w:color w:val="000000" w:themeColor="text1"/>
          <w:sz w:val="24"/>
          <w:szCs w:val="24"/>
        </w:rPr>
        <w:t>.</w:t>
      </w:r>
    </w:p>
    <w:p w14:paraId="318DBE5A" w14:textId="7CB3EB77" w:rsidR="00232D5D" w:rsidRPr="008303E3" w:rsidRDefault="001919D5" w:rsidP="001919D5">
      <w:pPr>
        <w:adjustRightInd w:val="0"/>
        <w:snapToGrid w:val="0"/>
        <w:spacing w:line="400" w:lineRule="exact"/>
        <w:ind w:left="1205" w:hangingChars="500" w:hanging="1205"/>
        <w:contextualSpacing/>
        <w:rPr>
          <w:rFonts w:cs="Times New Roman"/>
          <w:color w:val="000000" w:themeColor="text1"/>
          <w:sz w:val="24"/>
          <w:szCs w:val="24"/>
        </w:rPr>
      </w:pPr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cs="Times New Roman"/>
          <w:b/>
          <w:color w:val="000000" w:themeColor="text1"/>
          <w:sz w:val="24"/>
          <w:szCs w:val="24"/>
        </w:rPr>
        <w:t xml:space="preserve"> S</w:t>
      </w:r>
      <w:r w:rsidRPr="008303E3">
        <w:rPr>
          <w:rFonts w:cs="Times New Roman" w:hint="eastAsia"/>
          <w:b/>
          <w:color w:val="000000" w:themeColor="text1"/>
          <w:sz w:val="24"/>
          <w:szCs w:val="24"/>
        </w:rPr>
        <w:t>3</w:t>
      </w:r>
      <w:r w:rsidRPr="008303E3">
        <w:rPr>
          <w:rFonts w:cs="Times New Roman"/>
          <w:b/>
          <w:color w:val="000000" w:themeColor="text1"/>
          <w:sz w:val="24"/>
          <w:szCs w:val="24"/>
        </w:rPr>
        <w:t>.</w:t>
      </w:r>
      <w:r w:rsidRPr="008303E3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8303E3">
        <w:rPr>
          <w:rFonts w:hint="eastAsia"/>
          <w:bCs/>
          <w:color w:val="000000" w:themeColor="text1"/>
          <w:sz w:val="24"/>
          <w:szCs w:val="24"/>
        </w:rPr>
        <w:t xml:space="preserve">TEM images of </w:t>
      </w:r>
      <w:proofErr w:type="spellStart"/>
      <w:r w:rsidRPr="008303E3">
        <w:rPr>
          <w:rFonts w:hint="eastAsia"/>
          <w:bCs/>
          <w:color w:val="000000" w:themeColor="text1"/>
          <w:sz w:val="24"/>
          <w:szCs w:val="24"/>
        </w:rPr>
        <w:t>PbS</w:t>
      </w:r>
      <w:proofErr w:type="spellEnd"/>
      <w:r w:rsidRPr="008303E3">
        <w:rPr>
          <w:rFonts w:hint="eastAsia"/>
          <w:bCs/>
          <w:color w:val="000000" w:themeColor="text1"/>
          <w:sz w:val="24"/>
          <w:szCs w:val="24"/>
        </w:rPr>
        <w:t xml:space="preserve">-I </w:t>
      </w:r>
      <w:r w:rsidRPr="008303E3">
        <w:rPr>
          <w:bCs/>
          <w:color w:val="000000" w:themeColor="text1"/>
          <w:sz w:val="24"/>
          <w:szCs w:val="24"/>
        </w:rPr>
        <w:t>QD</w:t>
      </w:r>
      <w:r w:rsidRPr="008303E3">
        <w:rPr>
          <w:rFonts w:hint="eastAsia"/>
          <w:bCs/>
          <w:color w:val="000000" w:themeColor="text1"/>
          <w:sz w:val="24"/>
          <w:szCs w:val="24"/>
        </w:rPr>
        <w:t>s</w:t>
      </w:r>
      <w:r w:rsidRPr="008303E3">
        <w:rPr>
          <w:color w:val="000000" w:themeColor="text1"/>
          <w:sz w:val="24"/>
          <w:szCs w:val="24"/>
        </w:rPr>
        <w:t xml:space="preserve"> with a low density of particles</w:t>
      </w:r>
      <w:r w:rsidRPr="008303E3">
        <w:rPr>
          <w:rFonts w:cs="Times New Roman" w:hint="eastAsia"/>
          <w:color w:val="000000" w:themeColor="text1"/>
          <w:sz w:val="24"/>
          <w:szCs w:val="24"/>
        </w:rPr>
        <w:t>.</w:t>
      </w:r>
    </w:p>
    <w:p w14:paraId="73A0562C" w14:textId="459D7EBC" w:rsidR="008411DA" w:rsidRPr="008303E3" w:rsidRDefault="00000000" w:rsidP="00232D5D">
      <w:pPr>
        <w:adjustRightInd w:val="0"/>
        <w:snapToGrid w:val="0"/>
        <w:spacing w:line="400" w:lineRule="exact"/>
        <w:ind w:left="1205" w:hangingChars="500" w:hanging="1205"/>
        <w:contextualSpacing/>
        <w:rPr>
          <w:color w:val="000000" w:themeColor="text1"/>
          <w:sz w:val="24"/>
          <w:szCs w:val="24"/>
        </w:rPr>
      </w:pPr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Pr="008303E3">
        <w:rPr>
          <w:b/>
          <w:bCs/>
          <w:color w:val="000000" w:themeColor="text1"/>
          <w:sz w:val="24"/>
          <w:szCs w:val="24"/>
        </w:rPr>
        <w:t>S</w:t>
      </w:r>
      <w:r w:rsidR="00232D5D" w:rsidRPr="008303E3">
        <w:rPr>
          <w:rFonts w:hint="eastAsia"/>
          <w:b/>
          <w:bCs/>
          <w:color w:val="000000" w:themeColor="text1"/>
          <w:sz w:val="24"/>
          <w:szCs w:val="24"/>
        </w:rPr>
        <w:t>4</w:t>
      </w:r>
      <w:r w:rsidRPr="008303E3">
        <w:rPr>
          <w:b/>
          <w:bCs/>
          <w:color w:val="000000" w:themeColor="text1"/>
          <w:sz w:val="24"/>
          <w:szCs w:val="24"/>
        </w:rPr>
        <w:t>.</w:t>
      </w:r>
      <w:r w:rsidRPr="008303E3">
        <w:rPr>
          <w:color w:val="000000" w:themeColor="text1"/>
          <w:sz w:val="24"/>
          <w:szCs w:val="24"/>
        </w:rPr>
        <w:t xml:space="preserve"> </w:t>
      </w:r>
      <w:r w:rsidRPr="008303E3">
        <w:rPr>
          <w:rFonts w:cs="Times New Roman"/>
          <w:color w:val="000000" w:themeColor="text1"/>
          <w:sz w:val="24"/>
          <w:szCs w:val="24"/>
        </w:rPr>
        <w:t>Transient response of the photodiode under 1 Hz illumination: magnified rise time and magnified decay time</w:t>
      </w:r>
      <w:r w:rsidRPr="008303E3">
        <w:rPr>
          <w:rFonts w:cs="Times New Roman"/>
          <w:bCs/>
          <w:color w:val="000000" w:themeColor="text1"/>
          <w:sz w:val="24"/>
          <w:szCs w:val="24"/>
        </w:rPr>
        <w:t>.</w:t>
      </w:r>
      <w:r w:rsidRPr="008303E3">
        <w:rPr>
          <w:b/>
          <w:bCs/>
          <w:color w:val="000000" w:themeColor="text1"/>
          <w:sz w:val="24"/>
          <w:szCs w:val="24"/>
        </w:rPr>
        <w:br w:type="page"/>
      </w:r>
    </w:p>
    <w:p w14:paraId="3AEA15A1" w14:textId="77777777" w:rsidR="008411DA" w:rsidRPr="008303E3" w:rsidRDefault="00000000">
      <w:pPr>
        <w:pStyle w:val="2"/>
        <w:spacing w:before="120" w:after="120"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5" w:name="_Hlk208306328"/>
      <w:r w:rsidRPr="008303E3">
        <w:rPr>
          <w:rFonts w:ascii="Times New Roman" w:hAnsi="Times New Roman" w:cs="Times New Roman"/>
          <w:color w:val="000000" w:themeColor="text1"/>
          <w:sz w:val="28"/>
          <w:szCs w:val="28"/>
        </w:rPr>
        <w:t>Experimental Section</w:t>
      </w:r>
      <w:bookmarkEnd w:id="5"/>
    </w:p>
    <w:p w14:paraId="414CA18C" w14:textId="77777777" w:rsidR="008411DA" w:rsidRPr="008303E3" w:rsidRDefault="00000000">
      <w:pPr>
        <w:spacing w:line="360" w:lineRule="auto"/>
        <w:rPr>
          <w:rFonts w:eastAsia="等线" w:cs="Times New Roman"/>
          <w:color w:val="000000" w:themeColor="text1"/>
          <w:sz w:val="24"/>
          <w:szCs w:val="24"/>
        </w:rPr>
      </w:pPr>
      <w:r w:rsidRPr="008303E3">
        <w:rPr>
          <w:rFonts w:cs="Times New Roman"/>
          <w:b/>
          <w:bCs/>
          <w:i/>
          <w:color w:val="000000" w:themeColor="text1"/>
          <w:sz w:val="24"/>
          <w:szCs w:val="24"/>
        </w:rPr>
        <w:t>Chemicals:</w:t>
      </w:r>
      <w:r w:rsidRPr="008303E3">
        <w:rPr>
          <w:rFonts w:cs="Times New Roman"/>
          <w:i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The following chemicals were purchased: lead(II) iodide (</w:t>
      </w:r>
      <w:bookmarkStart w:id="6" w:name="OLE_LINK2"/>
      <w:r w:rsidRPr="008303E3">
        <w:rPr>
          <w:rFonts w:eastAsia="等线" w:cs="Times New Roman"/>
          <w:color w:val="000000" w:themeColor="text1"/>
          <w:sz w:val="24"/>
          <w:szCs w:val="24"/>
        </w:rPr>
        <w:t>PbI</w:t>
      </w:r>
      <w:r w:rsidRPr="008303E3">
        <w:rPr>
          <w:rFonts w:eastAsia="等线" w:cs="Times New Roman"/>
          <w:color w:val="000000" w:themeColor="text1"/>
          <w:sz w:val="24"/>
          <w:szCs w:val="24"/>
          <w:vertAlign w:val="subscript"/>
        </w:rPr>
        <w:t>2</w:t>
      </w:r>
      <w:bookmarkEnd w:id="6"/>
      <w:r w:rsidRPr="008303E3">
        <w:rPr>
          <w:rFonts w:eastAsia="等线" w:cs="Times New Roman"/>
          <w:color w:val="000000" w:themeColor="text1"/>
          <w:sz w:val="24"/>
          <w:szCs w:val="24"/>
        </w:rPr>
        <w:t>, ≥ 9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9.9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%, </w:t>
      </w:r>
      <w:r w:rsidRPr="008303E3">
        <w:rPr>
          <w:rFonts w:eastAsia="等线" w:cs="Times New Roman"/>
          <w:color w:val="000000" w:themeColor="text1"/>
          <w:sz w:val="24"/>
          <w:szCs w:val="24"/>
          <w:shd w:val="clear" w:color="auto" w:fill="FFFFFF"/>
        </w:rPr>
        <w:t>Xi’an P</w:t>
      </w:r>
      <w:r w:rsidRPr="008303E3">
        <w:rPr>
          <w:rFonts w:eastAsia="等线" w:cs="Times New Roman" w:hint="eastAsia"/>
          <w:color w:val="000000" w:themeColor="text1"/>
          <w:sz w:val="24"/>
          <w:szCs w:val="24"/>
          <w:shd w:val="clear" w:color="auto" w:fill="FFFFFF"/>
        </w:rPr>
        <w:t>olymer</w:t>
      </w:r>
      <w:r w:rsidRPr="008303E3">
        <w:rPr>
          <w:rFonts w:eastAsia="等线" w:cs="Times New Roman"/>
          <w:color w:val="000000" w:themeColor="text1"/>
          <w:sz w:val="24"/>
          <w:szCs w:val="24"/>
          <w:shd w:val="clear" w:color="auto" w:fill="FFFFFF"/>
        </w:rPr>
        <w:t xml:space="preserve"> L</w:t>
      </w:r>
      <w:r w:rsidRPr="008303E3">
        <w:rPr>
          <w:rFonts w:eastAsia="等线" w:cs="Times New Roman" w:hint="eastAsia"/>
          <w:color w:val="000000" w:themeColor="text1"/>
          <w:sz w:val="24"/>
          <w:szCs w:val="24"/>
          <w:shd w:val="clear" w:color="auto" w:fill="FFFFFF"/>
        </w:rPr>
        <w:t>ight</w:t>
      </w:r>
      <w:r w:rsidRPr="008303E3">
        <w:rPr>
          <w:rFonts w:eastAsia="等线" w:cs="Times New Roman"/>
          <w:color w:val="000000" w:themeColor="text1"/>
          <w:sz w:val="24"/>
          <w:szCs w:val="24"/>
          <w:shd w:val="clear" w:color="auto" w:fill="FFFFFF"/>
        </w:rPr>
        <w:t xml:space="preserve"> T</w:t>
      </w:r>
      <w:r w:rsidRPr="008303E3">
        <w:rPr>
          <w:rFonts w:eastAsia="等线" w:cs="Times New Roman" w:hint="eastAsia"/>
          <w:color w:val="000000" w:themeColor="text1"/>
          <w:sz w:val="24"/>
          <w:szCs w:val="24"/>
          <w:shd w:val="clear" w:color="auto" w:fill="FFFFFF"/>
        </w:rPr>
        <w:t>echnology</w:t>
      </w:r>
      <w:r w:rsidRPr="008303E3">
        <w:rPr>
          <w:rFonts w:eastAsia="等线" w:cs="Times New Roman"/>
          <w:color w:val="000000" w:themeColor="text1"/>
          <w:sz w:val="24"/>
          <w:szCs w:val="24"/>
          <w:shd w:val="clear" w:color="auto" w:fill="FFFFFF"/>
        </w:rPr>
        <w:t xml:space="preserve"> In</w:t>
      </w:r>
      <w:r w:rsidRPr="008303E3">
        <w:rPr>
          <w:rFonts w:eastAsia="等线" w:cs="Times New Roman" w:hint="eastAsia"/>
          <w:color w:val="000000" w:themeColor="text1"/>
          <w:sz w:val="24"/>
          <w:szCs w:val="24"/>
          <w:shd w:val="clear" w:color="auto" w:fill="FFFFFF"/>
        </w:rPr>
        <w:t>c</w:t>
      </w:r>
      <w:r w:rsidRPr="008303E3">
        <w:rPr>
          <w:rFonts w:eastAsia="等线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), lead oxide (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PbO</w:t>
      </w:r>
      <w:proofErr w:type="spellEnd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,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≥ 9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9.9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%, </w:t>
      </w:r>
      <w:bookmarkStart w:id="7" w:name="_Hlk136097297"/>
      <w:r w:rsidRPr="008303E3">
        <w:rPr>
          <w:rFonts w:eastAsia="等线" w:cs="Times New Roman"/>
          <w:color w:val="000000" w:themeColor="text1"/>
          <w:sz w:val="24"/>
          <w:szCs w:val="24"/>
        </w:rPr>
        <w:t>Aladdin</w:t>
      </w:r>
      <w:bookmarkEnd w:id="7"/>
      <w:r w:rsidRPr="008303E3">
        <w:rPr>
          <w:rFonts w:eastAsia="等线" w:cs="Times New Roman"/>
          <w:color w:val="000000" w:themeColor="text1"/>
          <w:sz w:val="24"/>
          <w:szCs w:val="24"/>
        </w:rPr>
        <w:t>), oleic acid (≥ 99.0%, Aladdin), acetonitrile</w:t>
      </w:r>
      <w:bookmarkStart w:id="8" w:name="OLE_LINK15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(ACN, ≥99.9%, Aladdin)</w:t>
      </w:r>
      <w:bookmarkEnd w:id="8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, </w:t>
      </w:r>
      <w:bookmarkStart w:id="9" w:name="_Hlk204030515"/>
      <w:r w:rsidRPr="008303E3">
        <w:rPr>
          <w:rFonts w:eastAsia="等线" w:cs="Times New Roman"/>
          <w:color w:val="000000" w:themeColor="text1"/>
          <w:sz w:val="24"/>
          <w:szCs w:val="24"/>
        </w:rPr>
        <w:t>butyl amine</w:t>
      </w:r>
      <w:bookmarkEnd w:id="9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(C</w:t>
      </w:r>
      <w:r w:rsidRPr="008303E3">
        <w:rPr>
          <w:rFonts w:eastAsia="等线" w:cs="Times New Roman"/>
          <w:color w:val="000000" w:themeColor="text1"/>
          <w:sz w:val="24"/>
          <w:szCs w:val="24"/>
          <w:vertAlign w:val="subscript"/>
        </w:rPr>
        <w:t>4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H</w:t>
      </w:r>
      <w:r w:rsidRPr="008303E3">
        <w:rPr>
          <w:rFonts w:eastAsia="等线" w:cs="Times New Roman"/>
          <w:color w:val="000000" w:themeColor="text1"/>
          <w:sz w:val="24"/>
          <w:szCs w:val="24"/>
          <w:vertAlign w:val="subscript"/>
        </w:rPr>
        <w:t>11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N, 99%, </w:t>
      </w:r>
      <w:proofErr w:type="spellStart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Innochem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), toluene (≥ 99.5%, Sinopharm Chemical Reagent Co., Ltd.), n-hexane (≥ 99.0 %, </w:t>
      </w:r>
      <w:bookmarkStart w:id="10" w:name="_Hlk203147089"/>
      <w:r w:rsidRPr="008303E3">
        <w:rPr>
          <w:rFonts w:eastAsia="等线" w:cs="Times New Roman"/>
          <w:color w:val="000000" w:themeColor="text1"/>
          <w:sz w:val="24"/>
          <w:szCs w:val="24"/>
        </w:rPr>
        <w:t>Aladdin</w:t>
      </w:r>
      <w:bookmarkEnd w:id="10"/>
      <w:r w:rsidRPr="008303E3">
        <w:rPr>
          <w:rFonts w:eastAsia="等线" w:cs="Times New Roman"/>
          <w:color w:val="000000" w:themeColor="text1"/>
          <w:sz w:val="24"/>
          <w:szCs w:val="24"/>
        </w:rPr>
        <w:t>)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</w:t>
      </w:r>
      <w:r w:rsidRPr="008303E3">
        <w:rPr>
          <w:color w:val="000000" w:themeColor="text1"/>
        </w:rPr>
        <w:t xml:space="preserve">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methyl alcohol (≥99.0%, Aladdin)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1-octadecene (ODE, 90.0%, Aladdin), methyl acetate (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MeOAc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, 99.0%, </w:t>
      </w:r>
      <w:bookmarkStart w:id="11" w:name="_Hlk136097442"/>
      <w:r w:rsidRPr="008303E3">
        <w:rPr>
          <w:rFonts w:eastAsia="等线" w:cs="Times New Roman"/>
          <w:color w:val="000000" w:themeColor="text1"/>
          <w:sz w:val="24"/>
          <w:szCs w:val="24"/>
        </w:rPr>
        <w:t>Aladdin</w:t>
      </w:r>
      <w:bookmarkEnd w:id="11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), </w:t>
      </w:r>
      <w:bookmarkStart w:id="12" w:name="OLE_LINK3"/>
      <w:r w:rsidRPr="008303E3">
        <w:rPr>
          <w:rFonts w:eastAsia="等线" w:cs="Times New Roman"/>
          <w:color w:val="000000" w:themeColor="text1"/>
          <w:sz w:val="24"/>
          <w:szCs w:val="24"/>
        </w:rPr>
        <w:t>octane (Anhydrous, 96%, Shanghai Boer Chemical Reagent Co., Ltd.)</w:t>
      </w:r>
      <w:bookmarkStart w:id="13" w:name="_Hlk203232796"/>
      <w:r w:rsidRPr="008303E3">
        <w:rPr>
          <w:rFonts w:eastAsia="等线" w:cs="Times New Roman"/>
          <w:color w:val="000000" w:themeColor="text1"/>
          <w:sz w:val="24"/>
          <w:szCs w:val="24"/>
        </w:rPr>
        <w:t>,</w:t>
      </w:r>
      <w:bookmarkEnd w:id="12"/>
      <w:bookmarkEnd w:id="13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hexamethyldisilathiane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(95%, Shanghai Boer Chemical Reagent Co., Ltd.),</w:t>
      </w:r>
      <w:bookmarkStart w:id="14" w:name="OLE_LINK12"/>
      <w:r w:rsidRPr="008303E3">
        <w:rPr>
          <w:color w:val="000000" w:themeColor="text1"/>
        </w:rPr>
        <w:t xml:space="preserve"> </w:t>
      </w:r>
      <w:bookmarkEnd w:id="14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N,N-Dimethylformamide (DMF,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≥99.5%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</w:t>
      </w:r>
      <w:r w:rsidRPr="008303E3">
        <w:rPr>
          <w:color w:val="000000" w:themeColor="text1"/>
        </w:rPr>
        <w:t xml:space="preserve">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Shanghai 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Chengfan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Pharmaceutical Co. Ltd.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),</w:t>
      </w:r>
      <w:r w:rsidRPr="008303E3">
        <w:rPr>
          <w:color w:val="000000" w:themeColor="text1"/>
        </w:rPr>
        <w:t xml:space="preserve"> 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diphenylthiourea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</w:t>
      </w:r>
      <w:bookmarkStart w:id="15" w:name="OLE_LINK14"/>
      <w:r w:rsidRPr="008303E3">
        <w:rPr>
          <w:rFonts w:eastAsia="等线" w:cs="Times New Roman"/>
          <w:color w:val="000000" w:themeColor="text1"/>
          <w:sz w:val="24"/>
          <w:szCs w:val="24"/>
        </w:rPr>
        <w:t>(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DphTA</w:t>
      </w:r>
      <w:proofErr w:type="spellEnd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,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98%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,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Beijing 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Kai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g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uo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Technology Co.</w:t>
      </w:r>
      <w:bookmarkStart w:id="16" w:name="OLE_LINK13"/>
      <w:r w:rsidRPr="008303E3">
        <w:rPr>
          <w:rFonts w:eastAsia="等线" w:cs="Times New Roman"/>
          <w:color w:val="000000" w:themeColor="text1"/>
          <w:sz w:val="24"/>
          <w:szCs w:val="24"/>
        </w:rPr>
        <w:t>,</w:t>
      </w:r>
      <w:bookmarkEnd w:id="16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Ltd.)</w:t>
      </w:r>
      <w:r w:rsidRPr="008303E3">
        <w:rPr>
          <w:color w:val="000000" w:themeColor="text1"/>
        </w:rPr>
        <w:t xml:space="preserve"> </w:t>
      </w:r>
      <w:bookmarkEnd w:id="15"/>
      <w:r w:rsidRPr="008303E3">
        <w:rPr>
          <w:rFonts w:hint="eastAsia"/>
          <w:color w:val="000000" w:themeColor="text1"/>
        </w:rPr>
        <w:t xml:space="preserve">, 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dithioglycol</w:t>
      </w:r>
      <w:proofErr w:type="spellEnd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(98%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, 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Beijing </w:t>
      </w:r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Kai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g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uo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Technology Co., Ltd.)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</w:t>
      </w:r>
      <w:r w:rsidRPr="008303E3">
        <w:rPr>
          <w:color w:val="000000" w:themeColor="text1"/>
        </w:rPr>
        <w:t xml:space="preserve"> </w:t>
      </w:r>
      <w:bookmarkStart w:id="17" w:name="OLE_LINK16"/>
      <w:proofErr w:type="spellStart"/>
      <w:r w:rsidRPr="008303E3">
        <w:rPr>
          <w:rFonts w:eastAsia="等线" w:cs="Times New Roman"/>
          <w:color w:val="000000" w:themeColor="text1"/>
          <w:sz w:val="24"/>
          <w:szCs w:val="24"/>
        </w:rPr>
        <w:t>NiO</w:t>
      </w:r>
      <w:proofErr w:type="spellEnd"/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ceramic sputtering target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 (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99.99%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 HZNM)</w:t>
      </w:r>
      <w:bookmarkEnd w:id="17"/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 xml:space="preserve"> IGZO ceramic sputtering target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 xml:space="preserve"> (</w:t>
      </w:r>
      <w:r w:rsidRPr="008303E3">
        <w:rPr>
          <w:rFonts w:eastAsia="等线" w:cs="Times New Roman"/>
          <w:color w:val="000000" w:themeColor="text1"/>
          <w:sz w:val="24"/>
          <w:szCs w:val="24"/>
        </w:rPr>
        <w:t>99.99%</w:t>
      </w:r>
      <w:r w:rsidRPr="008303E3">
        <w:rPr>
          <w:rFonts w:eastAsia="等线" w:cs="Times New Roman" w:hint="eastAsia"/>
          <w:color w:val="000000" w:themeColor="text1"/>
          <w:sz w:val="24"/>
          <w:szCs w:val="24"/>
        </w:rPr>
        <w:t>, HZNM).</w:t>
      </w:r>
    </w:p>
    <w:p w14:paraId="7DFFE511" w14:textId="3C11CF6F" w:rsidR="008411DA" w:rsidRPr="008303E3" w:rsidRDefault="00000000">
      <w:pPr>
        <w:spacing w:line="360" w:lineRule="auto"/>
        <w:rPr>
          <w:color w:val="000000" w:themeColor="text1"/>
          <w:sz w:val="24"/>
          <w:szCs w:val="24"/>
        </w:rPr>
      </w:pPr>
      <w:r w:rsidRPr="008303E3">
        <w:rPr>
          <w:rFonts w:cs="Times New Roman"/>
          <w:b/>
          <w:bCs/>
          <w:i/>
          <w:color w:val="000000" w:themeColor="text1"/>
          <w:sz w:val="24"/>
          <w:szCs w:val="24"/>
        </w:rPr>
        <w:t xml:space="preserve">Direct synthesis of </w:t>
      </w:r>
      <w:proofErr w:type="spellStart"/>
      <w:r w:rsidRPr="008303E3">
        <w:rPr>
          <w:rFonts w:cs="Times New Roman"/>
          <w:b/>
          <w:bCs/>
          <w:i/>
          <w:color w:val="000000" w:themeColor="text1"/>
          <w:sz w:val="24"/>
          <w:szCs w:val="24"/>
        </w:rPr>
        <w:t>PbS</w:t>
      </w:r>
      <w:proofErr w:type="spellEnd"/>
      <w:r w:rsidRPr="008303E3">
        <w:rPr>
          <w:rFonts w:cs="Times New Roman" w:hint="eastAsia"/>
          <w:b/>
          <w:bCs/>
          <w:i/>
          <w:color w:val="000000" w:themeColor="text1"/>
          <w:sz w:val="24"/>
          <w:szCs w:val="24"/>
        </w:rPr>
        <w:t>-I</w:t>
      </w:r>
      <w:r w:rsidRPr="008303E3">
        <w:rPr>
          <w:rFonts w:cs="Times New Roman"/>
          <w:b/>
          <w:bCs/>
          <w:i/>
          <w:color w:val="000000" w:themeColor="text1"/>
          <w:sz w:val="24"/>
          <w:szCs w:val="24"/>
        </w:rPr>
        <w:t xml:space="preserve"> QD inks:</w:t>
      </w:r>
      <w:r w:rsidRPr="008303E3">
        <w:rPr>
          <w:color w:val="000000" w:themeColor="text1"/>
          <w:sz w:val="24"/>
          <w:szCs w:val="24"/>
        </w:rPr>
        <w:t xml:space="preserve"> </w:t>
      </w:r>
      <w:bookmarkStart w:id="18" w:name="OLE_LINK4"/>
      <w:bookmarkStart w:id="19" w:name="_Hlk203232879"/>
      <w:r w:rsidRPr="008303E3">
        <w:rPr>
          <w:color w:val="000000" w:themeColor="text1"/>
          <w:sz w:val="24"/>
          <w:szCs w:val="24"/>
        </w:rPr>
        <w:t>For a typical synthesis, 0.06-6 mmol PbI</w:t>
      </w:r>
      <w:r w:rsidRPr="008303E3">
        <w:rPr>
          <w:color w:val="000000" w:themeColor="text1"/>
          <w:sz w:val="24"/>
          <w:szCs w:val="24"/>
          <w:vertAlign w:val="subscript"/>
        </w:rPr>
        <w:t>2</w:t>
      </w:r>
      <w:r w:rsidRPr="008303E3">
        <w:rPr>
          <w:color w:val="000000" w:themeColor="text1"/>
          <w:sz w:val="24"/>
          <w:szCs w:val="24"/>
        </w:rPr>
        <w:t xml:space="preserve"> mmol and 1 mL butylamine (BA) were dissolved in 8 mL DMF with stirring under nitrogen. Before injection of the </w:t>
      </w:r>
      <w:proofErr w:type="spellStart"/>
      <w:r w:rsidRPr="008303E3">
        <w:rPr>
          <w:color w:val="000000" w:themeColor="text1"/>
          <w:sz w:val="24"/>
          <w:szCs w:val="24"/>
        </w:rPr>
        <w:t>DPhTA</w:t>
      </w:r>
      <w:proofErr w:type="spellEnd"/>
      <w:r w:rsidRPr="008303E3">
        <w:rPr>
          <w:color w:val="000000" w:themeColor="text1"/>
          <w:sz w:val="24"/>
          <w:szCs w:val="24"/>
        </w:rPr>
        <w:t xml:space="preserve"> solution, the Pb solution temperature was adjusted according to the desired QD size. When the temperature stabilized, 0.01-1 mmol </w:t>
      </w:r>
      <w:proofErr w:type="spellStart"/>
      <w:r w:rsidRPr="008303E3">
        <w:rPr>
          <w:color w:val="000000" w:themeColor="text1"/>
          <w:sz w:val="24"/>
          <w:szCs w:val="24"/>
        </w:rPr>
        <w:t>DPhTA</w:t>
      </w:r>
      <w:proofErr w:type="spellEnd"/>
      <w:r w:rsidRPr="008303E3">
        <w:rPr>
          <w:color w:val="000000" w:themeColor="text1"/>
          <w:sz w:val="24"/>
          <w:szCs w:val="24"/>
        </w:rPr>
        <w:t xml:space="preserve"> in 1 mL of DMF was rapidly injected into the Pb solution. The molar ratio of PbI</w:t>
      </w:r>
      <w:r w:rsidRPr="008303E3">
        <w:rPr>
          <w:color w:val="000000" w:themeColor="text1"/>
          <w:sz w:val="24"/>
          <w:szCs w:val="24"/>
          <w:vertAlign w:val="subscript"/>
        </w:rPr>
        <w:t>2</w:t>
      </w:r>
      <w:r w:rsidRPr="008303E3">
        <w:rPr>
          <w:color w:val="000000" w:themeColor="text1"/>
          <w:sz w:val="24"/>
          <w:szCs w:val="24"/>
        </w:rPr>
        <w:t>/</w:t>
      </w:r>
      <w:proofErr w:type="spellStart"/>
      <w:r w:rsidRPr="008303E3">
        <w:rPr>
          <w:color w:val="000000" w:themeColor="text1"/>
          <w:sz w:val="24"/>
          <w:szCs w:val="24"/>
        </w:rPr>
        <w:t>DPhTA</w:t>
      </w:r>
      <w:proofErr w:type="spellEnd"/>
      <w:r w:rsidRPr="008303E3">
        <w:rPr>
          <w:color w:val="000000" w:themeColor="text1"/>
          <w:sz w:val="24"/>
          <w:szCs w:val="24"/>
        </w:rPr>
        <w:t xml:space="preserve"> keeps 6</w:t>
      </w:r>
      <w:r w:rsidR="008C21A2" w:rsidRPr="008303E3">
        <w:rPr>
          <w:rFonts w:hint="eastAsia"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 xml:space="preserve">for all reactions. The growth time of QDs dependents on the reaction temperatures and concentrations. After reaction, the QDs were isolated by precipitation with toluene as anti-solvent and centrifugation at 8000 rpm for 5 min. The obtained solids were dissolved </w:t>
      </w:r>
      <w:proofErr w:type="spellStart"/>
      <w:r w:rsidRPr="008303E3">
        <w:rPr>
          <w:color w:val="000000" w:themeColor="text1"/>
          <w:sz w:val="24"/>
          <w:szCs w:val="24"/>
        </w:rPr>
        <w:t>dissolved</w:t>
      </w:r>
      <w:proofErr w:type="spellEnd"/>
      <w:r w:rsidRPr="008303E3">
        <w:rPr>
          <w:color w:val="000000" w:themeColor="text1"/>
          <w:sz w:val="24"/>
          <w:szCs w:val="24"/>
        </w:rPr>
        <w:t xml:space="preserve"> in DMF for device fabrication.</w:t>
      </w:r>
      <w:bookmarkEnd w:id="18"/>
    </w:p>
    <w:p w14:paraId="4DA5D65A" w14:textId="77777777" w:rsidR="008411DA" w:rsidRPr="008303E3" w:rsidRDefault="00000000">
      <w:pPr>
        <w:spacing w:line="360" w:lineRule="auto"/>
        <w:rPr>
          <w:rFonts w:eastAsia="等线" w:cs="Times New Roman"/>
          <w:bCs/>
          <w:iCs/>
          <w:color w:val="000000" w:themeColor="text1"/>
          <w:sz w:val="24"/>
          <w:szCs w:val="24"/>
        </w:rPr>
      </w:pPr>
      <w:bookmarkStart w:id="20" w:name="_Hlk204002731"/>
      <w:bookmarkEnd w:id="19"/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Synthesis</w:t>
      </w:r>
      <w:bookmarkEnd w:id="20"/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 xml:space="preserve"> of </w:t>
      </w:r>
      <w:proofErr w:type="spellStart"/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PbS</w:t>
      </w:r>
      <w:proofErr w:type="spellEnd"/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-OA QDs:</w:t>
      </w:r>
      <w:bookmarkStart w:id="21" w:name="_Hlk203232936"/>
      <w:bookmarkStart w:id="22" w:name="_Hlk203148574"/>
      <w:r w:rsidRPr="008303E3">
        <w:rPr>
          <w:color w:val="000000" w:themeColor="text1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Lead oxide (</w:t>
      </w:r>
      <w:proofErr w:type="spellStart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PbO</w:t>
      </w:r>
      <w:proofErr w:type="spellEnd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, 2 mmol, 0.4464 g), octadecene (ODE, 10 ml) and oleic acid (OA, 1.5 ml) were added in a thre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-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neck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flask, stirred and vacuumed for 20 mins. Then, the reaction system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was heated to 95 °C under negative pressure, and maintained for 3 h. After that, the system was pumped with nitrogen and heated to 120 °C. Th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mixture of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bis(trimethylsilyl)sulfide ((TMS)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  <w:vertAlign w:val="subscript"/>
        </w:rPr>
        <w:t>2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S, 2 mmol, 210 </w:t>
      </w:r>
      <w:proofErr w:type="spellStart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μL</w:t>
      </w:r>
      <w:proofErr w:type="spellEnd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) and octadecene (ODE, 10 ml) was injected into the reaction system swiftly. And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the reaction system was reduced to room temperature by means of 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ice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bath. The reaction product was transferred to a separating funnel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and layered by adding 25 ml acetone, 5 ml toluene and 10 ml methanol,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and the supernatant was removed. Further purification was carried by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washing using acetone and toluene for three times. Finally, the product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was dried in a vacuum oven to obtain quantum dot power.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</w:p>
    <w:p w14:paraId="5D03BDFA" w14:textId="77777777" w:rsidR="008411DA" w:rsidRPr="008303E3" w:rsidRDefault="00000000">
      <w:pPr>
        <w:spacing w:line="360" w:lineRule="auto"/>
        <w:ind w:firstLineChars="200" w:firstLine="480"/>
        <w:rPr>
          <w:rFonts w:eastAsia="等线" w:cs="Times New Roman"/>
          <w:bCs/>
          <w:i/>
          <w:color w:val="000000" w:themeColor="text1"/>
          <w:sz w:val="24"/>
          <w:szCs w:val="24"/>
        </w:rPr>
      </w:pP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Solution-Phase Ligand Exchange Process: Dissolve 0.1 M lead iodid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(PbI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  <w:vertAlign w:val="subscript"/>
        </w:rPr>
        <w:t>2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) and 0.06 M ammonium acetate in DMF solution.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Dissolve the oleic acid capped </w:t>
      </w:r>
      <w:proofErr w:type="spellStart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PbS</w:t>
      </w:r>
      <w:proofErr w:type="spellEnd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QDs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in n-hexane at a concentration of 10 mg·ml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  <w:vertAlign w:val="superscript"/>
        </w:rPr>
        <w:t>-1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. Mix the above two solutions and shake them violently until they were completely layered.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Remove the supernatant through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the separating funnel and wash repeatedly with n-hexane to remove fre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oleic acid. 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QDs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were precipitated by adding toluene of equal volume. Centrifuge to remove supernatant and dry the product in a vacuum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ov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n</w:t>
      </w:r>
      <w:r w:rsidRPr="008303E3">
        <w:rPr>
          <w:rFonts w:cs="Times New Roman"/>
          <w:iCs/>
          <w:color w:val="000000" w:themeColor="text1"/>
          <w:sz w:val="24"/>
          <w:szCs w:val="24"/>
        </w:rPr>
        <w:t>.</w:t>
      </w:r>
      <w:bookmarkEnd w:id="21"/>
      <w:bookmarkEnd w:id="22"/>
    </w:p>
    <w:p w14:paraId="76D80097" w14:textId="77777777" w:rsidR="008411DA" w:rsidRPr="008303E3" w:rsidRDefault="00000000">
      <w:pPr>
        <w:widowControl/>
        <w:spacing w:line="360" w:lineRule="auto"/>
        <w:rPr>
          <w:rFonts w:cs="Times New Roman"/>
          <w:color w:val="000000" w:themeColor="text1"/>
          <w:kern w:val="0"/>
          <w:sz w:val="24"/>
          <w:szCs w:val="24"/>
        </w:rPr>
      </w:pPr>
      <w:bookmarkStart w:id="23" w:name="OLE_LINK7"/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Sensitized</w:t>
      </w:r>
      <w:r w:rsidRPr="008303E3">
        <w:rPr>
          <w:rFonts w:eastAsia="等线" w:cs="Times New Roman" w:hint="eastAsia"/>
          <w:b/>
          <w:i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Photo-FETs Fabrication:</w:t>
      </w:r>
      <w:r w:rsidRPr="008303E3">
        <w:rPr>
          <w:rFonts w:ascii="ScalaSansPro-Regular" w:hAnsi="ScalaSansPro-Regular"/>
          <w:color w:val="000000" w:themeColor="text1"/>
          <w:kern w:val="0"/>
          <w:sz w:val="16"/>
          <w:szCs w:val="16"/>
        </w:rPr>
        <w:t xml:space="preserve"> </w:t>
      </w:r>
      <w:bookmarkEnd w:id="23"/>
      <w:r w:rsidRPr="008303E3">
        <w:rPr>
          <w:rFonts w:cs="Times New Roman"/>
          <w:color w:val="000000" w:themeColor="text1"/>
          <w:kern w:val="0"/>
          <w:sz w:val="24"/>
          <w:szCs w:val="24"/>
        </w:rPr>
        <w:t>Si/SiO</w:t>
      </w:r>
      <w:r w:rsidRPr="008303E3">
        <w:rPr>
          <w:rFonts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303E3">
        <w:rPr>
          <w:rFonts w:cs="Times New Roman"/>
          <w:color w:val="000000" w:themeColor="text1"/>
          <w:kern w:val="0"/>
          <w:sz w:val="24"/>
          <w:szCs w:val="24"/>
        </w:rPr>
        <w:t xml:space="preserve"> substrates (the thickness of SiO</w:t>
      </w:r>
      <w:r w:rsidRPr="008303E3">
        <w:rPr>
          <w:rFonts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303E3">
        <w:rPr>
          <w:rFonts w:cs="Times New Roman"/>
          <w:color w:val="000000" w:themeColor="text1"/>
          <w:kern w:val="0"/>
          <w:sz w:val="24"/>
          <w:szCs w:val="24"/>
        </w:rPr>
        <w:t xml:space="preserve"> was 100 nm) were sequentially cleaned with acetone and anhydrous alcohol in an ultrasonic bath each for 5 mins, followed by an UV-ozone treatment for 15 mins. Then, a layer of a-IGZO film was deposited by RF magnetron sputtering system. In the deposition process, the element ratio of a-IGZO target was </w:t>
      </w:r>
      <w:proofErr w:type="gramStart"/>
      <w:r w:rsidRPr="008303E3">
        <w:rPr>
          <w:rFonts w:cs="Times New Roman"/>
          <w:color w:val="000000" w:themeColor="text1"/>
          <w:kern w:val="0"/>
          <w:sz w:val="24"/>
          <w:szCs w:val="24"/>
        </w:rPr>
        <w:t>In</w:t>
      </w:r>
      <w:proofErr w:type="gramEnd"/>
      <w:r w:rsidRPr="008303E3">
        <w:rPr>
          <w:rFonts w:cs="Times New Roman"/>
          <w:color w:val="000000" w:themeColor="text1"/>
          <w:kern w:val="0"/>
          <w:sz w:val="24"/>
          <w:szCs w:val="24"/>
        </w:rPr>
        <w:t xml:space="preserve">: Ga: Zn = 1: 1: 1, the atmosphere required for deposition was pure argon, the sputtering power was 60 W, and the sputtering time was 5 mins. The a-IGZO films were placed on a hot plate at 400 °C and annealed in air for 60 mins. Subsequently, patterned aluminum electrodes were deposited on a-IGZO film by thermal evaporation with a metal mask. The deposition of the photosensitive layer was completed by spin-coating. </w:t>
      </w:r>
      <w:proofErr w:type="spellStart"/>
      <w:r w:rsidRPr="008303E3">
        <w:rPr>
          <w:rFonts w:cs="Times New Roman"/>
          <w:color w:val="000000" w:themeColor="text1"/>
          <w:kern w:val="0"/>
          <w:sz w:val="24"/>
          <w:szCs w:val="24"/>
        </w:rPr>
        <w:t>PbS</w:t>
      </w:r>
      <w:proofErr w:type="spellEnd"/>
      <w:r w:rsidRPr="008303E3">
        <w:rPr>
          <w:rFonts w:cs="Times New Roman"/>
          <w:color w:val="000000" w:themeColor="text1"/>
          <w:kern w:val="0"/>
          <w:sz w:val="24"/>
          <w:szCs w:val="24"/>
        </w:rPr>
        <w:t xml:space="preserve">-I powder was dissolved in a mixture of </w:t>
      </w:r>
      <w:proofErr w:type="spellStart"/>
      <w:r w:rsidRPr="008303E3">
        <w:rPr>
          <w:rFonts w:cs="Times New Roman"/>
          <w:color w:val="000000" w:themeColor="text1"/>
          <w:kern w:val="0"/>
          <w:sz w:val="24"/>
          <w:szCs w:val="24"/>
        </w:rPr>
        <w:t>butamine</w:t>
      </w:r>
      <w:proofErr w:type="spellEnd"/>
      <w:r w:rsidRPr="008303E3">
        <w:rPr>
          <w:rFonts w:cs="Times New Roman"/>
          <w:color w:val="000000" w:themeColor="text1"/>
          <w:kern w:val="0"/>
          <w:sz w:val="24"/>
          <w:szCs w:val="24"/>
        </w:rPr>
        <w:t>/</w:t>
      </w:r>
      <w:proofErr w:type="spellStart"/>
      <w:r w:rsidRPr="008303E3">
        <w:rPr>
          <w:rFonts w:cs="Times New Roman"/>
          <w:color w:val="000000" w:themeColor="text1"/>
          <w:kern w:val="0"/>
          <w:sz w:val="24"/>
          <w:szCs w:val="24"/>
        </w:rPr>
        <w:t>pentamine</w:t>
      </w:r>
      <w:proofErr w:type="spellEnd"/>
      <w:r w:rsidRPr="008303E3">
        <w:rPr>
          <w:rFonts w:cs="Times New Roman"/>
          <w:color w:val="000000" w:themeColor="text1"/>
          <w:kern w:val="0"/>
          <w:sz w:val="24"/>
          <w:szCs w:val="24"/>
        </w:rPr>
        <w:t>/hexamine (10:3:2, vol%) at a concentration of 50 mg ml</w:t>
      </w:r>
      <w:r w:rsidRPr="008303E3">
        <w:rPr>
          <w:rFonts w:cs="Times New Roman" w:hint="eastAsia"/>
          <w:color w:val="000000" w:themeColor="text1"/>
          <w:kern w:val="0"/>
          <w:sz w:val="24"/>
          <w:szCs w:val="24"/>
          <w:vertAlign w:val="superscript"/>
        </w:rPr>
        <w:t>-</w:t>
      </w:r>
      <w:r w:rsidRPr="008303E3">
        <w:rPr>
          <w:rFonts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8303E3">
        <w:rPr>
          <w:rFonts w:cs="Times New Roman"/>
          <w:color w:val="000000" w:themeColor="text1"/>
          <w:kern w:val="0"/>
          <w:sz w:val="24"/>
          <w:szCs w:val="24"/>
        </w:rPr>
        <w:t xml:space="preserve">. Ultrasound the above solution and filter it. Under ambient atmosphere, </w:t>
      </w:r>
      <w:proofErr w:type="spellStart"/>
      <w:r w:rsidRPr="008303E3">
        <w:rPr>
          <w:rFonts w:cs="Times New Roman"/>
          <w:color w:val="000000" w:themeColor="text1"/>
          <w:kern w:val="0"/>
          <w:sz w:val="24"/>
          <w:szCs w:val="24"/>
        </w:rPr>
        <w:t>PbS</w:t>
      </w:r>
      <w:proofErr w:type="spellEnd"/>
      <w:r w:rsidRPr="008303E3">
        <w:rPr>
          <w:rFonts w:cs="Times New Roman"/>
          <w:color w:val="000000" w:themeColor="text1"/>
          <w:kern w:val="0"/>
          <w:sz w:val="24"/>
          <w:szCs w:val="24"/>
        </w:rPr>
        <w:t>-</w:t>
      </w:r>
      <w:r w:rsidRPr="008303E3">
        <w:rPr>
          <w:rFonts w:cs="Times New Roman" w:hint="eastAsia"/>
          <w:color w:val="000000" w:themeColor="text1"/>
          <w:kern w:val="0"/>
          <w:sz w:val="24"/>
          <w:szCs w:val="24"/>
        </w:rPr>
        <w:t xml:space="preserve">I QDs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was spin-coated on the substrate at 2500 rpm for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60 s.</w:t>
      </w:r>
    </w:p>
    <w:p w14:paraId="432A0A08" w14:textId="77777777" w:rsidR="008411DA" w:rsidRPr="008303E3" w:rsidRDefault="00000000">
      <w:pPr>
        <w:spacing w:line="360" w:lineRule="auto"/>
        <w:rPr>
          <w:rFonts w:eastAsia="等线" w:cs="Times New Roman"/>
          <w:b/>
          <w:i/>
          <w:color w:val="000000" w:themeColor="text1"/>
          <w:sz w:val="24"/>
          <w:szCs w:val="24"/>
        </w:rPr>
      </w:pPr>
      <w:r w:rsidRPr="008303E3">
        <w:rPr>
          <w:rFonts w:eastAsia="等线" w:cs="Times New Roman" w:hint="eastAsia"/>
          <w:b/>
          <w:i/>
          <w:color w:val="000000" w:themeColor="text1"/>
          <w:sz w:val="24"/>
          <w:szCs w:val="24"/>
        </w:rPr>
        <w:t>P</w:t>
      </w:r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hotodiodes Fabrication:</w:t>
      </w:r>
      <w:r w:rsidRPr="008303E3">
        <w:rPr>
          <w:rFonts w:ascii="ScalaSansPro-Regular" w:hAnsi="ScalaSansPro-Regular"/>
          <w:color w:val="000000" w:themeColor="text1"/>
          <w:kern w:val="0"/>
          <w:sz w:val="16"/>
          <w:szCs w:val="16"/>
        </w:rPr>
        <w:t xml:space="preserve"> </w:t>
      </w:r>
      <w:r w:rsidRPr="008303E3">
        <w:rPr>
          <w:color w:val="000000" w:themeColor="text1"/>
          <w:sz w:val="24"/>
          <w:szCs w:val="24"/>
        </w:rPr>
        <w:t>ITO substrates (20 mm × 20 mm) were cleaned using detergent, deionized water, acetone, and isopropanol, followed by UV-ozone treatment for 15 min.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 xml:space="preserve">The </w:t>
      </w:r>
      <w:proofErr w:type="spellStart"/>
      <w:r w:rsidRPr="008303E3">
        <w:rPr>
          <w:color w:val="000000" w:themeColor="text1"/>
          <w:sz w:val="24"/>
          <w:szCs w:val="24"/>
        </w:rPr>
        <w:t>NiO</w:t>
      </w:r>
      <w:r w:rsidRPr="008303E3">
        <w:rPr>
          <w:color w:val="000000" w:themeColor="text1"/>
          <w:sz w:val="24"/>
          <w:szCs w:val="24"/>
          <w:vertAlign w:val="subscript"/>
        </w:rPr>
        <w:t>x</w:t>
      </w:r>
      <w:proofErr w:type="spellEnd"/>
      <w:r w:rsidRPr="008303E3">
        <w:rPr>
          <w:color w:val="000000" w:themeColor="text1"/>
          <w:sz w:val="24"/>
          <w:szCs w:val="24"/>
        </w:rPr>
        <w:t xml:space="preserve"> hole transport layer was deposited by RF magnetron sputtering using a 54 mm × 4 mm </w:t>
      </w:r>
      <w:proofErr w:type="spellStart"/>
      <w:r w:rsidRPr="008303E3">
        <w:rPr>
          <w:color w:val="000000" w:themeColor="text1"/>
          <w:sz w:val="24"/>
          <w:szCs w:val="24"/>
        </w:rPr>
        <w:t>NiO</w:t>
      </w:r>
      <w:r w:rsidRPr="008303E3">
        <w:rPr>
          <w:rFonts w:hint="eastAsia"/>
          <w:color w:val="000000" w:themeColor="text1"/>
          <w:sz w:val="24"/>
          <w:szCs w:val="24"/>
          <w:vertAlign w:val="subscript"/>
        </w:rPr>
        <w:t>x</w:t>
      </w:r>
      <w:proofErr w:type="spellEnd"/>
      <w:r w:rsidRPr="008303E3">
        <w:rPr>
          <w:color w:val="000000" w:themeColor="text1"/>
          <w:sz w:val="24"/>
          <w:szCs w:val="24"/>
        </w:rPr>
        <w:t xml:space="preserve"> ceramic target, with </w:t>
      </w:r>
      <w:proofErr w:type="spellStart"/>
      <w:r w:rsidRPr="008303E3">
        <w:rPr>
          <w:color w:val="000000" w:themeColor="text1"/>
          <w:sz w:val="24"/>
          <w:szCs w:val="24"/>
        </w:rPr>
        <w:t>Ar</w:t>
      </w:r>
      <w:proofErr w:type="spellEnd"/>
      <w:r w:rsidRPr="008303E3">
        <w:rPr>
          <w:color w:val="000000" w:themeColor="text1"/>
          <w:sz w:val="24"/>
          <w:szCs w:val="24"/>
        </w:rPr>
        <w:t xml:space="preserve"> and O</w:t>
      </w:r>
      <w:r w:rsidRPr="008303E3">
        <w:rPr>
          <w:rFonts w:hint="eastAsia"/>
          <w:color w:val="000000" w:themeColor="text1"/>
          <w:sz w:val="24"/>
          <w:szCs w:val="24"/>
          <w:vertAlign w:val="subscript"/>
        </w:rPr>
        <w:t>2</w:t>
      </w:r>
      <w:r w:rsidRPr="008303E3">
        <w:rPr>
          <w:color w:val="000000" w:themeColor="text1"/>
          <w:sz w:val="24"/>
          <w:szCs w:val="24"/>
        </w:rPr>
        <w:t xml:space="preserve"> under 90 W power at room temperature.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 xml:space="preserve">-EDT films were prepared via solid-state ligand exchange (SSLE).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 xml:space="preserve">-OA QDs in octane were spin-coated onto </w:t>
      </w:r>
      <w:proofErr w:type="spellStart"/>
      <w:r w:rsidRPr="008303E3">
        <w:rPr>
          <w:color w:val="000000" w:themeColor="text1"/>
          <w:sz w:val="24"/>
          <w:szCs w:val="24"/>
        </w:rPr>
        <w:t>NiO</w:t>
      </w:r>
      <w:r w:rsidRPr="008303E3">
        <w:rPr>
          <w:color w:val="000000" w:themeColor="text1"/>
          <w:sz w:val="24"/>
          <w:szCs w:val="24"/>
          <w:vertAlign w:val="subscript"/>
        </w:rPr>
        <w:t>x</w:t>
      </w:r>
      <w:proofErr w:type="spellEnd"/>
      <w:r w:rsidRPr="008303E3">
        <w:rPr>
          <w:color w:val="000000" w:themeColor="text1"/>
          <w:sz w:val="24"/>
          <w:szCs w:val="24"/>
        </w:rPr>
        <w:t>/ITO, followed by treatment with 0.02 vol% EDT in acetonitrile, rinsing, and repetition to reach the desired thickness.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 xml:space="preserve">-I absorber layers were formed by spin-coating pre-dispersed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 xml:space="preserve">-I QDs in organic solvent onto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>-EDT films, followed by annealing at 70 °C for 10 min.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8303E3">
        <w:rPr>
          <w:color w:val="000000" w:themeColor="text1"/>
          <w:sz w:val="24"/>
          <w:szCs w:val="24"/>
        </w:rPr>
        <w:t>ZnO</w:t>
      </w:r>
      <w:proofErr w:type="spellEnd"/>
      <w:r w:rsidRPr="008303E3">
        <w:rPr>
          <w:color w:val="000000" w:themeColor="text1"/>
          <w:sz w:val="24"/>
          <w:szCs w:val="24"/>
        </w:rPr>
        <w:t xml:space="preserve"> electron transport layers were synthesized by solution-phase reaction of zinc acetate and KOH in methanol. After purification, </w:t>
      </w:r>
      <w:proofErr w:type="spellStart"/>
      <w:r w:rsidRPr="008303E3">
        <w:rPr>
          <w:color w:val="000000" w:themeColor="text1"/>
          <w:sz w:val="24"/>
          <w:szCs w:val="24"/>
        </w:rPr>
        <w:t>ZnO</w:t>
      </w:r>
      <w:proofErr w:type="spellEnd"/>
      <w:r w:rsidRPr="008303E3">
        <w:rPr>
          <w:color w:val="000000" w:themeColor="text1"/>
          <w:sz w:val="24"/>
          <w:szCs w:val="24"/>
        </w:rPr>
        <w:t xml:space="preserve"> nanoparticles were dispersed (10 mg/mL) and spin-coated onto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>-I films, then annealed at 70 °C for 30 min.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>Al top electrodes were deposited via thermal evaporation under high vacuum (6.0 × 10</w:t>
      </w:r>
      <w:r w:rsidRPr="008303E3">
        <w:rPr>
          <w:rFonts w:hint="eastAsia"/>
          <w:color w:val="000000" w:themeColor="text1"/>
          <w:sz w:val="24"/>
          <w:szCs w:val="24"/>
          <w:vertAlign w:val="superscript"/>
        </w:rPr>
        <w:t>-4</w:t>
      </w:r>
      <w:r w:rsidRPr="008303E3">
        <w:rPr>
          <w:color w:val="000000" w:themeColor="text1"/>
          <w:sz w:val="24"/>
          <w:szCs w:val="24"/>
        </w:rPr>
        <w:t xml:space="preserve"> Pa), with a deposition rate of ~4 Å/s.</w:t>
      </w:r>
    </w:p>
    <w:p w14:paraId="026B8066" w14:textId="77777777" w:rsidR="008411DA" w:rsidRPr="008303E3" w:rsidRDefault="00000000">
      <w:pPr>
        <w:spacing w:line="360" w:lineRule="auto"/>
        <w:rPr>
          <w:rFonts w:eastAsia="等线" w:cs="Times New Roman"/>
          <w:b/>
          <w:iCs/>
          <w:color w:val="000000" w:themeColor="text1"/>
          <w:sz w:val="24"/>
          <w:szCs w:val="24"/>
        </w:rPr>
      </w:pPr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Characterization:</w:t>
      </w:r>
      <w:r w:rsidRPr="008303E3">
        <w:rPr>
          <w:color w:val="000000" w:themeColor="text1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XRD analysis was employed to characterize the crystalline properties by using a D/max-2400 XRD spectrometer (Rigaku,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Japan) with Cu Ka radiation. The absorption spectra of the samples wer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obtained by a PE Lambda950 UV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-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vis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-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NIR spectrometer. SEM (Quanta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250 FEG, FEI Inc, Hongkong) and AFM used to characterize the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surface morphology of films. AFM was carried out with an Innova AFM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(Santa Barbara, CA USA) in tapping mode. A transmission electron microscope (TEM, Talos F200X, </w:t>
      </w:r>
      <w:proofErr w:type="spellStart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Thermo</w:t>
      </w:r>
      <w:proofErr w:type="spellEnd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Fisher Scientific Inc., USA) was employed to observe the microstructural properties of the prepared 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QDs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. X-ray photoelectron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spectroscopy (XPS) 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was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measured on an ESCALAB Xi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  <w:vertAlign w:val="superscript"/>
        </w:rPr>
        <w:t>+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system (</w:t>
      </w:r>
      <w:proofErr w:type="spellStart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Thermo</w:t>
      </w:r>
      <w:proofErr w:type="spellEnd"/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Fisher, USA). A transient steady-state fluorescence spectrometer (Edinburgh FLS980, EI, UK) was adopted to determine the steady PL spectra.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The Device performance test and SCLC test were completed by the precision source/measure unit (KEYSIGHT, USA), and the light source was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provided by monochrome laser of MIL-III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>-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1064-50 </w:t>
      </w:r>
      <w:proofErr w:type="spellStart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mW</w:t>
      </w:r>
      <w:proofErr w:type="spellEnd"/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(Changchun New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Industries Optoelectronics Technology Co., Ltd., China). The noise power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spectral densities were measured using a semiconductor parameter analyzer (PDA FS380 Pro, Platform Design Automation) at room temperature.</w:t>
      </w:r>
      <w:r w:rsidRPr="008303E3">
        <w:rPr>
          <w:rFonts w:eastAsia="等线" w:cs="Times New Roman" w:hint="eastAsia"/>
          <w:b/>
          <w:iCs/>
          <w:color w:val="000000" w:themeColor="text1"/>
          <w:sz w:val="24"/>
          <w:szCs w:val="24"/>
        </w:rPr>
        <w:t xml:space="preserve"> </w:t>
      </w:r>
    </w:p>
    <w:p w14:paraId="106400A9" w14:textId="73AEE685" w:rsidR="00DC3A17" w:rsidRPr="008303E3" w:rsidRDefault="00DC3A17" w:rsidP="00DC3A17">
      <w:pPr>
        <w:widowControl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8303E3">
        <w:rPr>
          <w:rFonts w:cs="Times New Roman"/>
          <w:b/>
          <w:color w:val="000000" w:themeColor="text1"/>
          <w:sz w:val="24"/>
          <w:szCs w:val="24"/>
        </w:rPr>
        <w:t>Formula Section:</w:t>
      </w:r>
      <w:r w:rsidRPr="008303E3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8303E3">
        <w:rPr>
          <w:rFonts w:cs="Times New Roman" w:hint="eastAsia"/>
          <w:bCs/>
          <w:color w:val="000000" w:themeColor="text1"/>
          <w:sz w:val="24"/>
          <w:szCs w:val="24"/>
        </w:rPr>
        <w:t>T</w:t>
      </w:r>
      <w:r w:rsidRPr="008303E3">
        <w:rPr>
          <w:rFonts w:cs="Times New Roman"/>
          <w:color w:val="000000" w:themeColor="text1"/>
          <w:sz w:val="24"/>
          <w:szCs w:val="24"/>
        </w:rPr>
        <w:t>he responsivity R (A W</w:t>
      </w:r>
      <w:r w:rsidRPr="008303E3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  <w:r w:rsidRPr="008303E3">
        <w:rPr>
          <w:rFonts w:cs="Times New Roman"/>
          <w:color w:val="000000" w:themeColor="text1"/>
          <w:sz w:val="24"/>
          <w:szCs w:val="24"/>
        </w:rPr>
        <w:t xml:space="preserve">) is defined as the ratio of the photocurrent </w:t>
      </w:r>
      <w:proofErr w:type="spellStart"/>
      <w:r w:rsidRPr="008303E3">
        <w:rPr>
          <w:rFonts w:cs="Times New Roman"/>
          <w:i/>
          <w:iCs/>
          <w:color w:val="000000" w:themeColor="text1"/>
          <w:sz w:val="24"/>
          <w:szCs w:val="24"/>
        </w:rPr>
        <w:t>I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photo</w:t>
      </w:r>
      <w:proofErr w:type="spellEnd"/>
      <w:r w:rsidRPr="008303E3">
        <w:rPr>
          <w:rFonts w:cs="Times New Roman"/>
          <w:color w:val="000000" w:themeColor="text1"/>
          <w:sz w:val="24"/>
          <w:szCs w:val="24"/>
        </w:rPr>
        <w:t xml:space="preserve"> (photogenerated current, </w:t>
      </w:r>
      <w:proofErr w:type="spellStart"/>
      <w:r w:rsidRPr="008303E3">
        <w:rPr>
          <w:rFonts w:cs="Times New Roman"/>
          <w:i/>
          <w:iCs/>
          <w:color w:val="000000" w:themeColor="text1"/>
          <w:sz w:val="24"/>
          <w:szCs w:val="24"/>
        </w:rPr>
        <w:t>I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photo</w:t>
      </w:r>
      <w:proofErr w:type="spellEnd"/>
      <w:r w:rsidRPr="008303E3">
        <w:rPr>
          <w:rFonts w:cs="Times New Roman"/>
          <w:color w:val="000000" w:themeColor="text1"/>
          <w:sz w:val="24"/>
          <w:szCs w:val="24"/>
        </w:rPr>
        <w:t>=</w:t>
      </w:r>
      <w:proofErr w:type="spellStart"/>
      <w:r w:rsidRPr="008303E3">
        <w:rPr>
          <w:rFonts w:cs="Times New Roman"/>
          <w:i/>
          <w:iCs/>
          <w:color w:val="000000" w:themeColor="text1"/>
          <w:sz w:val="24"/>
          <w:szCs w:val="24"/>
        </w:rPr>
        <w:t>I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light</w:t>
      </w:r>
      <w:r w:rsidRPr="008303E3">
        <w:rPr>
          <w:rFonts w:cs="Times New Roman"/>
          <w:color w:val="000000" w:themeColor="text1"/>
          <w:sz w:val="24"/>
          <w:szCs w:val="24"/>
        </w:rPr>
        <w:t>-</w:t>
      </w:r>
      <w:r w:rsidRPr="008303E3">
        <w:rPr>
          <w:rFonts w:cs="Times New Roman"/>
          <w:i/>
          <w:iCs/>
          <w:color w:val="000000" w:themeColor="text1"/>
          <w:sz w:val="24"/>
          <w:szCs w:val="24"/>
        </w:rPr>
        <w:t>I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dark</w:t>
      </w:r>
      <w:proofErr w:type="spellEnd"/>
      <w:r w:rsidRPr="008303E3">
        <w:rPr>
          <w:rFonts w:cs="Times New Roman"/>
          <w:color w:val="000000" w:themeColor="text1"/>
          <w:sz w:val="24"/>
          <w:szCs w:val="24"/>
        </w:rPr>
        <w:t xml:space="preserve">) of the device to the incident illumination power </w:t>
      </w:r>
      <w:r w:rsidRPr="008303E3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in</w:t>
      </w:r>
      <w:r w:rsidRPr="008303E3">
        <w:rPr>
          <w:rFonts w:cs="Times New Roman"/>
          <w:color w:val="000000" w:themeColor="text1"/>
          <w:sz w:val="24"/>
          <w:szCs w:val="24"/>
        </w:rPr>
        <w:t>:</w:t>
      </w:r>
    </w:p>
    <w:p w14:paraId="677A1960" w14:textId="6E294FB2" w:rsidR="00DC3A17" w:rsidRPr="008303E3" w:rsidRDefault="00DC3A17" w:rsidP="00DC3A17">
      <w:pPr>
        <w:widowControl/>
        <w:adjustRightInd w:val="0"/>
        <w:snapToGrid w:val="0"/>
        <w:spacing w:line="360" w:lineRule="auto"/>
        <w:ind w:firstLine="200"/>
        <w:rPr>
          <w:rFonts w:cs="Times New Roman"/>
          <w:color w:val="000000" w:themeColor="text1"/>
          <w:sz w:val="24"/>
          <w:szCs w:val="24"/>
        </w:rPr>
      </w:pPr>
      <m:oMath>
        <m:eqArr>
          <m:eqArrPr>
            <m:maxDist m:val="1"/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eqArr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                                                       R=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hot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igh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dar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n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                                       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Eq. 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    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e>
        </m:eqArr>
      </m:oMath>
      <w:r w:rsidRPr="008303E3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522C6ABD" w14:textId="77777777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w:bookmarkStart w:id="24" w:name="_Hlk145069171"/>
      <w:r w:rsidRPr="008303E3">
        <w:rPr>
          <w:rFonts w:cs="Times New Roman"/>
          <w:color w:val="000000" w:themeColor="text1"/>
          <w:sz w:val="24"/>
          <w:szCs w:val="24"/>
        </w:rPr>
        <w:t>The Detectivity D</w:t>
      </w:r>
      <w:r w:rsidRPr="008303E3">
        <w:rPr>
          <w:rFonts w:cs="Times New Roman"/>
          <w:color w:val="000000" w:themeColor="text1"/>
          <w:sz w:val="24"/>
          <w:szCs w:val="24"/>
          <w:vertAlign w:val="superscript"/>
        </w:rPr>
        <w:t>*</w:t>
      </w:r>
      <w:r w:rsidRPr="008303E3">
        <w:rPr>
          <w:rFonts w:cs="Times New Roman"/>
          <w:color w:val="000000" w:themeColor="text1"/>
          <w:sz w:val="24"/>
          <w:szCs w:val="24"/>
        </w:rPr>
        <w:t xml:space="preserve"> (cm Hz</w:t>
      </w:r>
      <w:r w:rsidRPr="008303E3">
        <w:rPr>
          <w:rFonts w:cs="Times New Roman"/>
          <w:color w:val="000000" w:themeColor="text1"/>
          <w:sz w:val="24"/>
          <w:szCs w:val="24"/>
          <w:vertAlign w:val="superscript"/>
        </w:rPr>
        <w:t xml:space="preserve">1/2 </w:t>
      </w:r>
      <w:r w:rsidRPr="008303E3">
        <w:rPr>
          <w:rFonts w:cs="Times New Roman"/>
          <w:color w:val="000000" w:themeColor="text1"/>
          <w:sz w:val="24"/>
          <w:szCs w:val="24"/>
        </w:rPr>
        <w:t>W</w:t>
      </w:r>
      <w:r w:rsidRPr="008303E3">
        <w:rPr>
          <w:rFonts w:cs="Times New Roman"/>
          <w:color w:val="000000" w:themeColor="text1"/>
          <w:sz w:val="24"/>
          <w:szCs w:val="24"/>
          <w:vertAlign w:val="superscript"/>
        </w:rPr>
        <w:t>-1</w:t>
      </w:r>
      <w:r w:rsidRPr="008303E3">
        <w:rPr>
          <w:rFonts w:cs="Times New Roman"/>
          <w:color w:val="000000" w:themeColor="text1"/>
          <w:sz w:val="24"/>
          <w:szCs w:val="24"/>
        </w:rPr>
        <w:t>) is calculated based on the noise equivalent power (NEP, W Hz</w:t>
      </w:r>
      <w:r w:rsidRPr="008303E3">
        <w:rPr>
          <w:rFonts w:cs="Times New Roman"/>
          <w:color w:val="000000" w:themeColor="text1"/>
          <w:sz w:val="24"/>
          <w:szCs w:val="24"/>
          <w:vertAlign w:val="superscript"/>
        </w:rPr>
        <w:t>1/2</w:t>
      </w:r>
      <w:r w:rsidRPr="008303E3">
        <w:rPr>
          <w:rFonts w:cs="Times New Roman"/>
          <w:color w:val="000000" w:themeColor="text1"/>
          <w:sz w:val="24"/>
          <w:szCs w:val="24"/>
        </w:rPr>
        <w:t>) and the square root of active area (A).</w:t>
      </w:r>
    </w:p>
    <w:p w14:paraId="0D07BFF6" w14:textId="0840890B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</m:ra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EP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Δ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f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nary>
                        <m:naryPr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f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df</m:t>
                          </m:r>
                        </m:e>
                      </m:nary>
                    </m:e>
                  </m:rad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#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q.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e>
          </m:eqArr>
        </m:oMath>
      </m:oMathPara>
    </w:p>
    <w:p w14:paraId="7D5BF809" w14:textId="77777777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w:bookmarkStart w:id="25" w:name="_Hlk145069142"/>
      <w:bookmarkEnd w:id="24"/>
      <w:r w:rsidRPr="008303E3">
        <w:rPr>
          <w:rFonts w:cs="Times New Roman"/>
          <w:color w:val="000000" w:themeColor="text1"/>
          <w:sz w:val="24"/>
          <w:szCs w:val="24"/>
        </w:rPr>
        <w:t>The NEP is defined as the input signal power at which the signal-to-noise ratio is 1 and the output bandwidth is 1 Hz.</w:t>
      </w:r>
    </w:p>
    <w:p w14:paraId="4C476FE6" w14:textId="18801916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NEP=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d>
                            <m:dPr>
                              <m:begChr m:val="〈"/>
                              <m:endChr m:val="〉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Δƒ</m:t>
                          </m:r>
                        </m:den>
                      </m:f>
                    </m:e>
                  </m:ra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q.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e>
          </m:eqArr>
        </m:oMath>
      </m:oMathPara>
    </w:p>
    <w:p w14:paraId="6B9CA37E" w14:textId="77777777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w:r w:rsidRPr="008303E3">
        <w:rPr>
          <w:rFonts w:cs="Times New Roman"/>
          <w:color w:val="000000" w:themeColor="text1"/>
          <w:sz w:val="24"/>
          <w:szCs w:val="24"/>
        </w:rPr>
        <w:t xml:space="preserve">Where </w:t>
      </w:r>
      <w:proofErr w:type="spellStart"/>
      <w:r w:rsidRPr="008303E3">
        <w:rPr>
          <w:rFonts w:cs="Times New Roman"/>
          <w:color w:val="000000" w:themeColor="text1"/>
          <w:sz w:val="24"/>
          <w:szCs w:val="24"/>
        </w:rPr>
        <w:t>Δƒ</w:t>
      </w:r>
      <w:proofErr w:type="spellEnd"/>
      <w:r w:rsidRPr="008303E3">
        <w:rPr>
          <w:rFonts w:cs="Times New Roman"/>
          <w:color w:val="000000" w:themeColor="text1"/>
          <w:sz w:val="24"/>
          <w:szCs w:val="24"/>
        </w:rPr>
        <w:t xml:space="preserve"> is the measurement bandwidth over which the noise is considered. The noise current is calculated using following formula:</w:t>
      </w:r>
    </w:p>
    <w:p w14:paraId="733909EA" w14:textId="3FD7533C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d>
                <m:dPr>
                  <m:begChr m:val="〈"/>
                  <m:endChr m:val="〉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f</m:t>
                      </m:r>
                    </m:e>
                  </m:d>
                  <m:box>
                    <m:boxPr>
                      <m:diff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box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df</m:t>
                      </m:r>
                    </m:e>
                  </m:box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#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q.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4</m:t>
              </m:r>
            </m:e>
          </m:eqArr>
        </m:oMath>
      </m:oMathPara>
    </w:p>
    <w:p w14:paraId="6E3E3AA2" w14:textId="77777777" w:rsidR="00DC3A17" w:rsidRPr="008303E3" w:rsidRDefault="00DC3A17" w:rsidP="00DC3A17">
      <w:pPr>
        <w:widowControl/>
        <w:adjustRightInd w:val="0"/>
        <w:snapToGrid w:val="0"/>
        <w:spacing w:line="36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  <w:r w:rsidRPr="008303E3">
        <w:rPr>
          <w:rFonts w:cs="Times New Roman"/>
          <w:color w:val="000000" w:themeColor="text1"/>
          <w:sz w:val="24"/>
          <w:szCs w:val="24"/>
        </w:rPr>
        <w:t>Where S(ƒ) is the spectral noise density which measured under dark conditions with respect to the noise frequency ƒ.</w:t>
      </w:r>
    </w:p>
    <w:bookmarkEnd w:id="25"/>
    <w:p w14:paraId="623F8B6A" w14:textId="645C56F4" w:rsidR="00DC3A17" w:rsidRPr="008303E3" w:rsidRDefault="00DC3A17" w:rsidP="00DC3A17">
      <w:pPr>
        <w:spacing w:line="360" w:lineRule="auto"/>
        <w:rPr>
          <w:rFonts w:eastAsia="等线" w:cs="Times New Roman"/>
          <w:bCs/>
          <w:iCs/>
          <w:color w:val="000000" w:themeColor="text1"/>
          <w:sz w:val="24"/>
          <w:szCs w:val="24"/>
        </w:rPr>
      </w:pPr>
      <w:r w:rsidRPr="008303E3">
        <w:rPr>
          <w:rFonts w:cs="Times New Roman"/>
          <w:color w:val="000000" w:themeColor="text1"/>
          <w:sz w:val="24"/>
          <w:szCs w:val="24"/>
        </w:rPr>
        <w:t>The rise time</w:t>
      </w:r>
      <w:r w:rsidRPr="008303E3"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303E3">
        <w:rPr>
          <w:rFonts w:cs="Times New Roman"/>
          <w:i/>
          <w:iCs/>
          <w:color w:val="000000" w:themeColor="text1"/>
          <w:sz w:val="24"/>
          <w:szCs w:val="24"/>
        </w:rPr>
        <w:t>τ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rise</w:t>
      </w:r>
      <w:proofErr w:type="spellEnd"/>
      <w:r w:rsidRPr="008303E3"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cs="Times New Roman"/>
          <w:color w:val="000000" w:themeColor="text1"/>
          <w:sz w:val="24"/>
          <w:szCs w:val="24"/>
        </w:rPr>
        <w:t xml:space="preserve">and decay time </w:t>
      </w:r>
      <w:proofErr w:type="spellStart"/>
      <w:r w:rsidRPr="008303E3">
        <w:rPr>
          <w:rFonts w:cs="Times New Roman"/>
          <w:i/>
          <w:iCs/>
          <w:color w:val="000000" w:themeColor="text1"/>
          <w:sz w:val="24"/>
          <w:szCs w:val="24"/>
        </w:rPr>
        <w:t>τ</w:t>
      </w:r>
      <w:r w:rsidRPr="008303E3">
        <w:rPr>
          <w:rFonts w:cs="Times New Roman"/>
          <w:i/>
          <w:iCs/>
          <w:color w:val="000000" w:themeColor="text1"/>
          <w:sz w:val="24"/>
          <w:szCs w:val="24"/>
          <w:vertAlign w:val="subscript"/>
        </w:rPr>
        <w:t>decay</w:t>
      </w:r>
      <w:proofErr w:type="spellEnd"/>
      <w:r w:rsidRPr="008303E3">
        <w:rPr>
          <w:rFonts w:cs="Times New Roman"/>
          <w:color w:val="000000" w:themeColor="text1"/>
          <w:sz w:val="24"/>
          <w:szCs w:val="24"/>
        </w:rPr>
        <w:t xml:space="preserve"> are defined as the time required to rise from 10% to 90% of the photocurrent and to decay from 90% to 10%, respectively.</w:t>
      </w:r>
    </w:p>
    <w:p w14:paraId="39B7C1F0" w14:textId="2D442E75" w:rsidR="008411DA" w:rsidRPr="008303E3" w:rsidRDefault="00000000">
      <w:pPr>
        <w:spacing w:line="360" w:lineRule="auto"/>
        <w:rPr>
          <w:color w:val="000000" w:themeColor="text1"/>
          <w:sz w:val="24"/>
          <w:szCs w:val="24"/>
        </w:rPr>
      </w:pPr>
      <w:r w:rsidRPr="008303E3">
        <w:rPr>
          <w:rFonts w:eastAsia="等线" w:cs="Times New Roman"/>
          <w:b/>
          <w:i/>
          <w:color w:val="000000" w:themeColor="text1"/>
          <w:sz w:val="24"/>
          <w:szCs w:val="24"/>
        </w:rPr>
        <w:t>Statistical Analysis: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 xml:space="preserve"> The sample size (n) was described within the captions of the corresponding figures. The Origin Pro Software was used for</w:t>
      </w:r>
      <w:r w:rsidRPr="008303E3">
        <w:rPr>
          <w:rFonts w:eastAsia="等线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8303E3">
        <w:rPr>
          <w:rFonts w:eastAsia="等线" w:cs="Times New Roman"/>
          <w:bCs/>
          <w:iCs/>
          <w:color w:val="000000" w:themeColor="text1"/>
          <w:sz w:val="24"/>
          <w:szCs w:val="24"/>
        </w:rPr>
        <w:t>data processing and analysis</w:t>
      </w:r>
      <w:r w:rsidRPr="008303E3">
        <w:rPr>
          <w:rFonts w:cs="Times New Roman"/>
          <w:color w:val="000000" w:themeColor="text1"/>
          <w:sz w:val="24"/>
          <w:szCs w:val="24"/>
        </w:rPr>
        <w:t>.</w:t>
      </w:r>
      <w:r w:rsidRPr="008303E3">
        <w:rPr>
          <w:color w:val="000000" w:themeColor="text1"/>
          <w:sz w:val="24"/>
          <w:szCs w:val="24"/>
        </w:rPr>
        <w:t xml:space="preserve"> </w:t>
      </w:r>
      <w:r w:rsidRPr="008303E3">
        <w:rPr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5366DB25" w14:textId="77777777" w:rsidR="008411DA" w:rsidRPr="008303E3" w:rsidRDefault="00000000">
      <w:pPr>
        <w:widowControl/>
        <w:adjustRightInd w:val="0"/>
        <w:snapToGrid w:val="0"/>
        <w:spacing w:line="360" w:lineRule="auto"/>
        <w:jc w:val="left"/>
        <w:rPr>
          <w:b/>
          <w:bCs/>
          <w:color w:val="000000" w:themeColor="text1"/>
          <w:sz w:val="24"/>
          <w:szCs w:val="24"/>
        </w:rPr>
      </w:pPr>
      <w:r w:rsidRPr="008303E3">
        <w:rPr>
          <w:b/>
          <w:bCs/>
          <w:color w:val="000000" w:themeColor="text1"/>
          <w:sz w:val="24"/>
          <w:szCs w:val="24"/>
        </w:rPr>
        <w:t>Supplementary Figures</w:t>
      </w:r>
    </w:p>
    <w:p w14:paraId="7FDA0B53" w14:textId="77777777" w:rsidR="008411DA" w:rsidRPr="008303E3" w:rsidRDefault="00000000">
      <w:pPr>
        <w:jc w:val="center"/>
        <w:rPr>
          <w:color w:val="000000" w:themeColor="text1"/>
        </w:rPr>
      </w:pPr>
      <w:r w:rsidRPr="008303E3">
        <w:rPr>
          <w:noProof/>
          <w:color w:val="000000" w:themeColor="text1"/>
        </w:rPr>
        <w:drawing>
          <wp:inline distT="0" distB="0" distL="0" distR="0" wp14:anchorId="4EF9B8FB" wp14:editId="7F4B6A1C">
            <wp:extent cx="4081780" cy="1711325"/>
            <wp:effectExtent l="0" t="0" r="0" b="3175"/>
            <wp:docPr id="18021241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12416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0" t="9974" r="6217" b="13104"/>
                    <a:stretch>
                      <a:fillRect/>
                    </a:stretch>
                  </pic:blipFill>
                  <pic:spPr>
                    <a:xfrm>
                      <a:off x="0" y="0"/>
                      <a:ext cx="4100601" cy="171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24256" w14:textId="77777777" w:rsidR="008411DA" w:rsidRPr="008303E3" w:rsidRDefault="00000000">
      <w:pPr>
        <w:spacing w:line="360" w:lineRule="auto"/>
        <w:rPr>
          <w:color w:val="000000" w:themeColor="text1"/>
          <w:sz w:val="24"/>
          <w:szCs w:val="24"/>
        </w:rPr>
      </w:pPr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cs="Times New Roman"/>
          <w:b/>
          <w:color w:val="000000" w:themeColor="text1"/>
          <w:sz w:val="24"/>
          <w:szCs w:val="24"/>
        </w:rPr>
        <w:t xml:space="preserve"> S</w:t>
      </w:r>
      <w:r w:rsidRPr="008303E3">
        <w:rPr>
          <w:rFonts w:cs="Times New Roman" w:hint="eastAsia"/>
          <w:b/>
          <w:color w:val="000000" w:themeColor="text1"/>
          <w:sz w:val="24"/>
          <w:szCs w:val="24"/>
        </w:rPr>
        <w:t>1</w:t>
      </w:r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bookmarkStart w:id="26" w:name="_Hlk203965846"/>
      <w:r w:rsidRPr="008303E3">
        <w:rPr>
          <w:color w:val="000000" w:themeColor="text1"/>
          <w:sz w:val="24"/>
          <w:szCs w:val="24"/>
        </w:rPr>
        <w:t xml:space="preserve">XRD patterns of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>-I QDs synthesized under (</w:t>
      </w:r>
      <w:r w:rsidRPr="008303E3">
        <w:rPr>
          <w:rFonts w:hint="eastAsia"/>
          <w:color w:val="000000" w:themeColor="text1"/>
          <w:sz w:val="24"/>
          <w:szCs w:val="24"/>
        </w:rPr>
        <w:t>A</w:t>
      </w:r>
      <w:r w:rsidRPr="008303E3">
        <w:rPr>
          <w:color w:val="000000" w:themeColor="text1"/>
          <w:sz w:val="24"/>
          <w:szCs w:val="24"/>
        </w:rPr>
        <w:t>) different reaction temperatures and (</w:t>
      </w:r>
      <w:r w:rsidRPr="008303E3">
        <w:rPr>
          <w:rFonts w:hint="eastAsia"/>
          <w:color w:val="000000" w:themeColor="text1"/>
          <w:sz w:val="24"/>
          <w:szCs w:val="24"/>
        </w:rPr>
        <w:t>B</w:t>
      </w:r>
      <w:r w:rsidRPr="008303E3">
        <w:rPr>
          <w:color w:val="000000" w:themeColor="text1"/>
          <w:sz w:val="24"/>
          <w:szCs w:val="24"/>
        </w:rPr>
        <w:t xml:space="preserve">) different reaction </w:t>
      </w:r>
      <w:r w:rsidRPr="008303E3">
        <w:rPr>
          <w:rFonts w:hint="eastAsia"/>
          <w:color w:val="000000" w:themeColor="text1"/>
          <w:sz w:val="24"/>
          <w:szCs w:val="24"/>
        </w:rPr>
        <w:t>time.</w:t>
      </w:r>
      <w:bookmarkEnd w:id="26"/>
      <w:r w:rsidRPr="008303E3">
        <w:rPr>
          <w:color w:val="000000" w:themeColor="text1"/>
          <w:sz w:val="24"/>
          <w:szCs w:val="24"/>
        </w:rPr>
        <w:br w:type="page"/>
      </w:r>
      <w:bookmarkStart w:id="27" w:name="_Hlk203342567"/>
    </w:p>
    <w:p w14:paraId="0176B740" w14:textId="77777777" w:rsidR="008411DA" w:rsidRPr="008303E3" w:rsidRDefault="00000000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8303E3">
        <w:rPr>
          <w:noProof/>
          <w:color w:val="000000" w:themeColor="text1"/>
          <w:sz w:val="24"/>
          <w:szCs w:val="24"/>
        </w:rPr>
        <w:drawing>
          <wp:inline distT="0" distB="0" distL="0" distR="0" wp14:anchorId="5D3A4AFA" wp14:editId="205B31D6">
            <wp:extent cx="3610610" cy="2983230"/>
            <wp:effectExtent l="0" t="0" r="8890" b="7620"/>
            <wp:docPr id="20024812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481269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9" t="4248" r="5187" b="5639"/>
                    <a:stretch>
                      <a:fillRect/>
                    </a:stretch>
                  </pic:blipFill>
                  <pic:spPr>
                    <a:xfrm>
                      <a:off x="0" y="0"/>
                      <a:ext cx="3622350" cy="299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A74FF" w14:textId="3BA36109" w:rsidR="009672FE" w:rsidRPr="008303E3" w:rsidRDefault="00000000" w:rsidP="00232D5D">
      <w:pPr>
        <w:widowControl/>
        <w:spacing w:line="360" w:lineRule="auto"/>
        <w:rPr>
          <w:rFonts w:cs="Times New Roman"/>
          <w:color w:val="000000" w:themeColor="text1"/>
          <w:sz w:val="24"/>
          <w:szCs w:val="24"/>
        </w:rPr>
      </w:pPr>
      <w:bookmarkStart w:id="28" w:name="_Hlk208587197"/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 S2</w:t>
      </w:r>
      <w:r w:rsidRPr="008303E3">
        <w:rPr>
          <w:rFonts w:cs="Times New Roman" w:hint="eastAsia"/>
          <w:color w:val="000000" w:themeColor="text1"/>
          <w:kern w:val="0"/>
          <w:sz w:val="24"/>
          <w:szCs w:val="24"/>
        </w:rPr>
        <w:t xml:space="preserve"> </w:t>
      </w:r>
      <w:bookmarkEnd w:id="27"/>
      <w:r w:rsidRPr="008303E3">
        <w:rPr>
          <w:color w:val="000000" w:themeColor="text1"/>
          <w:sz w:val="24"/>
          <w:szCs w:val="24"/>
        </w:rPr>
        <w:t>(</w:t>
      </w:r>
      <w:r w:rsidRPr="008303E3">
        <w:rPr>
          <w:rFonts w:hint="eastAsia"/>
          <w:color w:val="000000" w:themeColor="text1"/>
          <w:sz w:val="24"/>
          <w:szCs w:val="24"/>
        </w:rPr>
        <w:t>A</w:t>
      </w:r>
      <w:r w:rsidRPr="008303E3">
        <w:rPr>
          <w:color w:val="000000" w:themeColor="text1"/>
          <w:sz w:val="24"/>
          <w:szCs w:val="24"/>
        </w:rPr>
        <w:t>)</w:t>
      </w:r>
      <w:r w:rsidRPr="008303E3">
        <w:rPr>
          <w:rFonts w:hint="eastAsia"/>
          <w:color w:val="000000" w:themeColor="text1"/>
          <w:sz w:val="24"/>
          <w:szCs w:val="24"/>
        </w:rPr>
        <w:t xml:space="preserve"> PL</w:t>
      </w:r>
      <w:r w:rsidRPr="008303E3">
        <w:rPr>
          <w:color w:val="000000" w:themeColor="text1"/>
          <w:sz w:val="24"/>
          <w:szCs w:val="24"/>
        </w:rPr>
        <w:t xml:space="preserve"> </w:t>
      </w:r>
      <w:r w:rsidRPr="008303E3">
        <w:rPr>
          <w:rFonts w:hint="eastAsia"/>
          <w:color w:val="000000" w:themeColor="text1"/>
          <w:sz w:val="24"/>
          <w:szCs w:val="24"/>
        </w:rPr>
        <w:t xml:space="preserve">and </w:t>
      </w:r>
      <w:r w:rsidRPr="008303E3">
        <w:rPr>
          <w:color w:val="000000" w:themeColor="text1"/>
          <w:sz w:val="24"/>
          <w:szCs w:val="24"/>
        </w:rPr>
        <w:t>(</w:t>
      </w:r>
      <w:r w:rsidRPr="008303E3">
        <w:rPr>
          <w:rFonts w:hint="eastAsia"/>
          <w:color w:val="000000" w:themeColor="text1"/>
          <w:sz w:val="24"/>
          <w:szCs w:val="24"/>
        </w:rPr>
        <w:t>B</w:t>
      </w:r>
      <w:r w:rsidRPr="008303E3">
        <w:rPr>
          <w:color w:val="000000" w:themeColor="text1"/>
          <w:sz w:val="24"/>
          <w:szCs w:val="24"/>
        </w:rPr>
        <w:t>)</w:t>
      </w:r>
      <w:r w:rsidRPr="008303E3">
        <w:rPr>
          <w:rFonts w:hint="eastAsia"/>
          <w:color w:val="000000" w:themeColor="text1"/>
          <w:sz w:val="24"/>
          <w:szCs w:val="24"/>
        </w:rPr>
        <w:t xml:space="preserve"> Abs</w:t>
      </w:r>
      <w:r w:rsidRPr="008303E3">
        <w:rPr>
          <w:color w:val="000000" w:themeColor="text1"/>
          <w:sz w:val="24"/>
          <w:szCs w:val="24"/>
        </w:rPr>
        <w:t xml:space="preserve"> spectra</w:t>
      </w:r>
      <w:r w:rsidRPr="008303E3">
        <w:rPr>
          <w:rFonts w:hint="eastAsia"/>
          <w:bCs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 xml:space="preserve">of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>-I QDs</w:t>
      </w:r>
      <w:bookmarkStart w:id="29" w:name="OLE_LINK95"/>
      <w:r w:rsidRPr="008303E3">
        <w:rPr>
          <w:rFonts w:hint="eastAsia"/>
          <w:color w:val="000000" w:themeColor="text1"/>
          <w:sz w:val="24"/>
          <w:szCs w:val="24"/>
        </w:rPr>
        <w:t xml:space="preserve"> </w:t>
      </w:r>
      <w:bookmarkEnd w:id="29"/>
      <w:r w:rsidRPr="008303E3">
        <w:rPr>
          <w:color w:val="000000" w:themeColor="text1"/>
          <w:sz w:val="24"/>
          <w:szCs w:val="24"/>
        </w:rPr>
        <w:t>synthesized under different reaction temperatures</w:t>
      </w:r>
      <w:r w:rsidRPr="008303E3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Pr="008303E3">
        <w:rPr>
          <w:color w:val="000000" w:themeColor="text1"/>
          <w:sz w:val="24"/>
          <w:szCs w:val="24"/>
        </w:rPr>
        <w:t>(</w:t>
      </w:r>
      <w:r w:rsidRPr="008303E3">
        <w:rPr>
          <w:rFonts w:hint="eastAsia"/>
          <w:color w:val="000000" w:themeColor="text1"/>
          <w:sz w:val="24"/>
          <w:szCs w:val="24"/>
        </w:rPr>
        <w:t>C</w:t>
      </w:r>
      <w:r w:rsidRPr="008303E3">
        <w:rPr>
          <w:color w:val="000000" w:themeColor="text1"/>
          <w:sz w:val="24"/>
          <w:szCs w:val="24"/>
        </w:rPr>
        <w:t>)</w:t>
      </w:r>
      <w:r w:rsidRPr="008303E3">
        <w:rPr>
          <w:rFonts w:hint="eastAsia"/>
          <w:color w:val="000000" w:themeColor="text1"/>
          <w:sz w:val="24"/>
          <w:szCs w:val="24"/>
        </w:rPr>
        <w:t xml:space="preserve"> PL</w:t>
      </w:r>
      <w:r w:rsidRPr="008303E3">
        <w:rPr>
          <w:color w:val="000000" w:themeColor="text1"/>
          <w:sz w:val="24"/>
          <w:szCs w:val="24"/>
        </w:rPr>
        <w:t xml:space="preserve"> </w:t>
      </w:r>
      <w:r w:rsidRPr="008303E3">
        <w:rPr>
          <w:rFonts w:hint="eastAsia"/>
          <w:color w:val="000000" w:themeColor="text1"/>
          <w:sz w:val="24"/>
          <w:szCs w:val="24"/>
        </w:rPr>
        <w:t xml:space="preserve">and </w:t>
      </w:r>
      <w:r w:rsidRPr="008303E3">
        <w:rPr>
          <w:color w:val="000000" w:themeColor="text1"/>
          <w:sz w:val="24"/>
          <w:szCs w:val="24"/>
        </w:rPr>
        <w:t>(</w:t>
      </w:r>
      <w:r w:rsidRPr="008303E3">
        <w:rPr>
          <w:rFonts w:hint="eastAsia"/>
          <w:color w:val="000000" w:themeColor="text1"/>
          <w:sz w:val="24"/>
          <w:szCs w:val="24"/>
        </w:rPr>
        <w:t>D</w:t>
      </w:r>
      <w:r w:rsidRPr="008303E3">
        <w:rPr>
          <w:color w:val="000000" w:themeColor="text1"/>
          <w:sz w:val="24"/>
          <w:szCs w:val="24"/>
        </w:rPr>
        <w:t>)</w:t>
      </w:r>
      <w:r w:rsidRPr="008303E3">
        <w:rPr>
          <w:rFonts w:hint="eastAsia"/>
          <w:color w:val="000000" w:themeColor="text1"/>
          <w:sz w:val="24"/>
          <w:szCs w:val="24"/>
        </w:rPr>
        <w:t xml:space="preserve"> Abs</w:t>
      </w:r>
      <w:r w:rsidRPr="008303E3">
        <w:rPr>
          <w:color w:val="000000" w:themeColor="text1"/>
          <w:sz w:val="24"/>
          <w:szCs w:val="24"/>
        </w:rPr>
        <w:t xml:space="preserve"> spectra</w:t>
      </w:r>
      <w:r w:rsidRPr="008303E3">
        <w:rPr>
          <w:rFonts w:hint="eastAsia"/>
          <w:bCs/>
          <w:color w:val="000000" w:themeColor="text1"/>
          <w:sz w:val="24"/>
          <w:szCs w:val="24"/>
        </w:rPr>
        <w:t xml:space="preserve"> </w:t>
      </w:r>
      <w:r w:rsidRPr="008303E3">
        <w:rPr>
          <w:color w:val="000000" w:themeColor="text1"/>
          <w:sz w:val="24"/>
          <w:szCs w:val="24"/>
        </w:rPr>
        <w:t xml:space="preserve">of </w:t>
      </w:r>
      <w:proofErr w:type="spellStart"/>
      <w:r w:rsidRPr="008303E3">
        <w:rPr>
          <w:color w:val="000000" w:themeColor="text1"/>
          <w:sz w:val="24"/>
          <w:szCs w:val="24"/>
        </w:rPr>
        <w:t>PbS</w:t>
      </w:r>
      <w:proofErr w:type="spellEnd"/>
      <w:r w:rsidRPr="008303E3">
        <w:rPr>
          <w:color w:val="000000" w:themeColor="text1"/>
          <w:sz w:val="24"/>
          <w:szCs w:val="24"/>
        </w:rPr>
        <w:t xml:space="preserve">-I QDs synthesized under different reaction </w:t>
      </w:r>
      <w:r w:rsidRPr="008303E3">
        <w:rPr>
          <w:rFonts w:hint="eastAsia"/>
          <w:color w:val="000000" w:themeColor="text1"/>
          <w:sz w:val="24"/>
          <w:szCs w:val="24"/>
        </w:rPr>
        <w:t>time</w:t>
      </w:r>
      <w:r w:rsidRPr="008303E3">
        <w:rPr>
          <w:rFonts w:cs="Times New Roman" w:hint="eastAsia"/>
          <w:color w:val="000000" w:themeColor="text1"/>
          <w:sz w:val="24"/>
          <w:szCs w:val="24"/>
        </w:rPr>
        <w:t>.</w:t>
      </w:r>
      <w:bookmarkEnd w:id="28"/>
      <w:r w:rsidR="009672FE" w:rsidRPr="008303E3">
        <w:rPr>
          <w:rFonts w:cs="Times New Roman"/>
          <w:color w:val="000000" w:themeColor="text1"/>
          <w:sz w:val="24"/>
          <w:szCs w:val="24"/>
        </w:rPr>
        <w:br w:type="page"/>
      </w:r>
    </w:p>
    <w:p w14:paraId="4361A96D" w14:textId="258ACD80" w:rsidR="009672FE" w:rsidRPr="008303E3" w:rsidRDefault="00C57538" w:rsidP="009672FE">
      <w:pPr>
        <w:spacing w:line="360" w:lineRule="auto"/>
        <w:jc w:val="center"/>
        <w:rPr>
          <w:color w:val="000000" w:themeColor="text1"/>
          <w:sz w:val="24"/>
          <w:szCs w:val="24"/>
        </w:rPr>
      </w:pPr>
      <w:bookmarkStart w:id="30" w:name="_Hlk208694530"/>
      <w:r w:rsidRPr="008303E3">
        <w:rPr>
          <w:noProof/>
          <w:color w:val="000000" w:themeColor="text1"/>
          <w:sz w:val="24"/>
          <w:szCs w:val="24"/>
        </w:rPr>
        <w:drawing>
          <wp:inline distT="0" distB="0" distL="0" distR="0" wp14:anchorId="43F7342F" wp14:editId="001AF738">
            <wp:extent cx="1945005" cy="1694815"/>
            <wp:effectExtent l="0" t="0" r="0" b="635"/>
            <wp:docPr id="693947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005" cy="1694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94FDA" w14:textId="784B0B81" w:rsidR="008411DA" w:rsidRPr="008303E3" w:rsidRDefault="009672FE">
      <w:pPr>
        <w:widowControl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cs="Times New Roman" w:hint="eastAsia"/>
          <w:b/>
          <w:bCs/>
          <w:color w:val="000000" w:themeColor="text1"/>
          <w:kern w:val="0"/>
          <w:sz w:val="24"/>
          <w:szCs w:val="24"/>
        </w:rPr>
        <w:t xml:space="preserve"> S3</w:t>
      </w:r>
      <w:r w:rsidR="00EC49D6" w:rsidRPr="008303E3">
        <w:rPr>
          <w:bCs/>
          <w:color w:val="000000" w:themeColor="text1"/>
          <w:sz w:val="24"/>
          <w:szCs w:val="24"/>
        </w:rPr>
        <w:t xml:space="preserve"> </w:t>
      </w:r>
      <w:r w:rsidR="00EC49D6" w:rsidRPr="008303E3">
        <w:rPr>
          <w:rFonts w:hint="eastAsia"/>
          <w:bCs/>
          <w:color w:val="000000" w:themeColor="text1"/>
          <w:sz w:val="24"/>
          <w:szCs w:val="24"/>
        </w:rPr>
        <w:t xml:space="preserve">TEM images of </w:t>
      </w:r>
      <w:proofErr w:type="spellStart"/>
      <w:r w:rsidR="00EC49D6" w:rsidRPr="008303E3">
        <w:rPr>
          <w:rFonts w:hint="eastAsia"/>
          <w:bCs/>
          <w:color w:val="000000" w:themeColor="text1"/>
          <w:sz w:val="24"/>
          <w:szCs w:val="24"/>
        </w:rPr>
        <w:t>PbS</w:t>
      </w:r>
      <w:proofErr w:type="spellEnd"/>
      <w:r w:rsidR="00EC49D6" w:rsidRPr="008303E3">
        <w:rPr>
          <w:rFonts w:hint="eastAsia"/>
          <w:bCs/>
          <w:color w:val="000000" w:themeColor="text1"/>
          <w:sz w:val="24"/>
          <w:szCs w:val="24"/>
        </w:rPr>
        <w:t xml:space="preserve">-I </w:t>
      </w:r>
      <w:r w:rsidR="00EC49D6" w:rsidRPr="008303E3">
        <w:rPr>
          <w:bCs/>
          <w:color w:val="000000" w:themeColor="text1"/>
          <w:sz w:val="24"/>
          <w:szCs w:val="24"/>
        </w:rPr>
        <w:t>QD</w:t>
      </w:r>
      <w:r w:rsidR="00EC49D6" w:rsidRPr="008303E3">
        <w:rPr>
          <w:rFonts w:hint="eastAsia"/>
          <w:bCs/>
          <w:color w:val="000000" w:themeColor="text1"/>
          <w:sz w:val="24"/>
          <w:szCs w:val="24"/>
        </w:rPr>
        <w:t>s</w:t>
      </w:r>
      <w:r w:rsidR="00EC49D6" w:rsidRPr="008303E3">
        <w:rPr>
          <w:color w:val="000000" w:themeColor="text1"/>
          <w:sz w:val="24"/>
          <w:szCs w:val="24"/>
        </w:rPr>
        <w:t xml:space="preserve"> with a low density of particles</w:t>
      </w:r>
      <w:r w:rsidRPr="008303E3">
        <w:rPr>
          <w:rFonts w:cs="Times New Roman" w:hint="eastAsia"/>
          <w:color w:val="000000" w:themeColor="text1"/>
          <w:sz w:val="24"/>
          <w:szCs w:val="24"/>
        </w:rPr>
        <w:t>.</w:t>
      </w:r>
      <w:bookmarkEnd w:id="30"/>
      <w:r w:rsidRPr="008303E3">
        <w:rPr>
          <w:bCs/>
          <w:color w:val="000000" w:themeColor="text1"/>
          <w:kern w:val="0"/>
          <w:sz w:val="24"/>
          <w:szCs w:val="24"/>
        </w:rPr>
        <w:br w:type="page"/>
      </w:r>
    </w:p>
    <w:p w14:paraId="2C15FE02" w14:textId="77777777" w:rsidR="008411DA" w:rsidRPr="008303E3" w:rsidRDefault="00000000">
      <w:pPr>
        <w:spacing w:line="360" w:lineRule="auto"/>
        <w:jc w:val="center"/>
        <w:rPr>
          <w:b/>
          <w:color w:val="000000" w:themeColor="text1"/>
          <w:kern w:val="0"/>
          <w:sz w:val="24"/>
          <w:szCs w:val="24"/>
        </w:rPr>
      </w:pPr>
      <w:r w:rsidRPr="008303E3">
        <w:rPr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B4D8F36" wp14:editId="097BD76C">
            <wp:extent cx="3947795" cy="1717040"/>
            <wp:effectExtent l="0" t="0" r="0" b="0"/>
            <wp:docPr id="83361054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610543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85" t="11775" r="7609" b="20390"/>
                    <a:stretch>
                      <a:fillRect/>
                    </a:stretch>
                  </pic:blipFill>
                  <pic:spPr>
                    <a:xfrm>
                      <a:off x="0" y="0"/>
                      <a:ext cx="3958448" cy="1721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99DC4" w14:textId="730AFC23" w:rsidR="00774878" w:rsidRPr="008303E3" w:rsidRDefault="00000000" w:rsidP="00232D5D">
      <w:pPr>
        <w:spacing w:line="360" w:lineRule="auto"/>
        <w:jc w:val="left"/>
        <w:rPr>
          <w:bCs/>
          <w:color w:val="000000" w:themeColor="text1"/>
          <w:kern w:val="0"/>
          <w:sz w:val="24"/>
          <w:szCs w:val="24"/>
        </w:rPr>
      </w:pPr>
      <w:bookmarkStart w:id="31" w:name="OLE_LINK94"/>
      <w:r w:rsidRPr="008303E3">
        <w:rPr>
          <w:b/>
          <w:color w:val="000000" w:themeColor="text1"/>
          <w:sz w:val="24"/>
          <w:szCs w:val="24"/>
        </w:rPr>
        <w:t>F</w:t>
      </w:r>
      <w:r w:rsidRPr="008303E3">
        <w:rPr>
          <w:rFonts w:hint="eastAsia"/>
          <w:b/>
          <w:color w:val="000000" w:themeColor="text1"/>
          <w:sz w:val="24"/>
          <w:szCs w:val="24"/>
        </w:rPr>
        <w:t>IGURE</w:t>
      </w:r>
      <w:r w:rsidRPr="008303E3">
        <w:rPr>
          <w:rFonts w:hint="eastAsia"/>
          <w:b/>
          <w:color w:val="000000" w:themeColor="text1"/>
          <w:kern w:val="0"/>
          <w:sz w:val="24"/>
          <w:szCs w:val="24"/>
        </w:rPr>
        <w:t xml:space="preserve"> S</w:t>
      </w:r>
      <w:r w:rsidR="007E2BA4" w:rsidRPr="008303E3">
        <w:rPr>
          <w:rFonts w:hint="eastAsia"/>
          <w:b/>
          <w:color w:val="000000" w:themeColor="text1"/>
          <w:kern w:val="0"/>
          <w:sz w:val="24"/>
          <w:szCs w:val="24"/>
        </w:rPr>
        <w:t>4</w:t>
      </w:r>
      <w:r w:rsidRPr="008303E3">
        <w:rPr>
          <w:rFonts w:hint="eastAsia"/>
          <w:b/>
          <w:color w:val="000000" w:themeColor="text1"/>
          <w:kern w:val="0"/>
          <w:sz w:val="24"/>
          <w:szCs w:val="24"/>
        </w:rPr>
        <w:t>.</w:t>
      </w:r>
      <w:bookmarkStart w:id="32" w:name="OLE_LINK6"/>
      <w:r w:rsidRPr="008303E3">
        <w:rPr>
          <w:rFonts w:hint="eastAsia"/>
          <w:b/>
          <w:color w:val="000000" w:themeColor="text1"/>
          <w:kern w:val="0"/>
          <w:sz w:val="24"/>
          <w:szCs w:val="24"/>
        </w:rPr>
        <w:t xml:space="preserve"> </w:t>
      </w:r>
      <w:bookmarkEnd w:id="32"/>
      <w:r w:rsidRPr="008303E3">
        <w:rPr>
          <w:bCs/>
          <w:color w:val="000000" w:themeColor="text1"/>
          <w:kern w:val="0"/>
          <w:sz w:val="24"/>
          <w:szCs w:val="24"/>
        </w:rPr>
        <w:t>Transient response of the photodiode under 1 Hz illumination: (</w:t>
      </w:r>
      <w:r w:rsidRPr="008303E3">
        <w:rPr>
          <w:rFonts w:hint="eastAsia"/>
          <w:bCs/>
          <w:color w:val="000000" w:themeColor="text1"/>
          <w:kern w:val="0"/>
          <w:sz w:val="24"/>
          <w:szCs w:val="24"/>
        </w:rPr>
        <w:t>A</w:t>
      </w:r>
      <w:r w:rsidRPr="008303E3">
        <w:rPr>
          <w:bCs/>
          <w:color w:val="000000" w:themeColor="text1"/>
          <w:kern w:val="0"/>
          <w:sz w:val="24"/>
          <w:szCs w:val="24"/>
        </w:rPr>
        <w:t>) magnified rise time and (</w:t>
      </w:r>
      <w:r w:rsidRPr="008303E3">
        <w:rPr>
          <w:rFonts w:hint="eastAsia"/>
          <w:bCs/>
          <w:color w:val="000000" w:themeColor="text1"/>
          <w:kern w:val="0"/>
          <w:sz w:val="24"/>
          <w:szCs w:val="24"/>
        </w:rPr>
        <w:t>B</w:t>
      </w:r>
      <w:r w:rsidRPr="008303E3">
        <w:rPr>
          <w:bCs/>
          <w:color w:val="000000" w:themeColor="text1"/>
          <w:kern w:val="0"/>
          <w:sz w:val="24"/>
          <w:szCs w:val="24"/>
        </w:rPr>
        <w:t>) magnified decay time</w:t>
      </w:r>
      <w:r w:rsidRPr="008303E3">
        <w:rPr>
          <w:rFonts w:hint="eastAsia"/>
          <w:bCs/>
          <w:color w:val="000000" w:themeColor="text1"/>
          <w:kern w:val="0"/>
          <w:sz w:val="24"/>
          <w:szCs w:val="24"/>
        </w:rPr>
        <w:t>.</w:t>
      </w:r>
      <w:r w:rsidR="00774878" w:rsidRPr="008303E3">
        <w:rPr>
          <w:bCs/>
          <w:color w:val="000000" w:themeColor="text1"/>
          <w:kern w:val="0"/>
          <w:sz w:val="24"/>
          <w:szCs w:val="24"/>
        </w:rPr>
        <w:br w:type="page"/>
      </w:r>
    </w:p>
    <w:p w14:paraId="784E578B" w14:textId="6224D0A2" w:rsidR="00774878" w:rsidRPr="008303E3" w:rsidRDefault="00774878" w:rsidP="0077487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/>
        <w:rPr>
          <w:rFonts w:cs="Times New Roman"/>
          <w:color w:val="000000" w:themeColor="text1"/>
        </w:rPr>
      </w:pPr>
      <w:r w:rsidRPr="008303E3">
        <w:rPr>
          <w:rFonts w:cs="Times New Roman" w:hint="eastAsia"/>
          <w:color w:val="000000" w:themeColor="text1"/>
        </w:rPr>
        <w:t xml:space="preserve">TABLE </w:t>
      </w:r>
      <w:r w:rsidR="00E44298" w:rsidRPr="008303E3">
        <w:rPr>
          <w:rFonts w:cs="Times New Roman" w:hint="eastAsia"/>
          <w:color w:val="000000" w:themeColor="text1"/>
        </w:rPr>
        <w:t>S</w:t>
      </w:r>
      <w:r w:rsidRPr="008303E3">
        <w:rPr>
          <w:rFonts w:cs="Times New Roman" w:hint="eastAsia"/>
          <w:color w:val="000000" w:themeColor="text1"/>
        </w:rPr>
        <w:t>1.</w:t>
      </w:r>
      <w:r w:rsidRPr="008303E3">
        <w:rPr>
          <w:rFonts w:hint="eastAsia"/>
          <w:color w:val="000000" w:themeColor="text1"/>
        </w:rPr>
        <w:t xml:space="preserve"> </w:t>
      </w:r>
      <w:r w:rsidRPr="008303E3">
        <w:rPr>
          <w:rFonts w:cs="Times New Roman" w:hint="eastAsia"/>
          <w:color w:val="000000" w:themeColor="text1"/>
        </w:rPr>
        <w:t xml:space="preserve">Performance comparison of representative </w:t>
      </w:r>
      <w:proofErr w:type="spellStart"/>
      <w:r w:rsidRPr="008303E3">
        <w:rPr>
          <w:rFonts w:cs="Times New Roman" w:hint="eastAsia"/>
          <w:color w:val="000000" w:themeColor="text1"/>
        </w:rPr>
        <w:t>PbS</w:t>
      </w:r>
      <w:proofErr w:type="spellEnd"/>
      <w:r w:rsidRPr="008303E3">
        <w:rPr>
          <w:rFonts w:cs="Times New Roman" w:hint="eastAsia"/>
          <w:color w:val="000000" w:themeColor="text1"/>
        </w:rPr>
        <w:t xml:space="preserve"> QD-based NIR photodetectors. </w:t>
      </w:r>
    </w:p>
    <w:tbl>
      <w:tblPr>
        <w:tblStyle w:val="21"/>
        <w:tblW w:w="8223" w:type="dxa"/>
        <w:tblLook w:val="04A0" w:firstRow="1" w:lastRow="0" w:firstColumn="1" w:lastColumn="0" w:noHBand="0" w:noVBand="1"/>
      </w:tblPr>
      <w:tblGrid>
        <w:gridCol w:w="661"/>
        <w:gridCol w:w="718"/>
        <w:gridCol w:w="1456"/>
        <w:gridCol w:w="928"/>
        <w:gridCol w:w="1766"/>
        <w:gridCol w:w="1253"/>
        <w:gridCol w:w="1441"/>
      </w:tblGrid>
      <w:tr w:rsidR="008303E3" w:rsidRPr="008303E3" w14:paraId="75B3FDC7" w14:textId="77777777" w:rsidTr="00830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7081710B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Year</w:t>
            </w:r>
          </w:p>
        </w:tc>
        <w:tc>
          <w:tcPr>
            <w:tcW w:w="217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0DAB573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Method</w:t>
            </w:r>
          </w:p>
        </w:tc>
        <w:tc>
          <w:tcPr>
            <w:tcW w:w="9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16FB965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λ</w:t>
            </w:r>
            <w:r w:rsidRPr="008303E3">
              <w:rPr>
                <w:rFonts w:hint="eastAsia"/>
              </w:rPr>
              <w:t xml:space="preserve"> range (nm)</w:t>
            </w:r>
          </w:p>
        </w:tc>
        <w:tc>
          <w:tcPr>
            <w:tcW w:w="17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6282F82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Responsivity (A/W)</w:t>
            </w:r>
            <w:r w:rsidRPr="008303E3">
              <w:rPr>
                <w:rFonts w:hint="eastAsia"/>
              </w:rPr>
              <w:t xml:space="preserve"> or EQE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EB36393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Detectivity (Jones)</w:t>
            </w:r>
          </w:p>
        </w:tc>
        <w:tc>
          <w:tcPr>
            <w:tcW w:w="144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2FFAD9C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Reference</w:t>
            </w:r>
          </w:p>
        </w:tc>
      </w:tr>
      <w:tr w:rsidR="008303E3" w:rsidRPr="008303E3" w14:paraId="48795074" w14:textId="77777777" w:rsidTr="008303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51BBFC5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</w:t>
            </w:r>
            <w:r w:rsidRPr="008303E3">
              <w:rPr>
                <w:rFonts w:hint="eastAsia"/>
              </w:rPr>
              <w:t>20</w:t>
            </w:r>
          </w:p>
        </w:tc>
        <w:tc>
          <w:tcPr>
            <w:tcW w:w="2174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498A16F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Hot-inject</w:t>
            </w:r>
          </w:p>
        </w:tc>
        <w:tc>
          <w:tcPr>
            <w:tcW w:w="9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761A5B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1100</w:t>
            </w:r>
          </w:p>
        </w:tc>
        <w:tc>
          <w:tcPr>
            <w:tcW w:w="17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DDF8A4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100%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5986E6B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3</w:t>
            </w:r>
            <w:r w:rsidRPr="008303E3">
              <w:t>.</w:t>
            </w:r>
            <w:r w:rsidRPr="008303E3">
              <w:rPr>
                <w:rFonts w:hint="eastAsia"/>
              </w:rPr>
              <w:t>20</w:t>
            </w:r>
            <w:r w:rsidRPr="008303E3">
              <w:t xml:space="preserve"> × 1011</w:t>
            </w:r>
          </w:p>
        </w:tc>
        <w:tc>
          <w:tcPr>
            <w:tcW w:w="144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3D0B340" w14:textId="5DDD2625" w:rsidR="00774878" w:rsidRPr="008303E3" w:rsidRDefault="00EC49D6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S</w:t>
            </w:r>
            <w:r w:rsidR="00774878" w:rsidRPr="008303E3">
              <w:rPr>
                <w:rFonts w:hint="eastAsia"/>
              </w:rPr>
              <w:t>1</w:t>
            </w:r>
          </w:p>
        </w:tc>
      </w:tr>
      <w:tr w:rsidR="008303E3" w:rsidRPr="008303E3" w14:paraId="6711CBF8" w14:textId="77777777" w:rsidTr="00E8583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4070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2</w:t>
            </w:r>
            <w:r w:rsidRPr="008303E3">
              <w:rPr>
                <w:rFonts w:hint="eastAsia"/>
              </w:rPr>
              <w:t>1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01C6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Hot-inje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D0C9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-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9047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50%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C4CB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6</w:t>
            </w:r>
            <w:r w:rsidRPr="008303E3">
              <w:t>.</w:t>
            </w:r>
            <w:r w:rsidRPr="008303E3">
              <w:rPr>
                <w:rFonts w:hint="eastAsia"/>
              </w:rPr>
              <w:t>70</w:t>
            </w:r>
            <w:r w:rsidRPr="008303E3">
              <w:t xml:space="preserve"> × 10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60C8" w14:textId="7CEE08E7" w:rsidR="00774878" w:rsidRPr="008303E3" w:rsidRDefault="00EC49D6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S</w:t>
            </w:r>
            <w:r w:rsidR="00774878" w:rsidRPr="008303E3">
              <w:rPr>
                <w:rFonts w:hint="eastAsia"/>
              </w:rPr>
              <w:t>2</w:t>
            </w:r>
          </w:p>
        </w:tc>
      </w:tr>
      <w:tr w:rsidR="008303E3" w:rsidRPr="008303E3" w14:paraId="0BCAACAF" w14:textId="77777777" w:rsidTr="00E8583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D7D7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22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1869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Hot-inje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7506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15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2AD7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54C6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1.</w:t>
            </w:r>
            <w:r w:rsidRPr="008303E3">
              <w:rPr>
                <w:rFonts w:hint="eastAsia"/>
              </w:rPr>
              <w:t>51</w:t>
            </w:r>
            <w:r w:rsidRPr="008303E3">
              <w:t xml:space="preserve"> × 10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DB2B" w14:textId="57D4C2A0" w:rsidR="00774878" w:rsidRPr="008303E3" w:rsidRDefault="00EC49D6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S</w:t>
            </w:r>
            <w:r w:rsidR="00774878" w:rsidRPr="008303E3">
              <w:rPr>
                <w:rFonts w:hint="eastAsia"/>
              </w:rPr>
              <w:t>3</w:t>
            </w:r>
          </w:p>
        </w:tc>
      </w:tr>
      <w:tr w:rsidR="008303E3" w:rsidRPr="008303E3" w14:paraId="2AF0785E" w14:textId="77777777" w:rsidTr="00E8583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6D0D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24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847C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Hot-inje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89B3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106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6D38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55.5 A/W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EB57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1.</w:t>
            </w:r>
            <w:r w:rsidRPr="008303E3">
              <w:rPr>
                <w:rFonts w:hint="eastAsia"/>
              </w:rPr>
              <w:t>66</w:t>
            </w:r>
            <w:r w:rsidRPr="008303E3">
              <w:t xml:space="preserve"> × 101</w:t>
            </w:r>
            <w:r w:rsidRPr="008303E3">
              <w:rPr>
                <w:rFonts w:hint="eastAsia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34F5" w14:textId="20F8E36D" w:rsidR="00774878" w:rsidRPr="008303E3" w:rsidRDefault="00EC49D6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S4</w:t>
            </w:r>
          </w:p>
        </w:tc>
      </w:tr>
      <w:tr w:rsidR="008303E3" w:rsidRPr="008303E3" w14:paraId="5F9C0A61" w14:textId="77777777" w:rsidTr="00E8583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6E0F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2</w:t>
            </w:r>
            <w:r w:rsidRPr="008303E3">
              <w:rPr>
                <w:rFonts w:hint="eastAsia"/>
              </w:rPr>
              <w:t>5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3354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Hot-injec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FD5A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8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2562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0.78 A/W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0994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4.</w:t>
            </w:r>
            <w:r w:rsidRPr="008303E3">
              <w:rPr>
                <w:rFonts w:hint="eastAsia"/>
              </w:rPr>
              <w:t>38</w:t>
            </w:r>
            <w:r w:rsidRPr="008303E3">
              <w:t xml:space="preserve"> × 101</w:t>
            </w:r>
            <w:r w:rsidRPr="008303E3">
              <w:rPr>
                <w:rFonts w:hint="eastAsia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38AD" w14:textId="45631A05" w:rsidR="00774878" w:rsidRPr="008303E3" w:rsidRDefault="00EC49D6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S</w:t>
            </w:r>
            <w:r w:rsidR="00774878" w:rsidRPr="008303E3">
              <w:rPr>
                <w:rFonts w:hint="eastAsia"/>
              </w:rPr>
              <w:t>5</w:t>
            </w:r>
          </w:p>
        </w:tc>
      </w:tr>
      <w:tr w:rsidR="008303E3" w:rsidRPr="008303E3" w14:paraId="6ADB1AC3" w14:textId="77777777" w:rsidTr="008303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0471AA9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2</w:t>
            </w:r>
            <w:r w:rsidRPr="008303E3">
              <w:rPr>
                <w:rFonts w:hint="eastAsia"/>
              </w:rPr>
              <w:t>5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2D67CB1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Hot-injec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97A6E17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155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8DE3DC7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187 A/W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0F4B177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2</w:t>
            </w:r>
            <w:r w:rsidRPr="008303E3">
              <w:t>.</w:t>
            </w:r>
            <w:r w:rsidRPr="008303E3">
              <w:rPr>
                <w:rFonts w:hint="eastAsia"/>
              </w:rPr>
              <w:t>81</w:t>
            </w:r>
            <w:r w:rsidRPr="008303E3">
              <w:t xml:space="preserve"> × 101</w:t>
            </w:r>
            <w:r w:rsidRPr="008303E3">
              <w:rPr>
                <w:rFonts w:hint="eastAsia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76490894" w14:textId="002CADEE" w:rsidR="00774878" w:rsidRPr="008303E3" w:rsidRDefault="00EC49D6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S</w:t>
            </w:r>
            <w:r w:rsidR="00774878" w:rsidRPr="008303E3">
              <w:rPr>
                <w:rFonts w:hint="eastAsia"/>
              </w:rPr>
              <w:t>6</w:t>
            </w:r>
          </w:p>
        </w:tc>
      </w:tr>
      <w:tr w:rsidR="008303E3" w:rsidRPr="008303E3" w14:paraId="4D58F870" w14:textId="77777777" w:rsidTr="008303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729E9490" w14:textId="77777777" w:rsidR="00774878" w:rsidRPr="008303E3" w:rsidRDefault="00774878" w:rsidP="00E8583C">
            <w:pPr>
              <w:widowControl/>
              <w:spacing w:line="360" w:lineRule="auto"/>
              <w:jc w:val="center"/>
            </w:pPr>
            <w:r w:rsidRPr="008303E3">
              <w:t>2025</w:t>
            </w:r>
          </w:p>
        </w:tc>
        <w:tc>
          <w:tcPr>
            <w:tcW w:w="718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8B63D8A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ICDS</w:t>
            </w:r>
          </w:p>
        </w:tc>
        <w:tc>
          <w:tcPr>
            <w:tcW w:w="1456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1263C043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>photo-FETs</w:t>
            </w:r>
          </w:p>
        </w:tc>
        <w:tc>
          <w:tcPr>
            <w:tcW w:w="928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17D377C0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rPr>
                <w:rFonts w:hint="eastAsia"/>
              </w:rPr>
              <w:t xml:space="preserve">1064 </w:t>
            </w:r>
          </w:p>
        </w:tc>
        <w:tc>
          <w:tcPr>
            <w:tcW w:w="1766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26A5B713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0.20</w:t>
            </w:r>
          </w:p>
        </w:tc>
        <w:tc>
          <w:tcPr>
            <w:tcW w:w="1253" w:type="dxa"/>
            <w:tcBorders>
              <w:top w:val="single" w:sz="12" w:space="0" w:color="000000" w:themeColor="text1"/>
              <w:left w:val="nil"/>
              <w:bottom w:val="dashed" w:sz="4" w:space="0" w:color="000000" w:themeColor="text1"/>
              <w:right w:val="nil"/>
            </w:tcBorders>
            <w:vAlign w:val="center"/>
          </w:tcPr>
          <w:p w14:paraId="3E6D21D4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1.63 × 1011</w:t>
            </w:r>
          </w:p>
        </w:tc>
        <w:tc>
          <w:tcPr>
            <w:tcW w:w="1441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7BB79841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03E3">
              <w:t>This work</w:t>
            </w:r>
          </w:p>
        </w:tc>
      </w:tr>
      <w:tr w:rsidR="008303E3" w:rsidRPr="008303E3" w14:paraId="51E179A3" w14:textId="77777777" w:rsidTr="008303E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vMerge/>
            <w:tcBorders>
              <w:top w:val="dashed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93FC038" w14:textId="77777777" w:rsidR="00774878" w:rsidRPr="008303E3" w:rsidRDefault="00774878" w:rsidP="00E8583C">
            <w:pPr>
              <w:widowControl/>
              <w:spacing w:line="36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lang w:eastAsia="ja-JP"/>
              </w:rPr>
            </w:pPr>
          </w:p>
        </w:tc>
        <w:tc>
          <w:tcPr>
            <w:tcW w:w="718" w:type="dxa"/>
            <w:vMerge/>
            <w:tcBorders>
              <w:top w:val="dashed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DBE14E3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456" w:type="dxa"/>
            <w:tcBorders>
              <w:top w:val="dashed" w:sz="4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0341B90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kern w:val="0"/>
              </w:rPr>
            </w:pPr>
            <w:r w:rsidRPr="008303E3">
              <w:rPr>
                <w:rFonts w:cs="Times New Roman" w:hint="eastAsia"/>
                <w:color w:val="000000" w:themeColor="text1"/>
                <w:sz w:val="24"/>
                <w:szCs w:val="24"/>
              </w:rPr>
              <w:t>photodiodes</w:t>
            </w:r>
          </w:p>
        </w:tc>
        <w:tc>
          <w:tcPr>
            <w:tcW w:w="928" w:type="dxa"/>
            <w:tcBorders>
              <w:top w:val="dashed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A1227A6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kern w:val="0"/>
              </w:rPr>
            </w:pPr>
            <w:r w:rsidRPr="008303E3">
              <w:rPr>
                <w:rFonts w:cs="Times New Roman" w:hint="eastAsia"/>
                <w:b/>
                <w:bCs/>
                <w:color w:val="000000" w:themeColor="text1"/>
                <w:kern w:val="0"/>
                <w:lang w:eastAsia="zh-CN"/>
              </w:rPr>
              <w:t>1064</w:t>
            </w:r>
          </w:p>
        </w:tc>
        <w:tc>
          <w:tcPr>
            <w:tcW w:w="1766" w:type="dxa"/>
            <w:tcBorders>
              <w:top w:val="dashed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587D7F4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 w:themeColor="text1"/>
                <w:kern w:val="0"/>
                <w:lang w:eastAsia="ja-JP"/>
              </w:rPr>
            </w:pPr>
            <w:r w:rsidRPr="008303E3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lang w:eastAsia="ja-JP"/>
              </w:rPr>
              <w:t xml:space="preserve">0.21 </w:t>
            </w:r>
          </w:p>
        </w:tc>
        <w:tc>
          <w:tcPr>
            <w:tcW w:w="1253" w:type="dxa"/>
            <w:tcBorders>
              <w:top w:val="dashed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774A4E0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 w:themeColor="text1"/>
                <w:kern w:val="0"/>
              </w:rPr>
            </w:pPr>
            <w:r w:rsidRPr="008303E3">
              <w:rPr>
                <w:rFonts w:eastAsia="等线" w:cs="Times New Roman" w:hint="eastAsia"/>
                <w:b/>
                <w:bCs/>
                <w:color w:val="000000" w:themeColor="text1"/>
                <w:kern w:val="0"/>
              </w:rPr>
              <w:t>1.1</w:t>
            </w:r>
            <w:r w:rsidRPr="008303E3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lang w:eastAsia="zh-CN"/>
              </w:rPr>
              <w:t xml:space="preserve">0 </w:t>
            </w:r>
            <w:r w:rsidRPr="008303E3">
              <w:rPr>
                <w:rFonts w:eastAsia="等线" w:cs="Times New Roman"/>
                <w:b/>
                <w:bCs/>
                <w:color w:val="000000" w:themeColor="text1"/>
                <w:kern w:val="0"/>
              </w:rPr>
              <w:t>×</w:t>
            </w:r>
            <w:r w:rsidRPr="008303E3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lang w:eastAsia="zh-CN"/>
              </w:rPr>
              <w:t xml:space="preserve"> </w:t>
            </w:r>
            <w:r w:rsidRPr="008303E3">
              <w:rPr>
                <w:rFonts w:eastAsia="等线" w:cs="Times New Roman" w:hint="eastAsia"/>
                <w:b/>
                <w:bCs/>
                <w:color w:val="000000" w:themeColor="text1"/>
                <w:kern w:val="0"/>
              </w:rPr>
              <w:t>10</w:t>
            </w:r>
            <w:r w:rsidRPr="008303E3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vertAlign w:val="superscript"/>
              </w:rPr>
              <w:t>11</w:t>
            </w:r>
          </w:p>
        </w:tc>
        <w:tc>
          <w:tcPr>
            <w:tcW w:w="1441" w:type="dxa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0E5FB2B" w14:textId="77777777" w:rsidR="00774878" w:rsidRPr="008303E3" w:rsidRDefault="00774878" w:rsidP="00E8583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 w:themeColor="text1"/>
                <w:kern w:val="0"/>
                <w:lang w:eastAsia="ja-JP"/>
              </w:rPr>
            </w:pPr>
          </w:p>
        </w:tc>
      </w:tr>
    </w:tbl>
    <w:p w14:paraId="6C08323B" w14:textId="77777777" w:rsidR="00232D5D" w:rsidRPr="008303E3" w:rsidRDefault="00232D5D" w:rsidP="00A37C9D">
      <w:pPr>
        <w:pStyle w:val="2"/>
        <w:spacing w:before="120" w:after="0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  <w:sectPr w:rsidR="00232D5D" w:rsidRPr="008303E3" w:rsidSect="008303E3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3" w:name="OLE_LINK11"/>
    </w:p>
    <w:p w14:paraId="10177692" w14:textId="19DFB6F3" w:rsidR="00A37C9D" w:rsidRPr="008303E3" w:rsidRDefault="00A37C9D" w:rsidP="00A37C9D">
      <w:pPr>
        <w:pStyle w:val="2"/>
        <w:spacing w:before="120" w:after="0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303E3">
        <w:rPr>
          <w:rFonts w:ascii="Times New Roman" w:hAnsi="Times New Roman" w:cs="Times New Roman"/>
          <w:color w:val="000000" w:themeColor="text1"/>
          <w:sz w:val="28"/>
          <w:szCs w:val="28"/>
        </w:rPr>
        <w:t>References</w:t>
      </w:r>
    </w:p>
    <w:bookmarkEnd w:id="33"/>
    <w:p w14:paraId="03EE302A" w14:textId="33FE857D" w:rsidR="00A37C9D" w:rsidRPr="008303E3" w:rsidRDefault="00A37C9D" w:rsidP="00A37C9D">
      <w:pPr>
        <w:pStyle w:val="EndNoteBibliography"/>
        <w:spacing w:beforeLines="50" w:before="156" w:line="300" w:lineRule="auto"/>
        <w:ind w:firstLineChars="100" w:firstLine="24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Yang, W., Roggemann, M. C., Cooper, K., Buller, W., Subotic, N., Middlebrook, C., Boreman, G. D.</w:t>
      </w:r>
      <w:r w:rsidR="007F27B4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,</w:t>
      </w:r>
      <w:r w:rsidR="007F27B4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t al. 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(2008). </w:t>
      </w:r>
      <w:bookmarkStart w:id="34" w:name="OLE_LINK58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IR antenna pair coupled sensor element and its potential application in wavefront sensing</w:t>
      </w:r>
      <w:bookmarkEnd w:id="34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Infrared phys. tech. 51(6), 495-504.</w:t>
      </w:r>
      <w:r w:rsidR="00FD3C78" w:rsidRPr="008303E3">
        <w:rPr>
          <w:color w:val="000000" w:themeColor="text1"/>
        </w:rPr>
        <w:t xml:space="preserve"> </w:t>
      </w:r>
      <w:bookmarkStart w:id="35" w:name="OLE_LINK59"/>
      <w:proofErr w:type="gramStart"/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d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i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:</w:t>
      </w:r>
      <w:bookmarkEnd w:id="35"/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0.1016/j.infrared</w:t>
      </w:r>
      <w:proofErr w:type="gramEnd"/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2007.11.004</w:t>
      </w:r>
    </w:p>
    <w:p w14:paraId="63BA684A" w14:textId="1A0FF403" w:rsidR="00A37C9D" w:rsidRPr="008303E3" w:rsidRDefault="00A37C9D" w:rsidP="00A37C9D">
      <w:pPr>
        <w:pStyle w:val="EndNoteBibliography"/>
        <w:spacing w:beforeLines="50" w:before="156" w:line="300" w:lineRule="auto"/>
        <w:ind w:firstLineChars="100" w:firstLine="24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Jung, B. K., Woo, H. K., Shin, C., Park, T., Li, N., Lee, K. J., Oh, S. J., et al. (2022). Suppressing the dark current in quantum dot infrared photodetectors by controlling carrier statistics. Adv. Opt. Mater. 10 (2), 2101611.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d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i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: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0.1002/adom.202101611</w:t>
      </w:r>
    </w:p>
    <w:p w14:paraId="013FBF18" w14:textId="2C17E801" w:rsidR="00A37C9D" w:rsidRPr="008303E3" w:rsidRDefault="00A37C9D" w:rsidP="00A37C9D">
      <w:pPr>
        <w:pStyle w:val="EndNoteBibliography"/>
        <w:spacing w:beforeLines="50" w:before="156" w:line="300" w:lineRule="auto"/>
        <w:ind w:firstLineChars="100" w:firstLine="24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hen, D., Liu, Y., Xia, B., Chen, L., Yang, Y., Yang, G., et al. (2023). Passivating {100} facets of </w:t>
      </w:r>
      <w:proofErr w:type="spellStart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bS</w:t>
      </w:r>
      <w:proofErr w:type="spellEnd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olloidal quantum dots via perovskite bridges for sensitive and stable infrared photodiodes, </w:t>
      </w:r>
      <w:r w:rsidRPr="008303E3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Adv. </w:t>
      </w:r>
      <w:proofErr w:type="spellStart"/>
      <w:r w:rsidRPr="008303E3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Funct</w:t>
      </w:r>
      <w:proofErr w:type="spellEnd"/>
      <w:r w:rsidRPr="008303E3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. Mater.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33 (1). 2210158.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d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i</w:t>
      </w:r>
      <w:proofErr w:type="spellEnd"/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: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10.1002/adfm.202210158</w:t>
      </w:r>
    </w:p>
    <w:p w14:paraId="0592B7E4" w14:textId="765460F0" w:rsidR="00A37C9D" w:rsidRPr="008303E3" w:rsidRDefault="00A37C9D" w:rsidP="00A37C9D">
      <w:pPr>
        <w:pStyle w:val="EndNoteBibliography"/>
        <w:spacing w:beforeLines="50" w:before="156" w:line="300" w:lineRule="auto"/>
        <w:ind w:firstLineChars="100" w:firstLine="24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ee, D., Jeong, S., Moon, S., Yang, M., Kim, S. H., Kim, D., Baek, S. W., et al.  (2024). </w:t>
      </w:r>
      <w:bookmarkStart w:id="36" w:name="OLE_LINK60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iant colloidal quantum dot/α-Ga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heterojunction for high performance UV-Vis-IR broadband photodetector</w:t>
      </w:r>
      <w:bookmarkEnd w:id="36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Pr="008303E3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ACS nano 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8 (51), 34741-34749.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d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i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: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0.1021/acsnano.4c10960</w:t>
      </w:r>
    </w:p>
    <w:p w14:paraId="68A553D5" w14:textId="3B54D587" w:rsidR="00A37C9D" w:rsidRPr="008303E3" w:rsidRDefault="00A37C9D" w:rsidP="00A37C9D">
      <w:pPr>
        <w:pStyle w:val="EndNoteBibliography"/>
        <w:spacing w:beforeLines="50" w:before="156" w:line="300" w:lineRule="auto"/>
        <w:ind w:firstLineChars="100" w:firstLine="24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Ding, J., Liu, X., Gao, Y., Dong, C., Yue, G., Tan, F. (2025). </w:t>
      </w:r>
      <w:bookmarkStart w:id="37" w:name="OLE_LINK61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harge carrier management via semiconducting matrix for efficient self-powered quantum dot infrared photodetectors.</w:t>
      </w:r>
      <w:r w:rsidRPr="008303E3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 Journal of Semiconductors</w:t>
      </w:r>
      <w:bookmarkEnd w:id="37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46 (3), 032401.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d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i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: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0.1088/1674-4926/24100028</w:t>
      </w:r>
    </w:p>
    <w:p w14:paraId="722BAD2E" w14:textId="4653D816" w:rsidR="008411DA" w:rsidRPr="008303E3" w:rsidRDefault="00A37C9D" w:rsidP="00FD3C78">
      <w:pPr>
        <w:pStyle w:val="EndNoteBibliography"/>
        <w:spacing w:beforeLines="50" w:before="156" w:line="300" w:lineRule="auto"/>
        <w:ind w:firstLineChars="100" w:firstLine="24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Pan, Z., Zhang, J., Zhang, L., Wei, H., Tang, W., Lin, L., Li, J., et al. (2025). Solution-processable phototransistor of </w:t>
      </w:r>
      <w:proofErr w:type="spellStart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bS</w:t>
      </w:r>
      <w:proofErr w:type="spellEnd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quantum dots/</w:t>
      </w:r>
      <w:proofErr w:type="spellStart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ZnO</w:t>
      </w:r>
      <w:proofErr w:type="spellEnd"/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highly responsive 1550 nm near infrared photodetection. </w:t>
      </w:r>
      <w:r w:rsidRPr="008303E3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J. Colloid Interface Sci.</w:t>
      </w:r>
      <w:r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700, 138313.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d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i</w:t>
      </w:r>
      <w:r w:rsidR="00FD3C78" w:rsidRPr="008303E3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:</w:t>
      </w:r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0.1016/j.jcis</w:t>
      </w:r>
      <w:proofErr w:type="gramEnd"/>
      <w:r w:rsidR="00FD3C78" w:rsidRPr="008303E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2025.138313</w:t>
      </w:r>
      <w:bookmarkEnd w:id="31"/>
    </w:p>
    <w:sectPr w:rsidR="008411DA" w:rsidRPr="008303E3" w:rsidSect="00830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C97F0" w14:textId="77777777" w:rsidR="00EB2E34" w:rsidRDefault="00EB2E34">
      <w:r>
        <w:separator/>
      </w:r>
    </w:p>
  </w:endnote>
  <w:endnote w:type="continuationSeparator" w:id="0">
    <w:p w14:paraId="0411C42E" w14:textId="77777777" w:rsidR="00EB2E34" w:rsidRDefault="00EB2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calaSansPro-Regular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293449518"/>
    </w:sdtPr>
    <w:sdtContent>
      <w:p w14:paraId="776FCB87" w14:textId="77777777" w:rsidR="008411DA" w:rsidRDefault="00000000">
        <w:pPr>
          <w:pStyle w:val="a7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4AED12CF" w14:textId="77777777" w:rsidR="008411DA" w:rsidRDefault="008411DA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0B3B75" w14:textId="77777777" w:rsidR="00EB2E34" w:rsidRDefault="00EB2E34">
      <w:r>
        <w:separator/>
      </w:r>
    </w:p>
  </w:footnote>
  <w:footnote w:type="continuationSeparator" w:id="0">
    <w:p w14:paraId="7CB729AB" w14:textId="77777777" w:rsidR="00EB2E34" w:rsidRDefault="00EB2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957F65"/>
    <w:multiLevelType w:val="multilevel"/>
    <w:tmpl w:val="1A957F65"/>
    <w:lvl w:ilvl="0">
      <w:start w:val="1"/>
      <w:numFmt w:val="decimal"/>
      <w:lvlText w:val="R%1."/>
      <w:lvlJc w:val="left"/>
      <w:pPr>
        <w:ind w:left="440" w:hanging="440"/>
      </w:pPr>
      <w:rPr>
        <w:rFonts w:hint="eastAsia"/>
        <w:b w:val="0"/>
        <w:i w:val="0"/>
        <w:strike w:val="0"/>
        <w:color w:val="C00000"/>
        <w:sz w:val="21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6506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2MjEws7AwMbMwNzZS0lEKTi0uzszPAykwrAUARA9hVywAAAA="/>
  </w:docVars>
  <w:rsids>
    <w:rsidRoot w:val="002D2861"/>
    <w:rsid w:val="00013915"/>
    <w:rsid w:val="00027BDE"/>
    <w:rsid w:val="00031749"/>
    <w:rsid w:val="00031B08"/>
    <w:rsid w:val="00036515"/>
    <w:rsid w:val="0004483F"/>
    <w:rsid w:val="000457C7"/>
    <w:rsid w:val="0004775A"/>
    <w:rsid w:val="00052999"/>
    <w:rsid w:val="00056701"/>
    <w:rsid w:val="00064D28"/>
    <w:rsid w:val="000706EF"/>
    <w:rsid w:val="0007197D"/>
    <w:rsid w:val="00081DF5"/>
    <w:rsid w:val="00097871"/>
    <w:rsid w:val="000B565B"/>
    <w:rsid w:val="000B5CB3"/>
    <w:rsid w:val="000C1053"/>
    <w:rsid w:val="000C22C9"/>
    <w:rsid w:val="000C4141"/>
    <w:rsid w:val="000D0185"/>
    <w:rsid w:val="000D374B"/>
    <w:rsid w:val="000E1076"/>
    <w:rsid w:val="000E475B"/>
    <w:rsid w:val="000F34AB"/>
    <w:rsid w:val="000F402C"/>
    <w:rsid w:val="000F59D8"/>
    <w:rsid w:val="000F65E4"/>
    <w:rsid w:val="00102653"/>
    <w:rsid w:val="00103009"/>
    <w:rsid w:val="00105B8A"/>
    <w:rsid w:val="00113AD3"/>
    <w:rsid w:val="00114797"/>
    <w:rsid w:val="00120529"/>
    <w:rsid w:val="00121B4F"/>
    <w:rsid w:val="00134508"/>
    <w:rsid w:val="0013659A"/>
    <w:rsid w:val="0014430B"/>
    <w:rsid w:val="00145CBC"/>
    <w:rsid w:val="00151134"/>
    <w:rsid w:val="00152F86"/>
    <w:rsid w:val="001553C5"/>
    <w:rsid w:val="0015728A"/>
    <w:rsid w:val="00165573"/>
    <w:rsid w:val="00167AAC"/>
    <w:rsid w:val="00182C4E"/>
    <w:rsid w:val="00185D25"/>
    <w:rsid w:val="00185E8C"/>
    <w:rsid w:val="001919D5"/>
    <w:rsid w:val="001924F2"/>
    <w:rsid w:val="001952A2"/>
    <w:rsid w:val="00195635"/>
    <w:rsid w:val="001A1A79"/>
    <w:rsid w:val="001A5B99"/>
    <w:rsid w:val="001B108A"/>
    <w:rsid w:val="001C56F8"/>
    <w:rsid w:val="001D1A9E"/>
    <w:rsid w:val="001E352A"/>
    <w:rsid w:val="001E359D"/>
    <w:rsid w:val="001E4CFD"/>
    <w:rsid w:val="001E7340"/>
    <w:rsid w:val="001F12FF"/>
    <w:rsid w:val="001F35CF"/>
    <w:rsid w:val="001F5669"/>
    <w:rsid w:val="001F7782"/>
    <w:rsid w:val="002019DA"/>
    <w:rsid w:val="00211409"/>
    <w:rsid w:val="00212260"/>
    <w:rsid w:val="002134EC"/>
    <w:rsid w:val="00213BF2"/>
    <w:rsid w:val="002174E4"/>
    <w:rsid w:val="002313B9"/>
    <w:rsid w:val="00232D5D"/>
    <w:rsid w:val="00232FF5"/>
    <w:rsid w:val="00233627"/>
    <w:rsid w:val="00233C19"/>
    <w:rsid w:val="00233EE4"/>
    <w:rsid w:val="00244426"/>
    <w:rsid w:val="0024514A"/>
    <w:rsid w:val="0025183A"/>
    <w:rsid w:val="00253450"/>
    <w:rsid w:val="00255342"/>
    <w:rsid w:val="00256AFA"/>
    <w:rsid w:val="00260777"/>
    <w:rsid w:val="002608B5"/>
    <w:rsid w:val="002640C7"/>
    <w:rsid w:val="002674C9"/>
    <w:rsid w:val="00281886"/>
    <w:rsid w:val="0029002E"/>
    <w:rsid w:val="002949E7"/>
    <w:rsid w:val="002972AE"/>
    <w:rsid w:val="00297723"/>
    <w:rsid w:val="00297870"/>
    <w:rsid w:val="002A1298"/>
    <w:rsid w:val="002A612B"/>
    <w:rsid w:val="002B01ED"/>
    <w:rsid w:val="002B4E44"/>
    <w:rsid w:val="002B7BAD"/>
    <w:rsid w:val="002C1283"/>
    <w:rsid w:val="002C6D94"/>
    <w:rsid w:val="002D2861"/>
    <w:rsid w:val="002E083A"/>
    <w:rsid w:val="002E23B2"/>
    <w:rsid w:val="002E24E6"/>
    <w:rsid w:val="002E3649"/>
    <w:rsid w:val="002F11AA"/>
    <w:rsid w:val="002F2CBA"/>
    <w:rsid w:val="002F44A6"/>
    <w:rsid w:val="002F7237"/>
    <w:rsid w:val="0030012B"/>
    <w:rsid w:val="00300A11"/>
    <w:rsid w:val="00304260"/>
    <w:rsid w:val="00310C1F"/>
    <w:rsid w:val="003112DA"/>
    <w:rsid w:val="00315BB3"/>
    <w:rsid w:val="00316478"/>
    <w:rsid w:val="003244A5"/>
    <w:rsid w:val="00325DDE"/>
    <w:rsid w:val="003305A6"/>
    <w:rsid w:val="00330904"/>
    <w:rsid w:val="00333DFA"/>
    <w:rsid w:val="003356B4"/>
    <w:rsid w:val="00335DF1"/>
    <w:rsid w:val="00344C1D"/>
    <w:rsid w:val="00356DAE"/>
    <w:rsid w:val="00357BC8"/>
    <w:rsid w:val="00360B31"/>
    <w:rsid w:val="00362AA7"/>
    <w:rsid w:val="003649FE"/>
    <w:rsid w:val="0036628C"/>
    <w:rsid w:val="00370402"/>
    <w:rsid w:val="003710AF"/>
    <w:rsid w:val="00371A4E"/>
    <w:rsid w:val="00375E60"/>
    <w:rsid w:val="003776C6"/>
    <w:rsid w:val="00377B71"/>
    <w:rsid w:val="003856AC"/>
    <w:rsid w:val="00392D81"/>
    <w:rsid w:val="00397B46"/>
    <w:rsid w:val="003B0340"/>
    <w:rsid w:val="003B04CE"/>
    <w:rsid w:val="003B1E09"/>
    <w:rsid w:val="003B4690"/>
    <w:rsid w:val="003C107C"/>
    <w:rsid w:val="003C546F"/>
    <w:rsid w:val="003C7E36"/>
    <w:rsid w:val="003D0AAE"/>
    <w:rsid w:val="003D3128"/>
    <w:rsid w:val="003D571B"/>
    <w:rsid w:val="003E021A"/>
    <w:rsid w:val="003E07D3"/>
    <w:rsid w:val="003E18E8"/>
    <w:rsid w:val="003E2064"/>
    <w:rsid w:val="003F1235"/>
    <w:rsid w:val="003F2AC5"/>
    <w:rsid w:val="003F4521"/>
    <w:rsid w:val="003F6AD7"/>
    <w:rsid w:val="00406AB5"/>
    <w:rsid w:val="004109BE"/>
    <w:rsid w:val="00425D8F"/>
    <w:rsid w:val="00430837"/>
    <w:rsid w:val="00432826"/>
    <w:rsid w:val="00435786"/>
    <w:rsid w:val="0043746B"/>
    <w:rsid w:val="004477F8"/>
    <w:rsid w:val="004547E6"/>
    <w:rsid w:val="00456F91"/>
    <w:rsid w:val="004665B8"/>
    <w:rsid w:val="004665F0"/>
    <w:rsid w:val="0047039A"/>
    <w:rsid w:val="00471F0A"/>
    <w:rsid w:val="004807AE"/>
    <w:rsid w:val="00485BCA"/>
    <w:rsid w:val="00490313"/>
    <w:rsid w:val="00492159"/>
    <w:rsid w:val="00497AFE"/>
    <w:rsid w:val="004A088C"/>
    <w:rsid w:val="004A371A"/>
    <w:rsid w:val="004A61C1"/>
    <w:rsid w:val="004B4875"/>
    <w:rsid w:val="004B7A5B"/>
    <w:rsid w:val="004C5B5B"/>
    <w:rsid w:val="004C7591"/>
    <w:rsid w:val="004D13CD"/>
    <w:rsid w:val="004D220E"/>
    <w:rsid w:val="004D601E"/>
    <w:rsid w:val="004D6151"/>
    <w:rsid w:val="004E1E18"/>
    <w:rsid w:val="004F25CB"/>
    <w:rsid w:val="004F7B28"/>
    <w:rsid w:val="00507721"/>
    <w:rsid w:val="00513641"/>
    <w:rsid w:val="00514CC5"/>
    <w:rsid w:val="00516D7A"/>
    <w:rsid w:val="00525E0F"/>
    <w:rsid w:val="00526F91"/>
    <w:rsid w:val="005305DB"/>
    <w:rsid w:val="00541133"/>
    <w:rsid w:val="00542363"/>
    <w:rsid w:val="005604E3"/>
    <w:rsid w:val="00575A10"/>
    <w:rsid w:val="00577FBC"/>
    <w:rsid w:val="00580ECE"/>
    <w:rsid w:val="0058245D"/>
    <w:rsid w:val="00590984"/>
    <w:rsid w:val="005970F4"/>
    <w:rsid w:val="005A028F"/>
    <w:rsid w:val="005A3C65"/>
    <w:rsid w:val="005A58A3"/>
    <w:rsid w:val="005C05A8"/>
    <w:rsid w:val="005C089B"/>
    <w:rsid w:val="005C237A"/>
    <w:rsid w:val="005E1E79"/>
    <w:rsid w:val="005E301C"/>
    <w:rsid w:val="005E3B97"/>
    <w:rsid w:val="005F1D25"/>
    <w:rsid w:val="005F4A07"/>
    <w:rsid w:val="00600343"/>
    <w:rsid w:val="006065DD"/>
    <w:rsid w:val="006079AC"/>
    <w:rsid w:val="00610636"/>
    <w:rsid w:val="0061459B"/>
    <w:rsid w:val="00617327"/>
    <w:rsid w:val="006222D3"/>
    <w:rsid w:val="006224D7"/>
    <w:rsid w:val="00627C51"/>
    <w:rsid w:val="00631144"/>
    <w:rsid w:val="00633939"/>
    <w:rsid w:val="00633D42"/>
    <w:rsid w:val="00634DF5"/>
    <w:rsid w:val="006364CB"/>
    <w:rsid w:val="00641BDF"/>
    <w:rsid w:val="00642BF0"/>
    <w:rsid w:val="00645F35"/>
    <w:rsid w:val="006464DE"/>
    <w:rsid w:val="00647597"/>
    <w:rsid w:val="00650C8A"/>
    <w:rsid w:val="006548FB"/>
    <w:rsid w:val="00660B55"/>
    <w:rsid w:val="00661727"/>
    <w:rsid w:val="0066725E"/>
    <w:rsid w:val="00672C39"/>
    <w:rsid w:val="00673D35"/>
    <w:rsid w:val="0068228A"/>
    <w:rsid w:val="0068532F"/>
    <w:rsid w:val="00690320"/>
    <w:rsid w:val="00693CDD"/>
    <w:rsid w:val="0069483C"/>
    <w:rsid w:val="006974DD"/>
    <w:rsid w:val="006A0940"/>
    <w:rsid w:val="006A2C06"/>
    <w:rsid w:val="006B24C6"/>
    <w:rsid w:val="006B2BA4"/>
    <w:rsid w:val="006B45B9"/>
    <w:rsid w:val="006B7C97"/>
    <w:rsid w:val="006C152D"/>
    <w:rsid w:val="006C2E76"/>
    <w:rsid w:val="006D046B"/>
    <w:rsid w:val="006D4B15"/>
    <w:rsid w:val="006D62D0"/>
    <w:rsid w:val="006E28CA"/>
    <w:rsid w:val="006E29EF"/>
    <w:rsid w:val="006E3B5E"/>
    <w:rsid w:val="006F3BB6"/>
    <w:rsid w:val="006F4B6E"/>
    <w:rsid w:val="006F5523"/>
    <w:rsid w:val="00705F60"/>
    <w:rsid w:val="007072B7"/>
    <w:rsid w:val="0071034B"/>
    <w:rsid w:val="007104BF"/>
    <w:rsid w:val="007107A2"/>
    <w:rsid w:val="00710A00"/>
    <w:rsid w:val="00714398"/>
    <w:rsid w:val="007315B1"/>
    <w:rsid w:val="00734A82"/>
    <w:rsid w:val="00736259"/>
    <w:rsid w:val="00737156"/>
    <w:rsid w:val="007442E9"/>
    <w:rsid w:val="00753D4B"/>
    <w:rsid w:val="00755965"/>
    <w:rsid w:val="0075732F"/>
    <w:rsid w:val="00764E7E"/>
    <w:rsid w:val="00766A7E"/>
    <w:rsid w:val="00771F95"/>
    <w:rsid w:val="007729CF"/>
    <w:rsid w:val="00774878"/>
    <w:rsid w:val="00790410"/>
    <w:rsid w:val="00791D18"/>
    <w:rsid w:val="007A014A"/>
    <w:rsid w:val="007A3E28"/>
    <w:rsid w:val="007A79C1"/>
    <w:rsid w:val="007B23FC"/>
    <w:rsid w:val="007B5AFC"/>
    <w:rsid w:val="007B5F2A"/>
    <w:rsid w:val="007B7EF2"/>
    <w:rsid w:val="007C792C"/>
    <w:rsid w:val="007D343F"/>
    <w:rsid w:val="007D3604"/>
    <w:rsid w:val="007D4F06"/>
    <w:rsid w:val="007E2BA4"/>
    <w:rsid w:val="007E4636"/>
    <w:rsid w:val="007E4DEB"/>
    <w:rsid w:val="007E79CD"/>
    <w:rsid w:val="007F1F64"/>
    <w:rsid w:val="007F27B4"/>
    <w:rsid w:val="007F644B"/>
    <w:rsid w:val="007F7FCD"/>
    <w:rsid w:val="008030DA"/>
    <w:rsid w:val="00806AE2"/>
    <w:rsid w:val="0081586A"/>
    <w:rsid w:val="00815F25"/>
    <w:rsid w:val="00817826"/>
    <w:rsid w:val="008207C9"/>
    <w:rsid w:val="008210AC"/>
    <w:rsid w:val="00825482"/>
    <w:rsid w:val="008303E3"/>
    <w:rsid w:val="00831A37"/>
    <w:rsid w:val="00835D2D"/>
    <w:rsid w:val="00840AF6"/>
    <w:rsid w:val="008411DA"/>
    <w:rsid w:val="00842CDC"/>
    <w:rsid w:val="008473DB"/>
    <w:rsid w:val="008508C7"/>
    <w:rsid w:val="0085205A"/>
    <w:rsid w:val="00855207"/>
    <w:rsid w:val="00857A50"/>
    <w:rsid w:val="008645C3"/>
    <w:rsid w:val="00865E63"/>
    <w:rsid w:val="008805DE"/>
    <w:rsid w:val="00891294"/>
    <w:rsid w:val="00893127"/>
    <w:rsid w:val="00893B90"/>
    <w:rsid w:val="00893F5E"/>
    <w:rsid w:val="00894641"/>
    <w:rsid w:val="0089612D"/>
    <w:rsid w:val="00897C9F"/>
    <w:rsid w:val="008A2B8D"/>
    <w:rsid w:val="008A5CCD"/>
    <w:rsid w:val="008C1B25"/>
    <w:rsid w:val="008C1C16"/>
    <w:rsid w:val="008C21A2"/>
    <w:rsid w:val="008C38F7"/>
    <w:rsid w:val="008C5601"/>
    <w:rsid w:val="008C7045"/>
    <w:rsid w:val="008D1D18"/>
    <w:rsid w:val="008D6F1E"/>
    <w:rsid w:val="008E0BEE"/>
    <w:rsid w:val="008E76D1"/>
    <w:rsid w:val="00900FA9"/>
    <w:rsid w:val="00901098"/>
    <w:rsid w:val="009017BD"/>
    <w:rsid w:val="00903414"/>
    <w:rsid w:val="00903FDA"/>
    <w:rsid w:val="0091516A"/>
    <w:rsid w:val="00920CF3"/>
    <w:rsid w:val="009249D9"/>
    <w:rsid w:val="00932A8A"/>
    <w:rsid w:val="009366EB"/>
    <w:rsid w:val="009433EE"/>
    <w:rsid w:val="00944200"/>
    <w:rsid w:val="00944443"/>
    <w:rsid w:val="009474E8"/>
    <w:rsid w:val="00960741"/>
    <w:rsid w:val="009644B3"/>
    <w:rsid w:val="00964FC6"/>
    <w:rsid w:val="00965A1B"/>
    <w:rsid w:val="0096612E"/>
    <w:rsid w:val="00966D1C"/>
    <w:rsid w:val="009672FE"/>
    <w:rsid w:val="00967CE3"/>
    <w:rsid w:val="009714AE"/>
    <w:rsid w:val="00972BDC"/>
    <w:rsid w:val="00973926"/>
    <w:rsid w:val="00977DF0"/>
    <w:rsid w:val="00984C4E"/>
    <w:rsid w:val="00992B00"/>
    <w:rsid w:val="00995AE9"/>
    <w:rsid w:val="009A05C6"/>
    <w:rsid w:val="009A4D56"/>
    <w:rsid w:val="009B11FE"/>
    <w:rsid w:val="009C3931"/>
    <w:rsid w:val="009C582C"/>
    <w:rsid w:val="009C59A7"/>
    <w:rsid w:val="009C6E79"/>
    <w:rsid w:val="009D004D"/>
    <w:rsid w:val="009E2407"/>
    <w:rsid w:val="009E331B"/>
    <w:rsid w:val="009F219D"/>
    <w:rsid w:val="009F42C5"/>
    <w:rsid w:val="00A00FE5"/>
    <w:rsid w:val="00A04C2C"/>
    <w:rsid w:val="00A12182"/>
    <w:rsid w:val="00A14E3D"/>
    <w:rsid w:val="00A15F0A"/>
    <w:rsid w:val="00A1721F"/>
    <w:rsid w:val="00A2344A"/>
    <w:rsid w:val="00A24B08"/>
    <w:rsid w:val="00A26A03"/>
    <w:rsid w:val="00A32DF0"/>
    <w:rsid w:val="00A32EEE"/>
    <w:rsid w:val="00A35149"/>
    <w:rsid w:val="00A3627B"/>
    <w:rsid w:val="00A37C9D"/>
    <w:rsid w:val="00A40728"/>
    <w:rsid w:val="00A4115E"/>
    <w:rsid w:val="00A428FD"/>
    <w:rsid w:val="00A467C6"/>
    <w:rsid w:val="00A47499"/>
    <w:rsid w:val="00A503ED"/>
    <w:rsid w:val="00A52587"/>
    <w:rsid w:val="00A5584B"/>
    <w:rsid w:val="00A6602F"/>
    <w:rsid w:val="00A70C75"/>
    <w:rsid w:val="00A72211"/>
    <w:rsid w:val="00A81689"/>
    <w:rsid w:val="00A831FF"/>
    <w:rsid w:val="00A90DD3"/>
    <w:rsid w:val="00A97201"/>
    <w:rsid w:val="00AA082C"/>
    <w:rsid w:val="00AA56E7"/>
    <w:rsid w:val="00AA69F0"/>
    <w:rsid w:val="00AA731F"/>
    <w:rsid w:val="00AB7E8D"/>
    <w:rsid w:val="00AC2A01"/>
    <w:rsid w:val="00AE47B9"/>
    <w:rsid w:val="00AE5954"/>
    <w:rsid w:val="00AF3D45"/>
    <w:rsid w:val="00B02474"/>
    <w:rsid w:val="00B02512"/>
    <w:rsid w:val="00B202B7"/>
    <w:rsid w:val="00B23687"/>
    <w:rsid w:val="00B25A47"/>
    <w:rsid w:val="00B3262C"/>
    <w:rsid w:val="00B3658B"/>
    <w:rsid w:val="00B37C01"/>
    <w:rsid w:val="00B44B1C"/>
    <w:rsid w:val="00B460B3"/>
    <w:rsid w:val="00B52EC5"/>
    <w:rsid w:val="00B5397F"/>
    <w:rsid w:val="00B54DE4"/>
    <w:rsid w:val="00B56F62"/>
    <w:rsid w:val="00B7358A"/>
    <w:rsid w:val="00B73686"/>
    <w:rsid w:val="00B7767C"/>
    <w:rsid w:val="00B90144"/>
    <w:rsid w:val="00B92D98"/>
    <w:rsid w:val="00B931F8"/>
    <w:rsid w:val="00BA0329"/>
    <w:rsid w:val="00BA1ABA"/>
    <w:rsid w:val="00BA1F62"/>
    <w:rsid w:val="00BA5B38"/>
    <w:rsid w:val="00BB087E"/>
    <w:rsid w:val="00BB60CA"/>
    <w:rsid w:val="00BB6225"/>
    <w:rsid w:val="00BB7C6C"/>
    <w:rsid w:val="00BC185F"/>
    <w:rsid w:val="00BC2072"/>
    <w:rsid w:val="00BC699C"/>
    <w:rsid w:val="00BD2278"/>
    <w:rsid w:val="00BE3E93"/>
    <w:rsid w:val="00BF3A2A"/>
    <w:rsid w:val="00BF457A"/>
    <w:rsid w:val="00BF5F79"/>
    <w:rsid w:val="00C03183"/>
    <w:rsid w:val="00C11C08"/>
    <w:rsid w:val="00C14994"/>
    <w:rsid w:val="00C17543"/>
    <w:rsid w:val="00C20A60"/>
    <w:rsid w:val="00C226EF"/>
    <w:rsid w:val="00C24C3C"/>
    <w:rsid w:val="00C3049F"/>
    <w:rsid w:val="00C30A8C"/>
    <w:rsid w:val="00C3240E"/>
    <w:rsid w:val="00C465E7"/>
    <w:rsid w:val="00C468F6"/>
    <w:rsid w:val="00C47F87"/>
    <w:rsid w:val="00C55F15"/>
    <w:rsid w:val="00C57538"/>
    <w:rsid w:val="00C63F74"/>
    <w:rsid w:val="00C65597"/>
    <w:rsid w:val="00C6773C"/>
    <w:rsid w:val="00C733B5"/>
    <w:rsid w:val="00C90E05"/>
    <w:rsid w:val="00CA51C1"/>
    <w:rsid w:val="00CB4A07"/>
    <w:rsid w:val="00CB58D8"/>
    <w:rsid w:val="00CB681C"/>
    <w:rsid w:val="00CB6F5B"/>
    <w:rsid w:val="00CB7744"/>
    <w:rsid w:val="00CB7C21"/>
    <w:rsid w:val="00CC11C5"/>
    <w:rsid w:val="00CC6F02"/>
    <w:rsid w:val="00CC7EED"/>
    <w:rsid w:val="00CD11DA"/>
    <w:rsid w:val="00CE1DA4"/>
    <w:rsid w:val="00CF1FCC"/>
    <w:rsid w:val="00CF6561"/>
    <w:rsid w:val="00D02B97"/>
    <w:rsid w:val="00D03DCD"/>
    <w:rsid w:val="00D05C4F"/>
    <w:rsid w:val="00D12ACC"/>
    <w:rsid w:val="00D13FB1"/>
    <w:rsid w:val="00D144DE"/>
    <w:rsid w:val="00D2632C"/>
    <w:rsid w:val="00D30F06"/>
    <w:rsid w:val="00D42B5C"/>
    <w:rsid w:val="00D45617"/>
    <w:rsid w:val="00D5030D"/>
    <w:rsid w:val="00D56779"/>
    <w:rsid w:val="00D57644"/>
    <w:rsid w:val="00D617CA"/>
    <w:rsid w:val="00D6279C"/>
    <w:rsid w:val="00D630B3"/>
    <w:rsid w:val="00D63AB2"/>
    <w:rsid w:val="00D76459"/>
    <w:rsid w:val="00D77357"/>
    <w:rsid w:val="00D80696"/>
    <w:rsid w:val="00D8435A"/>
    <w:rsid w:val="00D85477"/>
    <w:rsid w:val="00D8633C"/>
    <w:rsid w:val="00D86B5A"/>
    <w:rsid w:val="00D86B69"/>
    <w:rsid w:val="00D916E6"/>
    <w:rsid w:val="00D95E07"/>
    <w:rsid w:val="00D962E1"/>
    <w:rsid w:val="00D96A13"/>
    <w:rsid w:val="00DA2774"/>
    <w:rsid w:val="00DB1052"/>
    <w:rsid w:val="00DB3658"/>
    <w:rsid w:val="00DB3DE8"/>
    <w:rsid w:val="00DB641E"/>
    <w:rsid w:val="00DB6704"/>
    <w:rsid w:val="00DC17C1"/>
    <w:rsid w:val="00DC3A17"/>
    <w:rsid w:val="00DC56BC"/>
    <w:rsid w:val="00DC7BC5"/>
    <w:rsid w:val="00DD2472"/>
    <w:rsid w:val="00DD3342"/>
    <w:rsid w:val="00DD39A7"/>
    <w:rsid w:val="00DE11EB"/>
    <w:rsid w:val="00DE3BD1"/>
    <w:rsid w:val="00DF0EF0"/>
    <w:rsid w:val="00DF370A"/>
    <w:rsid w:val="00E00D24"/>
    <w:rsid w:val="00E05539"/>
    <w:rsid w:val="00E059AB"/>
    <w:rsid w:val="00E06F62"/>
    <w:rsid w:val="00E17B72"/>
    <w:rsid w:val="00E22AAD"/>
    <w:rsid w:val="00E259A8"/>
    <w:rsid w:val="00E26CD9"/>
    <w:rsid w:val="00E27B5E"/>
    <w:rsid w:val="00E32278"/>
    <w:rsid w:val="00E40163"/>
    <w:rsid w:val="00E43AF4"/>
    <w:rsid w:val="00E44298"/>
    <w:rsid w:val="00E504D3"/>
    <w:rsid w:val="00E51E36"/>
    <w:rsid w:val="00E538C8"/>
    <w:rsid w:val="00E53C19"/>
    <w:rsid w:val="00E547AA"/>
    <w:rsid w:val="00E5762A"/>
    <w:rsid w:val="00E74036"/>
    <w:rsid w:val="00E76D9E"/>
    <w:rsid w:val="00E955C0"/>
    <w:rsid w:val="00E96F75"/>
    <w:rsid w:val="00EB2C64"/>
    <w:rsid w:val="00EB2E34"/>
    <w:rsid w:val="00EB3C44"/>
    <w:rsid w:val="00EC49D6"/>
    <w:rsid w:val="00ED148A"/>
    <w:rsid w:val="00ED1CA7"/>
    <w:rsid w:val="00ED2E91"/>
    <w:rsid w:val="00ED3151"/>
    <w:rsid w:val="00EF04A1"/>
    <w:rsid w:val="00EF0983"/>
    <w:rsid w:val="00EF3018"/>
    <w:rsid w:val="00F01164"/>
    <w:rsid w:val="00F01AB7"/>
    <w:rsid w:val="00F05056"/>
    <w:rsid w:val="00F11824"/>
    <w:rsid w:val="00F129A5"/>
    <w:rsid w:val="00F15748"/>
    <w:rsid w:val="00F237B8"/>
    <w:rsid w:val="00F23985"/>
    <w:rsid w:val="00F251B3"/>
    <w:rsid w:val="00F26815"/>
    <w:rsid w:val="00F30CE4"/>
    <w:rsid w:val="00F33BD2"/>
    <w:rsid w:val="00F33F20"/>
    <w:rsid w:val="00F34F0A"/>
    <w:rsid w:val="00F35021"/>
    <w:rsid w:val="00F41B80"/>
    <w:rsid w:val="00F469D0"/>
    <w:rsid w:val="00F47A5C"/>
    <w:rsid w:val="00F54B96"/>
    <w:rsid w:val="00F56A9B"/>
    <w:rsid w:val="00F610D6"/>
    <w:rsid w:val="00F64E32"/>
    <w:rsid w:val="00F654EB"/>
    <w:rsid w:val="00F73256"/>
    <w:rsid w:val="00F7751C"/>
    <w:rsid w:val="00F80171"/>
    <w:rsid w:val="00F81750"/>
    <w:rsid w:val="00F81D0C"/>
    <w:rsid w:val="00F85FFC"/>
    <w:rsid w:val="00F861D6"/>
    <w:rsid w:val="00F9044D"/>
    <w:rsid w:val="00F9345C"/>
    <w:rsid w:val="00F955C9"/>
    <w:rsid w:val="00FA1876"/>
    <w:rsid w:val="00FA2204"/>
    <w:rsid w:val="00FA6A0A"/>
    <w:rsid w:val="00FB02BC"/>
    <w:rsid w:val="00FB213A"/>
    <w:rsid w:val="00FB31CE"/>
    <w:rsid w:val="00FB4B48"/>
    <w:rsid w:val="00FC0E2A"/>
    <w:rsid w:val="00FD007E"/>
    <w:rsid w:val="00FD0B30"/>
    <w:rsid w:val="00FD1300"/>
    <w:rsid w:val="00FD3C78"/>
    <w:rsid w:val="00FE0E73"/>
    <w:rsid w:val="00FE1497"/>
    <w:rsid w:val="00FE28BE"/>
    <w:rsid w:val="00FF0E30"/>
    <w:rsid w:val="00FF5917"/>
    <w:rsid w:val="00FF614D"/>
    <w:rsid w:val="07346F7A"/>
    <w:rsid w:val="08AE2F3D"/>
    <w:rsid w:val="0C807692"/>
    <w:rsid w:val="16EF0253"/>
    <w:rsid w:val="1D595962"/>
    <w:rsid w:val="1D6A2386"/>
    <w:rsid w:val="238F22AB"/>
    <w:rsid w:val="253908EB"/>
    <w:rsid w:val="29CA071F"/>
    <w:rsid w:val="2C352BB2"/>
    <w:rsid w:val="3ECA4190"/>
    <w:rsid w:val="3F3E4DCD"/>
    <w:rsid w:val="40E02836"/>
    <w:rsid w:val="44C17D99"/>
    <w:rsid w:val="4D982360"/>
    <w:rsid w:val="5A571A44"/>
    <w:rsid w:val="5B934C0B"/>
    <w:rsid w:val="5F9C2710"/>
    <w:rsid w:val="6612387F"/>
    <w:rsid w:val="708A0225"/>
    <w:rsid w:val="7EA7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92AA6"/>
  <w15:docId w15:val="{37C6C8B6-B213-4F84-B3A3-0D0BE3B3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宋体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Pr>
      <w:rFonts w:cs="Times New Roman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31">
    <w:name w:val="网格型3"/>
    <w:basedOn w:val="a1"/>
    <w:uiPriority w:val="59"/>
    <w:qFormat/>
    <w:rPr>
      <w:rFonts w:ascii="Times New Roman" w:eastAsia="宋体" w:hAnsi="Times New Roman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59"/>
    <w:qFormat/>
    <w:rPr>
      <w:rFonts w:ascii="Times New Roman" w:eastAsia="宋体" w:hAnsi="Times New Roman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宋体"/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Calibri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  <w:lang w:val="en-GB" w:eastAsia="en-GB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11">
    <w:name w:val="修订1"/>
    <w:hidden/>
    <w:uiPriority w:val="99"/>
    <w:unhideWhenUsed/>
    <w:qFormat/>
    <w:rPr>
      <w:rFonts w:ascii="Times New Roman" w:eastAsia="宋体" w:hAnsi="Times New Roman" w:cs="宋体"/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宋体"/>
      <w:kern w:val="2"/>
      <w:sz w:val="21"/>
      <w:szCs w:val="21"/>
    </w:rPr>
  </w:style>
  <w:style w:type="paragraph" w:customStyle="1" w:styleId="22">
    <w:name w:val="修订2"/>
    <w:hidden/>
    <w:uiPriority w:val="99"/>
    <w:unhideWhenUsed/>
    <w:qFormat/>
    <w:rPr>
      <w:rFonts w:ascii="Times New Roman" w:eastAsia="宋体" w:hAnsi="Times New Roman" w:cs="宋体"/>
      <w:kern w:val="2"/>
      <w:sz w:val="21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kern w:val="2"/>
      <w:szCs w:val="21"/>
    </w:rPr>
  </w:style>
  <w:style w:type="paragraph" w:customStyle="1" w:styleId="32">
    <w:name w:val="修订3"/>
    <w:hidden/>
    <w:uiPriority w:val="99"/>
    <w:unhideWhenUsed/>
    <w:qFormat/>
    <w:rPr>
      <w:rFonts w:ascii="Times New Roman" w:eastAsia="宋体" w:hAnsi="Times New Roman" w:cs="宋体"/>
      <w:kern w:val="2"/>
      <w:sz w:val="21"/>
      <w:szCs w:val="21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imes New Roman" w:eastAsia="宋体" w:hAnsi="Times New Roman" w:cs="宋体"/>
      <w:b/>
      <w:bCs/>
      <w:kern w:val="2"/>
      <w:sz w:val="21"/>
      <w:szCs w:val="21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="Times New Roman" w:eastAsia="宋体" w:hAnsi="Times New Roman" w:cs="宋体"/>
      <w:b/>
      <w:bCs/>
      <w:kern w:val="2"/>
      <w:sz w:val="32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宋体"/>
      <w:kern w:val="2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FD3C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BDE0C-F146-4CDE-B421-BB9FC41CB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43</Words>
  <Characters>9940</Characters>
  <Application>Microsoft Office Word</Application>
  <DocSecurity>0</DocSecurity>
  <Lines>82</Lines>
  <Paragraphs>23</Paragraphs>
  <ScaleCrop>false</ScaleCrop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2</cp:revision>
  <cp:lastPrinted>2025-09-21T11:16:00Z</cp:lastPrinted>
  <dcterms:created xsi:type="dcterms:W3CDTF">2025-09-21T11:18:00Z</dcterms:created>
  <dcterms:modified xsi:type="dcterms:W3CDTF">2025-09-2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283947C61D6425B9F2E3D7E8B526DA9_13</vt:lpwstr>
  </property>
  <property fmtid="{D5CDD505-2E9C-101B-9397-08002B2CF9AE}" pid="4" name="KSOTemplateDocerSaveRecord">
    <vt:lpwstr>eyJoZGlkIjoiOGU2MGNiZmJmNDJhNWUxZDVkOWUxZmI4NzllZDQ0ZmYiLCJ1c2VySWQiOiI1MjY0NjkyMTYifQ==</vt:lpwstr>
  </property>
</Properties>
</file>